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D73B9" w:rsidRDefault="00654E8F" w:rsidP="0001436A">
      <w:pPr>
        <w:pStyle w:val="SupplementaryMaterial"/>
        <w:rPr>
          <w:b w:val="0"/>
        </w:rPr>
      </w:pPr>
      <w:r w:rsidRPr="007D73B9">
        <w:t>Supplementary Material</w:t>
      </w:r>
    </w:p>
    <w:p w14:paraId="58537F51" w14:textId="77777777" w:rsidR="00545D95" w:rsidRPr="007D73B9" w:rsidRDefault="00545D95" w:rsidP="00C70CE2">
      <w:pPr>
        <w:snapToGrid w:val="0"/>
        <w:rPr>
          <w:b/>
        </w:rPr>
      </w:pPr>
    </w:p>
    <w:p w14:paraId="1E6171F1" w14:textId="1B2AE9AE" w:rsidR="00FB00D8" w:rsidRPr="007D73B9" w:rsidRDefault="00FB00D8" w:rsidP="00C70CE2">
      <w:pPr>
        <w:snapToGrid w:val="0"/>
        <w:rPr>
          <w:vertAlign w:val="superscript"/>
        </w:rPr>
      </w:pPr>
      <w:r w:rsidRPr="007D73B9">
        <w:rPr>
          <w:b/>
        </w:rPr>
        <w:t>Table S1.</w:t>
      </w:r>
      <w:r w:rsidRPr="007D73B9">
        <w:t xml:space="preserve"> </w:t>
      </w:r>
      <w:r w:rsidR="00FE10FC" w:rsidRPr="007D73B9">
        <w:t>The scale of moral elevation</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3"/>
        <w:gridCol w:w="6212"/>
        <w:gridCol w:w="756"/>
        <w:gridCol w:w="756"/>
      </w:tblGrid>
      <w:tr w:rsidR="007D73B9" w:rsidRPr="007D73B9" w14:paraId="1FDC5957" w14:textId="039ACA5F" w:rsidTr="00FE10FC">
        <w:tc>
          <w:tcPr>
            <w:tcW w:w="0" w:type="auto"/>
            <w:tcBorders>
              <w:top w:val="single" w:sz="4" w:space="0" w:color="auto"/>
              <w:bottom w:val="single" w:sz="8" w:space="0" w:color="auto"/>
            </w:tcBorders>
          </w:tcPr>
          <w:p w14:paraId="5B5F9AE1" w14:textId="07731DDF" w:rsidR="00BE0E7C" w:rsidRPr="007D73B9" w:rsidRDefault="00BE0E7C" w:rsidP="00C70CE2">
            <w:pPr>
              <w:snapToGrid w:val="0"/>
              <w:jc w:val="center"/>
              <w:rPr>
                <w:rFonts w:cs="Times New Roman"/>
                <w:szCs w:val="24"/>
                <w:lang w:eastAsia="zh-CN"/>
              </w:rPr>
            </w:pPr>
            <w:r w:rsidRPr="007D73B9">
              <w:rPr>
                <w:rFonts w:cs="Times New Roman"/>
                <w:szCs w:val="24"/>
                <w:lang w:eastAsia="zh-CN"/>
              </w:rPr>
              <w:t>dimension</w:t>
            </w:r>
          </w:p>
        </w:tc>
        <w:tc>
          <w:tcPr>
            <w:tcW w:w="0" w:type="auto"/>
            <w:tcBorders>
              <w:top w:val="single" w:sz="4" w:space="0" w:color="auto"/>
              <w:bottom w:val="single" w:sz="8" w:space="0" w:color="auto"/>
            </w:tcBorders>
          </w:tcPr>
          <w:p w14:paraId="7DC5946F" w14:textId="1E58428F" w:rsidR="00BE0E7C" w:rsidRPr="007D73B9" w:rsidRDefault="00BE0E7C" w:rsidP="00C70CE2">
            <w:pPr>
              <w:snapToGrid w:val="0"/>
              <w:jc w:val="center"/>
              <w:rPr>
                <w:rFonts w:cs="Times New Roman"/>
                <w:szCs w:val="24"/>
                <w:lang w:eastAsia="zh-CN"/>
              </w:rPr>
            </w:pPr>
            <w:r w:rsidRPr="007D73B9">
              <w:rPr>
                <w:rFonts w:cs="Times New Roman"/>
                <w:szCs w:val="24"/>
                <w:lang w:eastAsia="zh-CN"/>
              </w:rPr>
              <w:t>items</w:t>
            </w:r>
          </w:p>
        </w:tc>
        <w:tc>
          <w:tcPr>
            <w:tcW w:w="0" w:type="auto"/>
            <w:tcBorders>
              <w:top w:val="single" w:sz="4" w:space="0" w:color="auto"/>
              <w:bottom w:val="single" w:sz="8" w:space="0" w:color="auto"/>
            </w:tcBorders>
          </w:tcPr>
          <w:p w14:paraId="19A2E7E8" w14:textId="430EFAFF" w:rsidR="00BE0E7C" w:rsidRPr="007D73B9" w:rsidRDefault="00BE0E7C" w:rsidP="00C70CE2">
            <w:pPr>
              <w:snapToGrid w:val="0"/>
              <w:rPr>
                <w:rFonts w:cs="Times New Roman"/>
                <w:szCs w:val="24"/>
                <w:lang w:eastAsia="zh-CN"/>
              </w:rPr>
            </w:pPr>
            <w:r w:rsidRPr="007D73B9">
              <w:rPr>
                <w:rFonts w:cs="Times New Roman"/>
                <w:szCs w:val="24"/>
                <w:lang w:eastAsia="zh-CN"/>
              </w:rPr>
              <w:t>M</w:t>
            </w:r>
          </w:p>
        </w:tc>
        <w:tc>
          <w:tcPr>
            <w:tcW w:w="0" w:type="auto"/>
            <w:tcBorders>
              <w:top w:val="single" w:sz="4" w:space="0" w:color="auto"/>
              <w:bottom w:val="single" w:sz="8" w:space="0" w:color="auto"/>
            </w:tcBorders>
          </w:tcPr>
          <w:p w14:paraId="645245C6" w14:textId="1908373C" w:rsidR="00BE0E7C" w:rsidRPr="007D73B9" w:rsidRDefault="00BE0E7C" w:rsidP="00C70CE2">
            <w:pPr>
              <w:snapToGrid w:val="0"/>
              <w:rPr>
                <w:rFonts w:cs="Times New Roman"/>
                <w:szCs w:val="24"/>
                <w:lang w:eastAsia="zh-CN"/>
              </w:rPr>
            </w:pPr>
            <w:r w:rsidRPr="007D73B9">
              <w:rPr>
                <w:rFonts w:cs="Times New Roman" w:hint="eastAsia"/>
                <w:szCs w:val="24"/>
                <w:lang w:eastAsia="zh-CN"/>
              </w:rPr>
              <w:t>S</w:t>
            </w:r>
            <w:r w:rsidRPr="007D73B9">
              <w:rPr>
                <w:rFonts w:cs="Times New Roman"/>
                <w:szCs w:val="24"/>
                <w:lang w:eastAsia="zh-CN"/>
              </w:rPr>
              <w:t>D</w:t>
            </w:r>
          </w:p>
        </w:tc>
      </w:tr>
      <w:tr w:rsidR="007D73B9" w:rsidRPr="007D73B9" w14:paraId="24A8FA71" w14:textId="71C66C7D" w:rsidTr="00C70CE2">
        <w:trPr>
          <w:trHeight w:val="615"/>
        </w:trPr>
        <w:tc>
          <w:tcPr>
            <w:tcW w:w="0" w:type="auto"/>
            <w:vMerge w:val="restart"/>
            <w:tcBorders>
              <w:top w:val="single" w:sz="8" w:space="0" w:color="auto"/>
            </w:tcBorders>
          </w:tcPr>
          <w:p w14:paraId="635C318D" w14:textId="6D98707D" w:rsidR="00531D9B" w:rsidRPr="007D73B9" w:rsidRDefault="00531D9B" w:rsidP="00C70CE2">
            <w:pPr>
              <w:snapToGrid w:val="0"/>
              <w:rPr>
                <w:rFonts w:cs="Times New Roman"/>
                <w:szCs w:val="24"/>
              </w:rPr>
            </w:pPr>
            <w:r w:rsidRPr="007D73B9">
              <w:rPr>
                <w:rFonts w:cs="Times New Roman"/>
                <w:szCs w:val="24"/>
              </w:rPr>
              <w:t>emotional components</w:t>
            </w:r>
          </w:p>
        </w:tc>
        <w:tc>
          <w:tcPr>
            <w:tcW w:w="0" w:type="auto"/>
            <w:tcBorders>
              <w:top w:val="single" w:sz="8" w:space="0" w:color="auto"/>
            </w:tcBorders>
          </w:tcPr>
          <w:p w14:paraId="62E5CAFB" w14:textId="1D54C421" w:rsidR="00531D9B" w:rsidRPr="007D73B9" w:rsidRDefault="00531D9B" w:rsidP="00C70CE2">
            <w:pPr>
              <w:snapToGrid w:val="0"/>
              <w:rPr>
                <w:rFonts w:cs="Times New Roman"/>
                <w:szCs w:val="24"/>
              </w:rPr>
            </w:pPr>
            <w:r w:rsidRPr="007D73B9">
              <w:rPr>
                <w:rFonts w:cs="Times New Roman"/>
                <w:szCs w:val="24"/>
              </w:rPr>
              <w:t xml:space="preserve">1. Please rate the level to which you felt </w:t>
            </w:r>
            <w:r w:rsidRPr="007D73B9">
              <w:rPr>
                <w:rFonts w:cs="Times New Roman"/>
                <w:i/>
                <w:iCs/>
                <w:szCs w:val="24"/>
              </w:rPr>
              <w:t>moved</w:t>
            </w:r>
            <w:r w:rsidRPr="007D73B9">
              <w:rPr>
                <w:rFonts w:cs="Times New Roman"/>
                <w:szCs w:val="24"/>
              </w:rPr>
              <w:t xml:space="preserve"> after the public goods dilemma game</w:t>
            </w:r>
          </w:p>
        </w:tc>
        <w:tc>
          <w:tcPr>
            <w:tcW w:w="0" w:type="auto"/>
            <w:tcBorders>
              <w:top w:val="single" w:sz="8" w:space="0" w:color="auto"/>
            </w:tcBorders>
            <w:vAlign w:val="center"/>
          </w:tcPr>
          <w:p w14:paraId="076B473D" w14:textId="31BCD30D" w:rsidR="00531D9B" w:rsidRPr="007D73B9" w:rsidRDefault="00531D9B" w:rsidP="00C70CE2">
            <w:pPr>
              <w:snapToGrid w:val="0"/>
              <w:rPr>
                <w:rFonts w:cs="Times New Roman"/>
                <w:szCs w:val="24"/>
              </w:rPr>
            </w:pPr>
            <w:r w:rsidRPr="007D73B9">
              <w:rPr>
                <w:rFonts w:eastAsia="MingLiU" w:cs="Times New Roman"/>
                <w:szCs w:val="24"/>
              </w:rPr>
              <w:t xml:space="preserve">4.176 </w:t>
            </w:r>
          </w:p>
        </w:tc>
        <w:tc>
          <w:tcPr>
            <w:tcW w:w="0" w:type="auto"/>
            <w:tcBorders>
              <w:top w:val="single" w:sz="8" w:space="0" w:color="auto"/>
            </w:tcBorders>
            <w:vAlign w:val="center"/>
          </w:tcPr>
          <w:p w14:paraId="643CE81A" w14:textId="0163690D" w:rsidR="00531D9B" w:rsidRPr="007D73B9" w:rsidRDefault="00531D9B" w:rsidP="00C70CE2">
            <w:pPr>
              <w:snapToGrid w:val="0"/>
              <w:rPr>
                <w:rFonts w:cs="Times New Roman"/>
                <w:szCs w:val="24"/>
              </w:rPr>
            </w:pPr>
            <w:r w:rsidRPr="007D73B9">
              <w:rPr>
                <w:rFonts w:eastAsia="MingLiU" w:cs="Times New Roman"/>
                <w:szCs w:val="24"/>
              </w:rPr>
              <w:t xml:space="preserve">2.117 </w:t>
            </w:r>
          </w:p>
        </w:tc>
      </w:tr>
      <w:tr w:rsidR="007D73B9" w:rsidRPr="007D73B9" w14:paraId="5DEBE327" w14:textId="3482DFB2" w:rsidTr="00FE10FC">
        <w:tc>
          <w:tcPr>
            <w:tcW w:w="0" w:type="auto"/>
            <w:vMerge/>
          </w:tcPr>
          <w:p w14:paraId="019C932D" w14:textId="77777777" w:rsidR="00531D9B" w:rsidRPr="007D73B9" w:rsidRDefault="00531D9B" w:rsidP="00C70CE2">
            <w:pPr>
              <w:snapToGrid w:val="0"/>
              <w:rPr>
                <w:rFonts w:cs="Times New Roman"/>
                <w:szCs w:val="24"/>
              </w:rPr>
            </w:pPr>
          </w:p>
        </w:tc>
        <w:tc>
          <w:tcPr>
            <w:tcW w:w="0" w:type="auto"/>
          </w:tcPr>
          <w:p w14:paraId="6EC6DBD1" w14:textId="4F8D2C0D" w:rsidR="00531D9B" w:rsidRPr="007D73B9" w:rsidRDefault="00531D9B" w:rsidP="00C70CE2">
            <w:pPr>
              <w:snapToGrid w:val="0"/>
              <w:rPr>
                <w:rFonts w:cs="Times New Roman"/>
                <w:szCs w:val="24"/>
              </w:rPr>
            </w:pPr>
            <w:r w:rsidRPr="007D73B9">
              <w:rPr>
                <w:rFonts w:cs="Times New Roman"/>
                <w:szCs w:val="24"/>
              </w:rPr>
              <w:t xml:space="preserve">2. Please rate the level to which you felt </w:t>
            </w:r>
            <w:r w:rsidRPr="007D73B9">
              <w:rPr>
                <w:rFonts w:cs="Times New Roman"/>
                <w:i/>
                <w:iCs/>
                <w:szCs w:val="24"/>
              </w:rPr>
              <w:t>uplifted</w:t>
            </w:r>
            <w:r w:rsidRPr="007D73B9">
              <w:rPr>
                <w:rFonts w:cs="Times New Roman"/>
                <w:szCs w:val="24"/>
              </w:rPr>
              <w:t xml:space="preserve"> after the public goods dilemma game</w:t>
            </w:r>
          </w:p>
        </w:tc>
        <w:tc>
          <w:tcPr>
            <w:tcW w:w="0" w:type="auto"/>
            <w:vAlign w:val="center"/>
          </w:tcPr>
          <w:p w14:paraId="7CD22ADD" w14:textId="70550169" w:rsidR="00531D9B" w:rsidRPr="007D73B9" w:rsidRDefault="00531D9B" w:rsidP="00C70CE2">
            <w:pPr>
              <w:snapToGrid w:val="0"/>
              <w:rPr>
                <w:rFonts w:cs="Times New Roman"/>
                <w:szCs w:val="24"/>
              </w:rPr>
            </w:pPr>
            <w:r w:rsidRPr="007D73B9">
              <w:rPr>
                <w:rFonts w:eastAsia="MingLiU" w:cs="Times New Roman"/>
                <w:szCs w:val="24"/>
              </w:rPr>
              <w:t xml:space="preserve">4.324 </w:t>
            </w:r>
          </w:p>
        </w:tc>
        <w:tc>
          <w:tcPr>
            <w:tcW w:w="0" w:type="auto"/>
            <w:vAlign w:val="center"/>
          </w:tcPr>
          <w:p w14:paraId="1BCC7B7E" w14:textId="6B12C6E8" w:rsidR="00531D9B" w:rsidRPr="007D73B9" w:rsidRDefault="00531D9B" w:rsidP="00C70CE2">
            <w:pPr>
              <w:snapToGrid w:val="0"/>
              <w:rPr>
                <w:rFonts w:cs="Times New Roman"/>
                <w:szCs w:val="24"/>
              </w:rPr>
            </w:pPr>
            <w:r w:rsidRPr="007D73B9">
              <w:rPr>
                <w:rFonts w:eastAsia="MingLiU" w:cs="Times New Roman"/>
                <w:szCs w:val="24"/>
              </w:rPr>
              <w:t xml:space="preserve">1.833 </w:t>
            </w:r>
          </w:p>
        </w:tc>
      </w:tr>
      <w:tr w:rsidR="007D73B9" w:rsidRPr="007D73B9" w14:paraId="3D4591E2" w14:textId="252D1D34" w:rsidTr="00FE10FC">
        <w:tc>
          <w:tcPr>
            <w:tcW w:w="0" w:type="auto"/>
            <w:vMerge/>
          </w:tcPr>
          <w:p w14:paraId="3D7628B5" w14:textId="77777777" w:rsidR="00531D9B" w:rsidRPr="007D73B9" w:rsidRDefault="00531D9B" w:rsidP="00C70CE2">
            <w:pPr>
              <w:snapToGrid w:val="0"/>
              <w:rPr>
                <w:rFonts w:cs="Times New Roman"/>
                <w:szCs w:val="24"/>
              </w:rPr>
            </w:pPr>
          </w:p>
        </w:tc>
        <w:tc>
          <w:tcPr>
            <w:tcW w:w="0" w:type="auto"/>
          </w:tcPr>
          <w:p w14:paraId="790483EA" w14:textId="0E75C5BA" w:rsidR="00531D9B" w:rsidRPr="007D73B9" w:rsidRDefault="00531D9B" w:rsidP="00C70CE2">
            <w:pPr>
              <w:snapToGrid w:val="0"/>
              <w:rPr>
                <w:rFonts w:cs="Times New Roman"/>
                <w:szCs w:val="24"/>
              </w:rPr>
            </w:pPr>
            <w:r w:rsidRPr="007D73B9">
              <w:rPr>
                <w:rFonts w:cs="Times New Roman"/>
                <w:szCs w:val="24"/>
              </w:rPr>
              <w:t xml:space="preserve">3. Please rate the level to which you felt </w:t>
            </w:r>
            <w:r w:rsidRPr="007D73B9">
              <w:rPr>
                <w:rFonts w:cs="Times New Roman"/>
                <w:i/>
                <w:iCs/>
                <w:szCs w:val="24"/>
              </w:rPr>
              <w:t>admiration</w:t>
            </w:r>
            <w:r w:rsidRPr="007D73B9">
              <w:rPr>
                <w:rFonts w:cs="Times New Roman"/>
                <w:szCs w:val="24"/>
              </w:rPr>
              <w:t xml:space="preserve"> after the public goods dilemma game</w:t>
            </w:r>
          </w:p>
        </w:tc>
        <w:tc>
          <w:tcPr>
            <w:tcW w:w="0" w:type="auto"/>
            <w:vAlign w:val="center"/>
          </w:tcPr>
          <w:p w14:paraId="45B28128" w14:textId="36A8DCF8" w:rsidR="00531D9B" w:rsidRPr="007D73B9" w:rsidRDefault="00531D9B" w:rsidP="00C70CE2">
            <w:pPr>
              <w:snapToGrid w:val="0"/>
              <w:rPr>
                <w:rFonts w:cs="Times New Roman"/>
                <w:szCs w:val="24"/>
              </w:rPr>
            </w:pPr>
            <w:r w:rsidRPr="007D73B9">
              <w:rPr>
                <w:rFonts w:eastAsia="MingLiU" w:cs="Times New Roman"/>
                <w:szCs w:val="24"/>
              </w:rPr>
              <w:t xml:space="preserve">4.787 </w:t>
            </w:r>
          </w:p>
        </w:tc>
        <w:tc>
          <w:tcPr>
            <w:tcW w:w="0" w:type="auto"/>
            <w:vAlign w:val="center"/>
          </w:tcPr>
          <w:p w14:paraId="4EC62603" w14:textId="21B496AA" w:rsidR="00531D9B" w:rsidRPr="007D73B9" w:rsidRDefault="00531D9B" w:rsidP="00C70CE2">
            <w:pPr>
              <w:snapToGrid w:val="0"/>
              <w:rPr>
                <w:rFonts w:cs="Times New Roman"/>
                <w:szCs w:val="24"/>
              </w:rPr>
            </w:pPr>
            <w:r w:rsidRPr="007D73B9">
              <w:rPr>
                <w:rFonts w:eastAsia="MingLiU" w:cs="Times New Roman"/>
                <w:szCs w:val="24"/>
              </w:rPr>
              <w:t xml:space="preserve">2.171 </w:t>
            </w:r>
          </w:p>
        </w:tc>
      </w:tr>
      <w:tr w:rsidR="007D73B9" w:rsidRPr="007D73B9" w14:paraId="37E6C21F" w14:textId="5532F35E" w:rsidTr="00FE10FC">
        <w:tc>
          <w:tcPr>
            <w:tcW w:w="0" w:type="auto"/>
            <w:vMerge/>
          </w:tcPr>
          <w:p w14:paraId="30FA57E8" w14:textId="77777777" w:rsidR="00531D9B" w:rsidRPr="007D73B9" w:rsidRDefault="00531D9B" w:rsidP="00C70CE2">
            <w:pPr>
              <w:snapToGrid w:val="0"/>
              <w:rPr>
                <w:rFonts w:cs="Times New Roman"/>
                <w:szCs w:val="24"/>
              </w:rPr>
            </w:pPr>
          </w:p>
        </w:tc>
        <w:tc>
          <w:tcPr>
            <w:tcW w:w="0" w:type="auto"/>
          </w:tcPr>
          <w:p w14:paraId="0F0B19BB" w14:textId="73885F07" w:rsidR="00531D9B" w:rsidRPr="007D73B9" w:rsidRDefault="00531D9B" w:rsidP="00C70CE2">
            <w:pPr>
              <w:snapToGrid w:val="0"/>
              <w:rPr>
                <w:rFonts w:cs="Times New Roman"/>
                <w:szCs w:val="24"/>
              </w:rPr>
            </w:pPr>
            <w:r w:rsidRPr="007D73B9">
              <w:rPr>
                <w:rFonts w:cs="Times New Roman"/>
                <w:szCs w:val="24"/>
              </w:rPr>
              <w:t xml:space="preserve">4. Please rate the level to which you felt </w:t>
            </w:r>
            <w:r w:rsidRPr="007D73B9">
              <w:rPr>
                <w:rFonts w:cs="Times New Roman"/>
                <w:i/>
                <w:iCs/>
                <w:szCs w:val="24"/>
              </w:rPr>
              <w:t>warm feeling in chest</w:t>
            </w:r>
            <w:r w:rsidRPr="007D73B9">
              <w:rPr>
                <w:rFonts w:cs="Times New Roman"/>
                <w:szCs w:val="24"/>
              </w:rPr>
              <w:t xml:space="preserve"> after the public goods dilemma game</w:t>
            </w:r>
          </w:p>
        </w:tc>
        <w:tc>
          <w:tcPr>
            <w:tcW w:w="0" w:type="auto"/>
            <w:vAlign w:val="center"/>
          </w:tcPr>
          <w:p w14:paraId="4DF1F786" w14:textId="55E7D171" w:rsidR="00531D9B" w:rsidRPr="007D73B9" w:rsidRDefault="00531D9B" w:rsidP="00C70CE2">
            <w:pPr>
              <w:snapToGrid w:val="0"/>
              <w:rPr>
                <w:rFonts w:cs="Times New Roman"/>
                <w:szCs w:val="24"/>
              </w:rPr>
            </w:pPr>
            <w:r w:rsidRPr="007D73B9">
              <w:rPr>
                <w:rFonts w:eastAsia="MingLiU" w:cs="Times New Roman"/>
                <w:szCs w:val="24"/>
              </w:rPr>
              <w:t xml:space="preserve">4.148 </w:t>
            </w:r>
          </w:p>
        </w:tc>
        <w:tc>
          <w:tcPr>
            <w:tcW w:w="0" w:type="auto"/>
            <w:vAlign w:val="center"/>
          </w:tcPr>
          <w:p w14:paraId="1EAF3A5D" w14:textId="6AA43F1B" w:rsidR="00531D9B" w:rsidRPr="007D73B9" w:rsidRDefault="00531D9B" w:rsidP="00C70CE2">
            <w:pPr>
              <w:snapToGrid w:val="0"/>
              <w:rPr>
                <w:rFonts w:cs="Times New Roman"/>
                <w:szCs w:val="24"/>
              </w:rPr>
            </w:pPr>
            <w:r w:rsidRPr="007D73B9">
              <w:rPr>
                <w:rFonts w:eastAsia="MingLiU" w:cs="Times New Roman"/>
                <w:szCs w:val="24"/>
              </w:rPr>
              <w:t xml:space="preserve">1.947 </w:t>
            </w:r>
          </w:p>
        </w:tc>
      </w:tr>
      <w:tr w:rsidR="007D73B9" w:rsidRPr="007D73B9" w14:paraId="2E98EA66" w14:textId="15800FAB" w:rsidTr="00FE10FC">
        <w:tc>
          <w:tcPr>
            <w:tcW w:w="0" w:type="auto"/>
            <w:vMerge w:val="restart"/>
          </w:tcPr>
          <w:p w14:paraId="2AB1F907" w14:textId="1768ED66" w:rsidR="00531D9B" w:rsidRPr="007D73B9" w:rsidRDefault="00531D9B" w:rsidP="00C70CE2">
            <w:pPr>
              <w:snapToGrid w:val="0"/>
              <w:rPr>
                <w:rFonts w:cs="Times New Roman"/>
                <w:szCs w:val="24"/>
              </w:rPr>
            </w:pPr>
            <w:r w:rsidRPr="007D73B9">
              <w:rPr>
                <w:rFonts w:cs="Times New Roman"/>
                <w:szCs w:val="24"/>
              </w:rPr>
              <w:t>views of humanity</w:t>
            </w:r>
          </w:p>
        </w:tc>
        <w:tc>
          <w:tcPr>
            <w:tcW w:w="0" w:type="auto"/>
          </w:tcPr>
          <w:p w14:paraId="08AB4C40" w14:textId="2CA77B53" w:rsidR="00531D9B" w:rsidRPr="007D73B9" w:rsidRDefault="00531D9B" w:rsidP="00C70CE2">
            <w:pPr>
              <w:snapToGrid w:val="0"/>
              <w:rPr>
                <w:rFonts w:cs="Times New Roman"/>
                <w:szCs w:val="24"/>
              </w:rPr>
            </w:pPr>
            <w:r w:rsidRPr="007D73B9">
              <w:rPr>
                <w:rFonts w:cs="Times New Roman"/>
                <w:szCs w:val="24"/>
              </w:rPr>
              <w:t xml:space="preserve">5. Please rate the level to which you felt </w:t>
            </w:r>
            <w:r w:rsidRPr="007D73B9">
              <w:rPr>
                <w:rFonts w:cs="Times New Roman"/>
                <w:i/>
                <w:iCs/>
                <w:szCs w:val="24"/>
              </w:rPr>
              <w:t>optimistic about humanity</w:t>
            </w:r>
            <w:r w:rsidRPr="007D73B9">
              <w:rPr>
                <w:rFonts w:cs="Times New Roman"/>
                <w:szCs w:val="24"/>
              </w:rPr>
              <w:t xml:space="preserve"> after the public goods dilemma game</w:t>
            </w:r>
          </w:p>
        </w:tc>
        <w:tc>
          <w:tcPr>
            <w:tcW w:w="0" w:type="auto"/>
            <w:vAlign w:val="center"/>
          </w:tcPr>
          <w:p w14:paraId="15A4DF04" w14:textId="750688B3" w:rsidR="00531D9B" w:rsidRPr="007D73B9" w:rsidRDefault="00531D9B" w:rsidP="00C70CE2">
            <w:pPr>
              <w:snapToGrid w:val="0"/>
              <w:rPr>
                <w:rFonts w:cs="Times New Roman"/>
                <w:szCs w:val="24"/>
              </w:rPr>
            </w:pPr>
            <w:r w:rsidRPr="007D73B9">
              <w:rPr>
                <w:rFonts w:eastAsia="MingLiU" w:cs="Times New Roman"/>
                <w:szCs w:val="24"/>
              </w:rPr>
              <w:t xml:space="preserve">4.870 </w:t>
            </w:r>
          </w:p>
        </w:tc>
        <w:tc>
          <w:tcPr>
            <w:tcW w:w="0" w:type="auto"/>
            <w:vAlign w:val="center"/>
          </w:tcPr>
          <w:p w14:paraId="6CE5D9DA" w14:textId="0EC13440" w:rsidR="00531D9B" w:rsidRPr="007D73B9" w:rsidRDefault="00531D9B" w:rsidP="00C70CE2">
            <w:pPr>
              <w:snapToGrid w:val="0"/>
              <w:rPr>
                <w:rFonts w:cs="Times New Roman"/>
                <w:szCs w:val="24"/>
              </w:rPr>
            </w:pPr>
            <w:r w:rsidRPr="007D73B9">
              <w:rPr>
                <w:rFonts w:eastAsia="MingLiU" w:cs="Times New Roman"/>
                <w:szCs w:val="24"/>
              </w:rPr>
              <w:t xml:space="preserve">1.757 </w:t>
            </w:r>
          </w:p>
        </w:tc>
      </w:tr>
      <w:tr w:rsidR="007D73B9" w:rsidRPr="007D73B9" w14:paraId="3854672B" w14:textId="258C0892" w:rsidTr="00FE10FC">
        <w:tc>
          <w:tcPr>
            <w:tcW w:w="0" w:type="auto"/>
            <w:vMerge/>
          </w:tcPr>
          <w:p w14:paraId="3B6518E8" w14:textId="77777777" w:rsidR="00531D9B" w:rsidRPr="007D73B9" w:rsidRDefault="00531D9B" w:rsidP="00C70CE2">
            <w:pPr>
              <w:snapToGrid w:val="0"/>
              <w:rPr>
                <w:rFonts w:cs="Times New Roman"/>
                <w:szCs w:val="24"/>
              </w:rPr>
            </w:pPr>
          </w:p>
        </w:tc>
        <w:tc>
          <w:tcPr>
            <w:tcW w:w="0" w:type="auto"/>
          </w:tcPr>
          <w:p w14:paraId="30794B8F" w14:textId="2AD4F665" w:rsidR="00531D9B" w:rsidRPr="007D73B9" w:rsidRDefault="00531D9B" w:rsidP="00C70CE2">
            <w:pPr>
              <w:snapToGrid w:val="0"/>
              <w:rPr>
                <w:rFonts w:cs="Times New Roman"/>
                <w:szCs w:val="24"/>
              </w:rPr>
            </w:pPr>
            <w:r w:rsidRPr="007D73B9">
              <w:rPr>
                <w:rFonts w:cs="Times New Roman"/>
                <w:szCs w:val="24"/>
              </w:rPr>
              <w:t xml:space="preserve">6. Please rate the level to which you felt that </w:t>
            </w:r>
            <w:r w:rsidRPr="007D73B9">
              <w:rPr>
                <w:rFonts w:cs="Times New Roman"/>
                <w:i/>
                <w:iCs/>
                <w:szCs w:val="24"/>
              </w:rPr>
              <w:t>there is still some good in the world</w:t>
            </w:r>
            <w:r w:rsidRPr="007D73B9">
              <w:rPr>
                <w:rFonts w:cs="Times New Roman"/>
                <w:szCs w:val="24"/>
              </w:rPr>
              <w:t xml:space="preserve"> after the public goods dilemma game</w:t>
            </w:r>
          </w:p>
        </w:tc>
        <w:tc>
          <w:tcPr>
            <w:tcW w:w="0" w:type="auto"/>
            <w:vAlign w:val="center"/>
          </w:tcPr>
          <w:p w14:paraId="58664480" w14:textId="467305D2" w:rsidR="00531D9B" w:rsidRPr="007D73B9" w:rsidRDefault="00531D9B" w:rsidP="00C70CE2">
            <w:pPr>
              <w:snapToGrid w:val="0"/>
              <w:rPr>
                <w:rFonts w:cs="Times New Roman"/>
                <w:szCs w:val="24"/>
              </w:rPr>
            </w:pPr>
            <w:r w:rsidRPr="007D73B9">
              <w:rPr>
                <w:rFonts w:eastAsia="MingLiU" w:cs="Times New Roman"/>
                <w:szCs w:val="24"/>
              </w:rPr>
              <w:t xml:space="preserve">5.796 </w:t>
            </w:r>
          </w:p>
        </w:tc>
        <w:tc>
          <w:tcPr>
            <w:tcW w:w="0" w:type="auto"/>
            <w:vAlign w:val="center"/>
          </w:tcPr>
          <w:p w14:paraId="0831A056" w14:textId="033AE778" w:rsidR="00531D9B" w:rsidRPr="007D73B9" w:rsidRDefault="00531D9B" w:rsidP="00C70CE2">
            <w:pPr>
              <w:snapToGrid w:val="0"/>
              <w:rPr>
                <w:rFonts w:cs="Times New Roman"/>
                <w:szCs w:val="24"/>
              </w:rPr>
            </w:pPr>
            <w:r w:rsidRPr="007D73B9">
              <w:rPr>
                <w:rFonts w:eastAsia="MingLiU" w:cs="Times New Roman"/>
                <w:szCs w:val="24"/>
              </w:rPr>
              <w:t xml:space="preserve">1.863 </w:t>
            </w:r>
          </w:p>
        </w:tc>
      </w:tr>
      <w:tr w:rsidR="007D73B9" w:rsidRPr="007D73B9" w14:paraId="19D377FB" w14:textId="21B58B2D" w:rsidTr="00FE10FC">
        <w:tc>
          <w:tcPr>
            <w:tcW w:w="0" w:type="auto"/>
            <w:vMerge/>
          </w:tcPr>
          <w:p w14:paraId="1906BBA2" w14:textId="77777777" w:rsidR="00531D9B" w:rsidRPr="007D73B9" w:rsidRDefault="00531D9B" w:rsidP="00C70CE2">
            <w:pPr>
              <w:snapToGrid w:val="0"/>
              <w:rPr>
                <w:rFonts w:cs="Times New Roman"/>
                <w:szCs w:val="24"/>
              </w:rPr>
            </w:pPr>
          </w:p>
        </w:tc>
        <w:tc>
          <w:tcPr>
            <w:tcW w:w="0" w:type="auto"/>
          </w:tcPr>
          <w:p w14:paraId="3258F59E" w14:textId="387BA914" w:rsidR="00531D9B" w:rsidRPr="007D73B9" w:rsidRDefault="00531D9B" w:rsidP="00C70CE2">
            <w:pPr>
              <w:snapToGrid w:val="0"/>
              <w:rPr>
                <w:rFonts w:cs="Times New Roman"/>
                <w:szCs w:val="24"/>
              </w:rPr>
            </w:pPr>
            <w:r w:rsidRPr="007D73B9">
              <w:rPr>
                <w:rFonts w:cs="Times New Roman"/>
                <w:szCs w:val="24"/>
              </w:rPr>
              <w:t xml:space="preserve">7. Please rate the level to which you felt that </w:t>
            </w:r>
            <w:r w:rsidRPr="007D73B9">
              <w:rPr>
                <w:rFonts w:cs="Times New Roman"/>
                <w:i/>
                <w:iCs/>
                <w:szCs w:val="24"/>
              </w:rPr>
              <w:t xml:space="preserve">People are </w:t>
            </w:r>
            <w:proofErr w:type="gramStart"/>
            <w:r w:rsidRPr="007D73B9">
              <w:rPr>
                <w:rFonts w:cs="Times New Roman"/>
                <w:i/>
                <w:iCs/>
                <w:szCs w:val="24"/>
              </w:rPr>
              <w:t>really good</w:t>
            </w:r>
            <w:proofErr w:type="gramEnd"/>
            <w:r w:rsidRPr="007D73B9">
              <w:rPr>
                <w:rFonts w:cs="Times New Roman"/>
                <w:szCs w:val="24"/>
              </w:rPr>
              <w:t xml:space="preserve"> after the public goods dilemma game</w:t>
            </w:r>
          </w:p>
        </w:tc>
        <w:tc>
          <w:tcPr>
            <w:tcW w:w="0" w:type="auto"/>
            <w:vAlign w:val="center"/>
          </w:tcPr>
          <w:p w14:paraId="44579A13" w14:textId="5FCEAF2C" w:rsidR="00531D9B" w:rsidRPr="007D73B9" w:rsidRDefault="00531D9B" w:rsidP="00C70CE2">
            <w:pPr>
              <w:snapToGrid w:val="0"/>
              <w:rPr>
                <w:rFonts w:cs="Times New Roman"/>
                <w:szCs w:val="24"/>
              </w:rPr>
            </w:pPr>
            <w:r w:rsidRPr="007D73B9">
              <w:rPr>
                <w:rFonts w:eastAsia="MingLiU" w:cs="Times New Roman"/>
                <w:szCs w:val="24"/>
              </w:rPr>
              <w:t xml:space="preserve">5.417 </w:t>
            </w:r>
          </w:p>
        </w:tc>
        <w:tc>
          <w:tcPr>
            <w:tcW w:w="0" w:type="auto"/>
            <w:vAlign w:val="center"/>
          </w:tcPr>
          <w:p w14:paraId="4CA914B7" w14:textId="3753F31B" w:rsidR="00531D9B" w:rsidRPr="007D73B9" w:rsidRDefault="00531D9B" w:rsidP="00C70CE2">
            <w:pPr>
              <w:snapToGrid w:val="0"/>
              <w:rPr>
                <w:rFonts w:cs="Times New Roman"/>
                <w:szCs w:val="24"/>
              </w:rPr>
            </w:pPr>
            <w:r w:rsidRPr="007D73B9">
              <w:rPr>
                <w:rFonts w:eastAsia="MingLiU" w:cs="Times New Roman"/>
                <w:szCs w:val="24"/>
              </w:rPr>
              <w:t xml:space="preserve">1.762 </w:t>
            </w:r>
          </w:p>
        </w:tc>
      </w:tr>
      <w:tr w:rsidR="007D73B9" w:rsidRPr="007D73B9" w14:paraId="745590CA" w14:textId="5F51D8D8" w:rsidTr="00FE10FC">
        <w:tc>
          <w:tcPr>
            <w:tcW w:w="0" w:type="auto"/>
            <w:vMerge w:val="restart"/>
          </w:tcPr>
          <w:p w14:paraId="60AE99E5" w14:textId="64863F8B" w:rsidR="00531D9B" w:rsidRPr="007D73B9" w:rsidRDefault="00531D9B" w:rsidP="00C70CE2">
            <w:pPr>
              <w:snapToGrid w:val="0"/>
              <w:rPr>
                <w:rFonts w:cs="Times New Roman"/>
                <w:szCs w:val="24"/>
              </w:rPr>
            </w:pPr>
            <w:r w:rsidRPr="007D73B9">
              <w:rPr>
                <w:rFonts w:cs="Times New Roman"/>
                <w:szCs w:val="24"/>
              </w:rPr>
              <w:t>desire to be a better person</w:t>
            </w:r>
          </w:p>
        </w:tc>
        <w:tc>
          <w:tcPr>
            <w:tcW w:w="0" w:type="auto"/>
          </w:tcPr>
          <w:p w14:paraId="2552CB7F" w14:textId="09CB2673" w:rsidR="00531D9B" w:rsidRPr="007D73B9" w:rsidRDefault="00531D9B" w:rsidP="00C70CE2">
            <w:pPr>
              <w:snapToGrid w:val="0"/>
              <w:rPr>
                <w:rFonts w:cs="Times New Roman"/>
                <w:szCs w:val="24"/>
              </w:rPr>
            </w:pPr>
            <w:r w:rsidRPr="007D73B9">
              <w:rPr>
                <w:rFonts w:cs="Times New Roman"/>
                <w:szCs w:val="24"/>
              </w:rPr>
              <w:t>8. I want to help others</w:t>
            </w:r>
          </w:p>
        </w:tc>
        <w:tc>
          <w:tcPr>
            <w:tcW w:w="0" w:type="auto"/>
            <w:vAlign w:val="center"/>
          </w:tcPr>
          <w:p w14:paraId="2F7F5BD4" w14:textId="26A99B3E" w:rsidR="00531D9B" w:rsidRPr="007D73B9" w:rsidRDefault="00531D9B" w:rsidP="00C70CE2">
            <w:pPr>
              <w:snapToGrid w:val="0"/>
              <w:rPr>
                <w:rFonts w:cs="Times New Roman"/>
                <w:szCs w:val="24"/>
              </w:rPr>
            </w:pPr>
            <w:r w:rsidRPr="007D73B9">
              <w:rPr>
                <w:rFonts w:eastAsia="MingLiU" w:cs="Times New Roman"/>
                <w:szCs w:val="24"/>
              </w:rPr>
              <w:t xml:space="preserve">5.731 </w:t>
            </w:r>
          </w:p>
        </w:tc>
        <w:tc>
          <w:tcPr>
            <w:tcW w:w="0" w:type="auto"/>
            <w:vAlign w:val="center"/>
          </w:tcPr>
          <w:p w14:paraId="61F8C9B5" w14:textId="70B623DF" w:rsidR="00531D9B" w:rsidRPr="007D73B9" w:rsidRDefault="00531D9B" w:rsidP="00C70CE2">
            <w:pPr>
              <w:snapToGrid w:val="0"/>
              <w:rPr>
                <w:rFonts w:cs="Times New Roman"/>
                <w:szCs w:val="24"/>
              </w:rPr>
            </w:pPr>
            <w:r w:rsidRPr="007D73B9">
              <w:rPr>
                <w:rFonts w:eastAsia="MingLiU" w:cs="Times New Roman"/>
                <w:szCs w:val="24"/>
              </w:rPr>
              <w:t xml:space="preserve">1.694 </w:t>
            </w:r>
          </w:p>
        </w:tc>
      </w:tr>
      <w:tr w:rsidR="007D73B9" w:rsidRPr="007D73B9" w14:paraId="1F4CC46E" w14:textId="6CF199E1" w:rsidTr="00FE10FC">
        <w:tc>
          <w:tcPr>
            <w:tcW w:w="0" w:type="auto"/>
            <w:vMerge/>
          </w:tcPr>
          <w:p w14:paraId="11A0846E" w14:textId="77777777" w:rsidR="00531D9B" w:rsidRPr="007D73B9" w:rsidRDefault="00531D9B" w:rsidP="00C70CE2">
            <w:pPr>
              <w:snapToGrid w:val="0"/>
              <w:rPr>
                <w:rFonts w:cs="Times New Roman"/>
                <w:szCs w:val="24"/>
              </w:rPr>
            </w:pPr>
          </w:p>
        </w:tc>
        <w:tc>
          <w:tcPr>
            <w:tcW w:w="0" w:type="auto"/>
          </w:tcPr>
          <w:p w14:paraId="56052AEE" w14:textId="0B8DEFD7" w:rsidR="00531D9B" w:rsidRPr="007D73B9" w:rsidRDefault="00531D9B" w:rsidP="00C70CE2">
            <w:pPr>
              <w:snapToGrid w:val="0"/>
              <w:rPr>
                <w:rFonts w:cs="Times New Roman"/>
                <w:szCs w:val="24"/>
              </w:rPr>
            </w:pPr>
            <w:r w:rsidRPr="007D73B9">
              <w:rPr>
                <w:rFonts w:cs="Times New Roman"/>
                <w:szCs w:val="24"/>
              </w:rPr>
              <w:t>9. I want to become a better person</w:t>
            </w:r>
          </w:p>
        </w:tc>
        <w:tc>
          <w:tcPr>
            <w:tcW w:w="0" w:type="auto"/>
            <w:vAlign w:val="center"/>
          </w:tcPr>
          <w:p w14:paraId="32EFAF25" w14:textId="714DB981" w:rsidR="00531D9B" w:rsidRPr="007D73B9" w:rsidRDefault="00531D9B" w:rsidP="00C70CE2">
            <w:pPr>
              <w:snapToGrid w:val="0"/>
              <w:rPr>
                <w:rFonts w:cs="Times New Roman"/>
                <w:szCs w:val="24"/>
              </w:rPr>
            </w:pPr>
            <w:r w:rsidRPr="007D73B9">
              <w:rPr>
                <w:rFonts w:eastAsia="MingLiU" w:cs="Times New Roman"/>
                <w:szCs w:val="24"/>
              </w:rPr>
              <w:t xml:space="preserve">6.241 </w:t>
            </w:r>
          </w:p>
        </w:tc>
        <w:tc>
          <w:tcPr>
            <w:tcW w:w="0" w:type="auto"/>
            <w:vAlign w:val="center"/>
          </w:tcPr>
          <w:p w14:paraId="0BA93A5D" w14:textId="1CDD0FD4" w:rsidR="00531D9B" w:rsidRPr="007D73B9" w:rsidRDefault="00531D9B" w:rsidP="00C70CE2">
            <w:pPr>
              <w:snapToGrid w:val="0"/>
              <w:rPr>
                <w:rFonts w:cs="Times New Roman"/>
                <w:szCs w:val="24"/>
              </w:rPr>
            </w:pPr>
            <w:r w:rsidRPr="007D73B9">
              <w:rPr>
                <w:rFonts w:eastAsia="MingLiU" w:cs="Times New Roman"/>
                <w:szCs w:val="24"/>
              </w:rPr>
              <w:t xml:space="preserve">1.522 </w:t>
            </w:r>
          </w:p>
        </w:tc>
      </w:tr>
    </w:tbl>
    <w:p w14:paraId="07F27C5F" w14:textId="267E76B8" w:rsidR="00FB00D8" w:rsidRPr="007D73B9" w:rsidRDefault="004C102D" w:rsidP="00C70CE2">
      <w:pPr>
        <w:snapToGrid w:val="0"/>
        <w:rPr>
          <w:lang w:eastAsia="zh-CN"/>
        </w:rPr>
      </w:pPr>
      <w:r w:rsidRPr="007D73B9">
        <w:rPr>
          <w:rFonts w:hint="eastAsia"/>
          <w:lang w:eastAsia="zh-CN"/>
        </w:rPr>
        <w:t>N</w:t>
      </w:r>
      <w:r w:rsidRPr="007D73B9">
        <w:rPr>
          <w:lang w:eastAsia="zh-CN"/>
        </w:rPr>
        <w:t xml:space="preserve">ote: </w:t>
      </w:r>
      <w:r w:rsidRPr="007D73B9">
        <w:rPr>
          <w:i/>
          <w:iCs/>
          <w:lang w:eastAsia="zh-CN"/>
        </w:rPr>
        <w:t>N</w:t>
      </w:r>
      <w:r w:rsidRPr="007D73B9">
        <w:rPr>
          <w:lang w:eastAsia="zh-CN"/>
        </w:rPr>
        <w:t xml:space="preserve"> = </w:t>
      </w:r>
      <w:r w:rsidR="00520F39" w:rsidRPr="007D73B9">
        <w:rPr>
          <w:lang w:eastAsia="zh-CN"/>
        </w:rPr>
        <w:t>108.</w:t>
      </w:r>
    </w:p>
    <w:p w14:paraId="58BCF092" w14:textId="77777777" w:rsidR="004C102D" w:rsidRPr="007D73B9" w:rsidRDefault="004C102D" w:rsidP="00C70CE2">
      <w:pPr>
        <w:snapToGrid w:val="0"/>
      </w:pPr>
    </w:p>
    <w:p w14:paraId="6A35696A" w14:textId="77777777" w:rsidR="00545D95" w:rsidRPr="007D73B9" w:rsidRDefault="00545D95">
      <w:pPr>
        <w:spacing w:before="0" w:after="200" w:line="276" w:lineRule="auto"/>
        <w:rPr>
          <w:b/>
          <w:szCs w:val="24"/>
        </w:rPr>
      </w:pPr>
      <w:r w:rsidRPr="007D73B9">
        <w:rPr>
          <w:b/>
          <w:szCs w:val="24"/>
        </w:rPr>
        <w:br w:type="page"/>
      </w:r>
    </w:p>
    <w:p w14:paraId="70805179" w14:textId="16482EBB" w:rsidR="00FE10FC" w:rsidRPr="007D73B9" w:rsidRDefault="00FE10FC" w:rsidP="00C70CE2">
      <w:pPr>
        <w:snapToGrid w:val="0"/>
        <w:rPr>
          <w:szCs w:val="24"/>
          <w:vertAlign w:val="superscript"/>
        </w:rPr>
      </w:pPr>
      <w:r w:rsidRPr="007D73B9">
        <w:rPr>
          <w:b/>
          <w:szCs w:val="24"/>
        </w:rPr>
        <w:lastRenderedPageBreak/>
        <w:t>Table S2.</w:t>
      </w:r>
      <w:r w:rsidRPr="007D73B9">
        <w:rPr>
          <w:szCs w:val="24"/>
        </w:rPr>
        <w:t xml:space="preserve"> The scale of calling</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5"/>
        <w:gridCol w:w="756"/>
        <w:gridCol w:w="756"/>
      </w:tblGrid>
      <w:tr w:rsidR="007D73B9" w:rsidRPr="007D73B9" w14:paraId="7096F182" w14:textId="77777777" w:rsidTr="00B3037E">
        <w:tc>
          <w:tcPr>
            <w:tcW w:w="0" w:type="auto"/>
            <w:tcBorders>
              <w:top w:val="single" w:sz="4" w:space="0" w:color="auto"/>
              <w:bottom w:val="single" w:sz="8" w:space="0" w:color="auto"/>
            </w:tcBorders>
          </w:tcPr>
          <w:p w14:paraId="5BBE9BE4" w14:textId="77777777" w:rsidR="00FE10FC" w:rsidRPr="007D73B9" w:rsidRDefault="00FE10FC" w:rsidP="00C70CE2">
            <w:pPr>
              <w:snapToGrid w:val="0"/>
              <w:jc w:val="center"/>
              <w:rPr>
                <w:rFonts w:cs="Times New Roman"/>
                <w:szCs w:val="24"/>
                <w:lang w:eastAsia="zh-CN"/>
              </w:rPr>
            </w:pPr>
            <w:r w:rsidRPr="007D73B9">
              <w:rPr>
                <w:rFonts w:cs="Times New Roman"/>
                <w:szCs w:val="24"/>
                <w:lang w:eastAsia="zh-CN"/>
              </w:rPr>
              <w:t>items</w:t>
            </w:r>
          </w:p>
        </w:tc>
        <w:tc>
          <w:tcPr>
            <w:tcW w:w="0" w:type="auto"/>
            <w:tcBorders>
              <w:top w:val="single" w:sz="4" w:space="0" w:color="auto"/>
              <w:bottom w:val="single" w:sz="8" w:space="0" w:color="auto"/>
            </w:tcBorders>
          </w:tcPr>
          <w:p w14:paraId="3A6F50AC" w14:textId="77777777" w:rsidR="00FE10FC" w:rsidRPr="007D73B9" w:rsidRDefault="00FE10FC" w:rsidP="00C70CE2">
            <w:pPr>
              <w:snapToGrid w:val="0"/>
              <w:rPr>
                <w:rFonts w:cs="Times New Roman"/>
                <w:szCs w:val="24"/>
                <w:lang w:eastAsia="zh-CN"/>
              </w:rPr>
            </w:pPr>
            <w:r w:rsidRPr="007D73B9">
              <w:rPr>
                <w:rFonts w:cs="Times New Roman"/>
                <w:szCs w:val="24"/>
                <w:lang w:eastAsia="zh-CN"/>
              </w:rPr>
              <w:t>M</w:t>
            </w:r>
          </w:p>
        </w:tc>
        <w:tc>
          <w:tcPr>
            <w:tcW w:w="0" w:type="auto"/>
            <w:tcBorders>
              <w:top w:val="single" w:sz="4" w:space="0" w:color="auto"/>
              <w:bottom w:val="single" w:sz="8" w:space="0" w:color="auto"/>
            </w:tcBorders>
          </w:tcPr>
          <w:p w14:paraId="5B769DF7" w14:textId="77777777" w:rsidR="00FE10FC" w:rsidRPr="007D73B9" w:rsidRDefault="00FE10FC" w:rsidP="00C70CE2">
            <w:pPr>
              <w:snapToGrid w:val="0"/>
              <w:rPr>
                <w:rFonts w:cs="Times New Roman"/>
                <w:szCs w:val="24"/>
                <w:lang w:eastAsia="zh-CN"/>
              </w:rPr>
            </w:pPr>
            <w:r w:rsidRPr="007D73B9">
              <w:rPr>
                <w:rFonts w:cs="Times New Roman" w:hint="eastAsia"/>
                <w:szCs w:val="24"/>
                <w:lang w:eastAsia="zh-CN"/>
              </w:rPr>
              <w:t>S</w:t>
            </w:r>
            <w:r w:rsidRPr="007D73B9">
              <w:rPr>
                <w:rFonts w:cs="Times New Roman"/>
                <w:szCs w:val="24"/>
                <w:lang w:eastAsia="zh-CN"/>
              </w:rPr>
              <w:t>D</w:t>
            </w:r>
          </w:p>
        </w:tc>
      </w:tr>
      <w:tr w:rsidR="007D73B9" w:rsidRPr="007D73B9" w14:paraId="7DF0CA81" w14:textId="77777777" w:rsidTr="00B3037E">
        <w:tc>
          <w:tcPr>
            <w:tcW w:w="0" w:type="auto"/>
            <w:tcBorders>
              <w:top w:val="single" w:sz="8" w:space="0" w:color="auto"/>
            </w:tcBorders>
          </w:tcPr>
          <w:p w14:paraId="699FC38B" w14:textId="37939F61" w:rsidR="00050D58" w:rsidRPr="007D73B9" w:rsidRDefault="00050D58" w:rsidP="00C70CE2">
            <w:pPr>
              <w:snapToGrid w:val="0"/>
              <w:rPr>
                <w:rFonts w:cs="Times New Roman"/>
                <w:szCs w:val="24"/>
              </w:rPr>
            </w:pPr>
            <w:r w:rsidRPr="007D73B9">
              <w:rPr>
                <w:rFonts w:cs="Times New Roman"/>
                <w:szCs w:val="24"/>
              </w:rPr>
              <w:t>1.The environmental group account is meaningful to me.</w:t>
            </w:r>
          </w:p>
        </w:tc>
        <w:tc>
          <w:tcPr>
            <w:tcW w:w="0" w:type="auto"/>
            <w:tcBorders>
              <w:top w:val="single" w:sz="8" w:space="0" w:color="auto"/>
            </w:tcBorders>
            <w:vAlign w:val="center"/>
          </w:tcPr>
          <w:p w14:paraId="311D8A0F" w14:textId="2E973C58" w:rsidR="00050D58" w:rsidRPr="007D73B9" w:rsidRDefault="00050D58" w:rsidP="00C70CE2">
            <w:pPr>
              <w:snapToGrid w:val="0"/>
              <w:rPr>
                <w:rFonts w:cs="Times New Roman"/>
                <w:szCs w:val="24"/>
              </w:rPr>
            </w:pPr>
            <w:r w:rsidRPr="007D73B9">
              <w:rPr>
                <w:rFonts w:eastAsia="MingLiU" w:cs="Times New Roman"/>
                <w:szCs w:val="24"/>
              </w:rPr>
              <w:t xml:space="preserve">5.519 </w:t>
            </w:r>
          </w:p>
        </w:tc>
        <w:tc>
          <w:tcPr>
            <w:tcW w:w="0" w:type="auto"/>
            <w:tcBorders>
              <w:top w:val="single" w:sz="8" w:space="0" w:color="auto"/>
            </w:tcBorders>
            <w:vAlign w:val="center"/>
          </w:tcPr>
          <w:p w14:paraId="55461DC4" w14:textId="4F7489B8" w:rsidR="00050D58" w:rsidRPr="007D73B9" w:rsidRDefault="00050D58" w:rsidP="00C70CE2">
            <w:pPr>
              <w:snapToGrid w:val="0"/>
              <w:rPr>
                <w:rFonts w:cs="Times New Roman"/>
                <w:szCs w:val="24"/>
              </w:rPr>
            </w:pPr>
            <w:r w:rsidRPr="007D73B9">
              <w:rPr>
                <w:rFonts w:eastAsia="MingLiU" w:cs="Times New Roman"/>
                <w:szCs w:val="24"/>
              </w:rPr>
              <w:t xml:space="preserve">1.196 </w:t>
            </w:r>
          </w:p>
        </w:tc>
      </w:tr>
      <w:tr w:rsidR="007D73B9" w:rsidRPr="007D73B9" w14:paraId="6AA985D1" w14:textId="77777777" w:rsidTr="00B3037E">
        <w:tc>
          <w:tcPr>
            <w:tcW w:w="0" w:type="auto"/>
          </w:tcPr>
          <w:p w14:paraId="2168C43C" w14:textId="43DD4C00" w:rsidR="00050D58" w:rsidRPr="007D73B9" w:rsidRDefault="00050D58" w:rsidP="00C70CE2">
            <w:pPr>
              <w:snapToGrid w:val="0"/>
              <w:rPr>
                <w:rFonts w:cs="Times New Roman"/>
                <w:szCs w:val="24"/>
              </w:rPr>
            </w:pPr>
            <w:r w:rsidRPr="007D73B9">
              <w:rPr>
                <w:szCs w:val="24"/>
              </w:rPr>
              <w:t>2.Contributing to the environmental group account is personally meaningful to me.</w:t>
            </w:r>
          </w:p>
        </w:tc>
        <w:tc>
          <w:tcPr>
            <w:tcW w:w="0" w:type="auto"/>
            <w:vAlign w:val="center"/>
          </w:tcPr>
          <w:p w14:paraId="4B3CE499" w14:textId="1A6EE4AA" w:rsidR="00050D58" w:rsidRPr="007D73B9" w:rsidRDefault="00050D58" w:rsidP="00C70CE2">
            <w:pPr>
              <w:snapToGrid w:val="0"/>
              <w:rPr>
                <w:rFonts w:cs="Times New Roman"/>
                <w:szCs w:val="24"/>
              </w:rPr>
            </w:pPr>
            <w:r w:rsidRPr="007D73B9">
              <w:rPr>
                <w:rFonts w:eastAsia="MingLiU" w:cs="Times New Roman"/>
                <w:szCs w:val="24"/>
              </w:rPr>
              <w:t xml:space="preserve">5.704 </w:t>
            </w:r>
          </w:p>
        </w:tc>
        <w:tc>
          <w:tcPr>
            <w:tcW w:w="0" w:type="auto"/>
            <w:vAlign w:val="center"/>
          </w:tcPr>
          <w:p w14:paraId="7A1AA143" w14:textId="5FC1D88D" w:rsidR="00050D58" w:rsidRPr="007D73B9" w:rsidRDefault="00050D58" w:rsidP="00C70CE2">
            <w:pPr>
              <w:snapToGrid w:val="0"/>
              <w:rPr>
                <w:rFonts w:cs="Times New Roman"/>
                <w:szCs w:val="24"/>
              </w:rPr>
            </w:pPr>
            <w:r w:rsidRPr="007D73B9">
              <w:rPr>
                <w:rFonts w:eastAsia="MingLiU" w:cs="Times New Roman"/>
                <w:szCs w:val="24"/>
              </w:rPr>
              <w:t xml:space="preserve">1.284 </w:t>
            </w:r>
          </w:p>
        </w:tc>
      </w:tr>
      <w:tr w:rsidR="007D73B9" w:rsidRPr="007D73B9" w14:paraId="062281D8" w14:textId="77777777" w:rsidTr="00B3037E">
        <w:tc>
          <w:tcPr>
            <w:tcW w:w="0" w:type="auto"/>
          </w:tcPr>
          <w:p w14:paraId="2D631487" w14:textId="33FBF583" w:rsidR="00050D58" w:rsidRPr="007D73B9" w:rsidRDefault="00050D58" w:rsidP="00C70CE2">
            <w:pPr>
              <w:snapToGrid w:val="0"/>
              <w:rPr>
                <w:szCs w:val="24"/>
              </w:rPr>
            </w:pPr>
            <w:r w:rsidRPr="007D73B9">
              <w:rPr>
                <w:szCs w:val="24"/>
              </w:rPr>
              <w:t>3.Contributing to the environmental group account is very important to me.</w:t>
            </w:r>
          </w:p>
        </w:tc>
        <w:tc>
          <w:tcPr>
            <w:tcW w:w="0" w:type="auto"/>
            <w:vAlign w:val="center"/>
          </w:tcPr>
          <w:p w14:paraId="4D1744A7" w14:textId="77E360FF" w:rsidR="00050D58" w:rsidRPr="007D73B9" w:rsidRDefault="00050D58" w:rsidP="00C70CE2">
            <w:pPr>
              <w:snapToGrid w:val="0"/>
              <w:rPr>
                <w:rFonts w:cs="Times New Roman"/>
                <w:szCs w:val="24"/>
              </w:rPr>
            </w:pPr>
            <w:r w:rsidRPr="007D73B9">
              <w:rPr>
                <w:rFonts w:eastAsia="MingLiU" w:cs="Times New Roman"/>
                <w:szCs w:val="24"/>
              </w:rPr>
              <w:t xml:space="preserve">5.846 </w:t>
            </w:r>
          </w:p>
        </w:tc>
        <w:tc>
          <w:tcPr>
            <w:tcW w:w="0" w:type="auto"/>
            <w:vAlign w:val="center"/>
          </w:tcPr>
          <w:p w14:paraId="10B18AB2" w14:textId="334C6938" w:rsidR="00050D58" w:rsidRPr="007D73B9" w:rsidRDefault="00050D58" w:rsidP="00C70CE2">
            <w:pPr>
              <w:snapToGrid w:val="0"/>
              <w:rPr>
                <w:rFonts w:cs="Times New Roman"/>
                <w:szCs w:val="24"/>
              </w:rPr>
            </w:pPr>
            <w:r w:rsidRPr="007D73B9">
              <w:rPr>
                <w:rFonts w:eastAsia="MingLiU" w:cs="Times New Roman"/>
                <w:szCs w:val="24"/>
              </w:rPr>
              <w:t xml:space="preserve">1.105 </w:t>
            </w:r>
          </w:p>
        </w:tc>
      </w:tr>
      <w:tr w:rsidR="007D73B9" w:rsidRPr="007D73B9" w14:paraId="48063E99" w14:textId="77777777" w:rsidTr="00B3037E">
        <w:tc>
          <w:tcPr>
            <w:tcW w:w="0" w:type="auto"/>
          </w:tcPr>
          <w:p w14:paraId="34C3A794" w14:textId="67537FF8" w:rsidR="00050D58" w:rsidRPr="007D73B9" w:rsidRDefault="00050D58" w:rsidP="00C70CE2">
            <w:pPr>
              <w:snapToGrid w:val="0"/>
              <w:rPr>
                <w:rFonts w:cs="Times New Roman"/>
                <w:szCs w:val="24"/>
              </w:rPr>
            </w:pPr>
            <w:r w:rsidRPr="007D73B9">
              <w:rPr>
                <w:rFonts w:cs="Times New Roman"/>
                <w:szCs w:val="24"/>
              </w:rPr>
              <w:t>4.My contribution to the environmental group account makes a difference in people’s lives.</w:t>
            </w:r>
          </w:p>
        </w:tc>
        <w:tc>
          <w:tcPr>
            <w:tcW w:w="0" w:type="auto"/>
            <w:vAlign w:val="center"/>
          </w:tcPr>
          <w:p w14:paraId="5100A591" w14:textId="1FD93B61" w:rsidR="00050D58" w:rsidRPr="007D73B9" w:rsidRDefault="00050D58" w:rsidP="00C70CE2">
            <w:pPr>
              <w:snapToGrid w:val="0"/>
              <w:rPr>
                <w:rFonts w:cs="Times New Roman"/>
                <w:szCs w:val="24"/>
              </w:rPr>
            </w:pPr>
            <w:r w:rsidRPr="007D73B9">
              <w:rPr>
                <w:rFonts w:eastAsia="MingLiU" w:cs="Times New Roman"/>
                <w:szCs w:val="24"/>
              </w:rPr>
              <w:t xml:space="preserve">5.907 </w:t>
            </w:r>
          </w:p>
        </w:tc>
        <w:tc>
          <w:tcPr>
            <w:tcW w:w="0" w:type="auto"/>
            <w:vAlign w:val="center"/>
          </w:tcPr>
          <w:p w14:paraId="20DC8C7C" w14:textId="67F3678E" w:rsidR="00050D58" w:rsidRPr="007D73B9" w:rsidRDefault="00050D58" w:rsidP="00C70CE2">
            <w:pPr>
              <w:snapToGrid w:val="0"/>
              <w:rPr>
                <w:rFonts w:cs="Times New Roman"/>
                <w:szCs w:val="24"/>
              </w:rPr>
            </w:pPr>
            <w:r w:rsidRPr="007D73B9">
              <w:rPr>
                <w:rFonts w:eastAsia="MingLiU" w:cs="Times New Roman"/>
                <w:szCs w:val="24"/>
              </w:rPr>
              <w:t xml:space="preserve">1.115 </w:t>
            </w:r>
          </w:p>
        </w:tc>
      </w:tr>
      <w:tr w:rsidR="007D73B9" w:rsidRPr="007D73B9" w14:paraId="07AC4A5C" w14:textId="77777777" w:rsidTr="00B3037E">
        <w:tc>
          <w:tcPr>
            <w:tcW w:w="0" w:type="auto"/>
          </w:tcPr>
          <w:p w14:paraId="036766B6" w14:textId="70923FCF" w:rsidR="00050D58" w:rsidRPr="007D73B9" w:rsidRDefault="00050D58" w:rsidP="00C70CE2">
            <w:pPr>
              <w:snapToGrid w:val="0"/>
              <w:rPr>
                <w:rFonts w:cs="Times New Roman"/>
                <w:szCs w:val="24"/>
                <w:lang w:eastAsia="zh-CN"/>
              </w:rPr>
            </w:pPr>
            <w:r w:rsidRPr="007D73B9">
              <w:rPr>
                <w:rFonts w:cs="Times New Roman"/>
                <w:szCs w:val="24"/>
                <w:lang w:eastAsia="zh-CN"/>
              </w:rPr>
              <w:t>5.I believe that contributing to the environmental group account is for the benefit of everyone, not for my own benefit.</w:t>
            </w:r>
          </w:p>
        </w:tc>
        <w:tc>
          <w:tcPr>
            <w:tcW w:w="0" w:type="auto"/>
            <w:vAlign w:val="center"/>
          </w:tcPr>
          <w:p w14:paraId="30DC0413" w14:textId="7FD88E5F" w:rsidR="00050D58" w:rsidRPr="007D73B9" w:rsidRDefault="00050D58" w:rsidP="00C70CE2">
            <w:pPr>
              <w:snapToGrid w:val="0"/>
              <w:rPr>
                <w:rFonts w:eastAsia="MingLiU" w:cs="Times New Roman"/>
                <w:szCs w:val="24"/>
              </w:rPr>
            </w:pPr>
            <w:r w:rsidRPr="007D73B9">
              <w:rPr>
                <w:rFonts w:eastAsia="MingLiU" w:cs="Times New Roman"/>
                <w:szCs w:val="24"/>
              </w:rPr>
              <w:t xml:space="preserve">5.343 </w:t>
            </w:r>
          </w:p>
        </w:tc>
        <w:tc>
          <w:tcPr>
            <w:tcW w:w="0" w:type="auto"/>
            <w:vAlign w:val="center"/>
          </w:tcPr>
          <w:p w14:paraId="039509F9" w14:textId="31DABFE9" w:rsidR="00050D58" w:rsidRPr="007D73B9" w:rsidRDefault="00050D58" w:rsidP="00C70CE2">
            <w:pPr>
              <w:snapToGrid w:val="0"/>
              <w:rPr>
                <w:rFonts w:eastAsia="MingLiU" w:cs="Times New Roman"/>
                <w:szCs w:val="24"/>
              </w:rPr>
            </w:pPr>
            <w:r w:rsidRPr="007D73B9">
              <w:rPr>
                <w:rFonts w:eastAsia="MingLiU" w:cs="Times New Roman"/>
                <w:szCs w:val="24"/>
              </w:rPr>
              <w:t xml:space="preserve">1.334 </w:t>
            </w:r>
          </w:p>
        </w:tc>
      </w:tr>
    </w:tbl>
    <w:p w14:paraId="7B65BC41" w14:textId="4AB7545B" w:rsidR="00880AD9" w:rsidRPr="007D73B9" w:rsidRDefault="00E9594D" w:rsidP="00545D95">
      <w:pPr>
        <w:snapToGrid w:val="0"/>
        <w:rPr>
          <w:szCs w:val="24"/>
          <w:lang w:eastAsia="zh-CN"/>
        </w:rPr>
      </w:pPr>
      <w:r w:rsidRPr="007D73B9">
        <w:rPr>
          <w:rFonts w:hint="eastAsia"/>
          <w:szCs w:val="24"/>
          <w:lang w:eastAsia="zh-CN"/>
        </w:rPr>
        <w:t>N</w:t>
      </w:r>
      <w:r w:rsidRPr="007D73B9">
        <w:rPr>
          <w:szCs w:val="24"/>
          <w:lang w:eastAsia="zh-CN"/>
        </w:rPr>
        <w:t xml:space="preserve">ote: </w:t>
      </w:r>
      <w:r w:rsidR="007314D7" w:rsidRPr="007D73B9">
        <w:rPr>
          <w:i/>
          <w:iCs/>
          <w:szCs w:val="24"/>
          <w:lang w:eastAsia="zh-CN"/>
        </w:rPr>
        <w:t>N</w:t>
      </w:r>
      <w:r w:rsidR="007314D7" w:rsidRPr="007D73B9">
        <w:rPr>
          <w:szCs w:val="24"/>
          <w:lang w:eastAsia="zh-CN"/>
        </w:rPr>
        <w:t xml:space="preserve"> = 108; </w:t>
      </w:r>
      <w:r w:rsidR="00460F7D" w:rsidRPr="007D73B9">
        <w:rPr>
          <w:szCs w:val="24"/>
          <w:lang w:eastAsia="zh-CN"/>
        </w:rPr>
        <w:t xml:space="preserve">the third item has </w:t>
      </w:r>
      <w:r w:rsidR="00AC4C78" w:rsidRPr="007D73B9">
        <w:rPr>
          <w:szCs w:val="24"/>
          <w:lang w:eastAsia="zh-CN"/>
        </w:rPr>
        <w:t>17 missing value</w:t>
      </w:r>
      <w:r w:rsidR="007314D7" w:rsidRPr="007D73B9">
        <w:rPr>
          <w:szCs w:val="24"/>
          <w:lang w:eastAsia="zh-CN"/>
        </w:rPr>
        <w:t xml:space="preserve"> (</w:t>
      </w:r>
      <w:r w:rsidR="007314D7" w:rsidRPr="007D73B9">
        <w:rPr>
          <w:i/>
          <w:iCs/>
          <w:szCs w:val="24"/>
          <w:lang w:eastAsia="zh-CN"/>
        </w:rPr>
        <w:t>n</w:t>
      </w:r>
      <w:r w:rsidR="007314D7" w:rsidRPr="007D73B9">
        <w:rPr>
          <w:szCs w:val="24"/>
          <w:lang w:eastAsia="zh-CN"/>
        </w:rPr>
        <w:t xml:space="preserve"> = 91)</w:t>
      </w:r>
      <w:r w:rsidR="00AC4C78" w:rsidRPr="007D73B9">
        <w:rPr>
          <w:szCs w:val="24"/>
          <w:lang w:eastAsia="zh-CN"/>
        </w:rPr>
        <w:t xml:space="preserve">. </w:t>
      </w:r>
    </w:p>
    <w:p w14:paraId="762C1473" w14:textId="77777777" w:rsidR="00880AD9" w:rsidRPr="007D73B9" w:rsidRDefault="00880AD9">
      <w:pPr>
        <w:spacing w:before="0" w:after="200" w:line="276" w:lineRule="auto"/>
        <w:rPr>
          <w:szCs w:val="24"/>
          <w:lang w:eastAsia="zh-CN"/>
        </w:rPr>
      </w:pPr>
      <w:r w:rsidRPr="007D73B9">
        <w:rPr>
          <w:szCs w:val="24"/>
          <w:lang w:eastAsia="zh-CN"/>
        </w:rPr>
        <w:br w:type="page"/>
      </w:r>
    </w:p>
    <w:p w14:paraId="1338933B" w14:textId="3A5C1C75" w:rsidR="00445FFB" w:rsidRPr="007D73B9" w:rsidRDefault="00445FFB" w:rsidP="0008266E">
      <w:pPr>
        <w:pStyle w:val="1"/>
        <w:numPr>
          <w:ilvl w:val="0"/>
          <w:numId w:val="0"/>
        </w:numPr>
        <w:ind w:left="567" w:hanging="567"/>
        <w:rPr>
          <w:rFonts w:eastAsiaTheme="minorEastAsia"/>
          <w:lang w:eastAsia="zh-CN"/>
        </w:rPr>
      </w:pPr>
      <w:r w:rsidRPr="007D73B9">
        <w:rPr>
          <w:rFonts w:eastAsiaTheme="minorEastAsia" w:hint="eastAsia"/>
          <w:lang w:eastAsia="zh-CN"/>
        </w:rPr>
        <w:lastRenderedPageBreak/>
        <w:t>S</w:t>
      </w:r>
      <w:r w:rsidRPr="007D73B9">
        <w:rPr>
          <w:rFonts w:eastAsiaTheme="minorEastAsia"/>
          <w:lang w:eastAsia="zh-CN"/>
        </w:rPr>
        <w:t>1 P</w:t>
      </w:r>
      <w:r w:rsidRPr="007D73B9">
        <w:rPr>
          <w:rFonts w:eastAsiaTheme="minorEastAsia" w:hint="eastAsia"/>
          <w:lang w:eastAsia="zh-CN"/>
        </w:rPr>
        <w:t>otential</w:t>
      </w:r>
      <w:r w:rsidRPr="007D73B9">
        <w:rPr>
          <w:rFonts w:eastAsiaTheme="minorEastAsia"/>
          <w:lang w:eastAsia="zh-CN"/>
        </w:rPr>
        <w:t xml:space="preserve"> I</w:t>
      </w:r>
      <w:r w:rsidRPr="007D73B9">
        <w:rPr>
          <w:rFonts w:eastAsiaTheme="minorEastAsia" w:hint="eastAsia"/>
          <w:lang w:eastAsia="zh-CN"/>
        </w:rPr>
        <w:t>mplication</w:t>
      </w:r>
      <w:r w:rsidRPr="007D73B9">
        <w:rPr>
          <w:rFonts w:eastAsiaTheme="minorEastAsia"/>
          <w:lang w:eastAsia="zh-CN"/>
        </w:rPr>
        <w:t>s</w:t>
      </w:r>
    </w:p>
    <w:p w14:paraId="5BA7A0EF" w14:textId="77777777" w:rsidR="00241ABB" w:rsidRPr="007D73B9" w:rsidRDefault="00241ABB" w:rsidP="00241ABB">
      <w:r w:rsidRPr="007D73B9">
        <w:t xml:space="preserve">These results have </w:t>
      </w:r>
      <w:r w:rsidRPr="007D73B9">
        <w:rPr>
          <w:rFonts w:eastAsia="等线"/>
        </w:rPr>
        <w:t xml:space="preserve">several </w:t>
      </w:r>
      <w:r w:rsidRPr="007D73B9">
        <w:t xml:space="preserve">important implications. </w:t>
      </w:r>
    </w:p>
    <w:p w14:paraId="48D5C4F8" w14:textId="34784338" w:rsidR="00241ABB" w:rsidRPr="007D73B9" w:rsidRDefault="00241ABB" w:rsidP="00241ABB">
      <w:r w:rsidRPr="007D73B9">
        <w:t xml:space="preserve">First, practitioners in industries that value </w:t>
      </w:r>
      <w:proofErr w:type="gramStart"/>
      <w:r w:rsidRPr="007D73B9">
        <w:t>mutual cooperation</w:t>
      </w:r>
      <w:proofErr w:type="gramEnd"/>
      <w:r w:rsidRPr="007D73B9">
        <w:t xml:space="preserve"> among individuals, corporations, and even governments may consider encouraging consistent cooperative behaviors among small group</w:t>
      </w:r>
      <w:r w:rsidRPr="007D73B9">
        <w:rPr>
          <w:rFonts w:eastAsia="等线"/>
        </w:rPr>
        <w:t>s.</w:t>
      </w:r>
      <w:r w:rsidRPr="007D73B9">
        <w:t xml:space="preserve"> For example, the </w:t>
      </w:r>
      <w:r w:rsidR="00466CE7" w:rsidRPr="007D73B9">
        <w:t>“</w:t>
      </w:r>
      <w:r w:rsidRPr="007D73B9">
        <w:t>sharing economy</w:t>
      </w:r>
      <w:r w:rsidR="00466CE7" w:rsidRPr="007D73B9">
        <w:t>”</w:t>
      </w:r>
      <w:r w:rsidRPr="007D73B9">
        <w:t xml:space="preserve"> has recently received considerable attention because of its low-carbon enhancement</w:t>
      </w:r>
      <w:r w:rsidR="00466CE7" w:rsidRPr="007D73B9">
        <w:t xml:space="preserve"> </w:t>
      </w:r>
      <w:r w:rsidR="00466CE7" w:rsidRPr="007D73B9">
        <w:fldChar w:fldCharType="begin"/>
      </w:r>
      <w:r w:rsidR="00466CE7" w:rsidRPr="007D73B9">
        <w:instrText xml:space="preserve"> ADDIN ZOTERO_ITEM CSL_CITATION {"citationID":"WhdovVbc","properties":{"formattedCitation":"(van Dillen et al., 2021)","plainCitation":"(van Dillen et al., 2021)","noteIndex":0},"citationItems":[{"id":4788,"uris":["http://zotero.org/users/7721799/items/ALV9LZD2"],"itemData":{"id":4788,"type":"article-journal","abstract":"Do people in need share less with others? And what if the recipient is in need too? In two experiments, we addressed these questions by testing whether fasting-induced and self-rated hunger influence allocations in a dictator game in which allocators distribute food (cookies) between themselves and a recipient. In line with rational choice theory, which posits that a deprived good should increase in value (Smith, 1759; Von Neumann &amp; Morgenstern, 1944), findings from the current studies consistently showed that participants shared fewer cookies when they were, and/or perceived themselves to be, in a food-deprived state. Across studies, participants moreover seemed to project their own hunger onto the recipient's state, as emotional perspective taking accounts propose, but this did not vary between fasting and control conditions, and did not translate into actual sharing differences, suggesting that these formed no basis for other-regarding decisions. Whether or not participants accounted for the recipient's hunger when redistributing foods, depended on whether they possessed actual knowledge of the recipient's deprivation state, such that participants engaged in greater sharing when they knew the recipient had been fasting (Study 2), but not in the absence of such knowledge (Study 1). Taken together, the results involving the need state of the recipient seem to provide most support for the need principle, that suggests that people share out of distributive justice considerations, where they take into account the recipient's need (Deutsch, 1975).","container-title":"Journal of Experimental Social Psychology","DOI":"10.1016/j.jesp.2021.104152","ISSN":"0022-1031","journalAbbreviation":"Journal of Experimental Social Psychology","language":"en","page":"104152","source":"ScienceDirect","title":"‘Sharing in need’: How allocator and recipient's hunger shape food distributions in a dictator game","title-short":"‘Sharing in need’","volume":"95","author":[{"family":"Dillen","given":"Lotte","non-dropping-particle":"van"},{"family":"Lelieveld","given":"Gert-Jan"},{"family":"Hofmann","given":"Wilhelm"},{"family":"Kwaadsteniet","given":"Erik W.","non-dropping-particle":"de"}],"issued":{"date-parts":[["2021",7,1]]}}}],"schema":"https://github.com/citation-style-language/schema/raw/master/csl-citation.json"} </w:instrText>
      </w:r>
      <w:r w:rsidR="00466CE7" w:rsidRPr="007D73B9">
        <w:fldChar w:fldCharType="separate"/>
      </w:r>
      <w:r w:rsidR="00466CE7" w:rsidRPr="007D73B9">
        <w:rPr>
          <w:rFonts w:cs="Times New Roman"/>
        </w:rPr>
        <w:t>(van Dillen et al., 2021)</w:t>
      </w:r>
      <w:r w:rsidR="00466CE7" w:rsidRPr="007D73B9">
        <w:fldChar w:fldCharType="end"/>
      </w:r>
      <w:r w:rsidRPr="007D73B9">
        <w:t xml:space="preserve">. The encouragement of a group of cooperative models aids in the development of cooperation, producing an ecology of goodwill circulation that can significantly improve the efficiency of the use of goods or services. </w:t>
      </w:r>
    </w:p>
    <w:p w14:paraId="2D09EA86" w14:textId="525505BC" w:rsidR="00445FFB" w:rsidRPr="007D73B9" w:rsidRDefault="00241ABB" w:rsidP="00445FFB">
      <w:pPr>
        <w:rPr>
          <w:lang w:eastAsia="zh-CN"/>
        </w:rPr>
      </w:pPr>
      <w:r w:rsidRPr="007D73B9">
        <w:t xml:space="preserve">In addition, </w:t>
      </w:r>
      <w:r w:rsidRPr="007D73B9">
        <w:rPr>
          <w:lang w:eastAsia="zh-CN"/>
        </w:rPr>
        <w:t xml:space="preserve">practitioners can benefit from this study’s findings by gaining insight into how cooperative models transform others into cooperative models in new/different settings. Cooperative models can be encouraged to share </w:t>
      </w:r>
      <w:r w:rsidR="00012121" w:rsidRPr="007D73B9">
        <w:rPr>
          <w:lang w:eastAsia="zh-CN"/>
        </w:rPr>
        <w:t xml:space="preserve">their </w:t>
      </w:r>
      <w:r w:rsidRPr="007D73B9">
        <w:rPr>
          <w:lang w:eastAsia="zh-CN"/>
        </w:rPr>
        <w:t xml:space="preserve">prosocial goals to reduce the cost of goal inference for others and assist others in quickly adopting and implementing prosocial goals. With the spread </w:t>
      </w:r>
      <w:r w:rsidR="00012121" w:rsidRPr="007D73B9">
        <w:rPr>
          <w:lang w:eastAsia="zh-CN"/>
        </w:rPr>
        <w:t>and the growth of</w:t>
      </w:r>
      <w:r w:rsidRPr="007D73B9">
        <w:rPr>
          <w:lang w:eastAsia="zh-CN"/>
        </w:rPr>
        <w:t xml:space="preserve"> social media </w:t>
      </w:r>
      <w:r w:rsidR="004247E7" w:rsidRPr="007D73B9">
        <w:rPr>
          <w:lang w:eastAsia="zh-CN"/>
        </w:rPr>
        <w:t xml:space="preserve">as an important communication tool for information generation and dissemination </w:t>
      </w:r>
      <w:r w:rsidRPr="007D73B9">
        <w:rPr>
          <w:lang w:eastAsia="zh-CN"/>
        </w:rPr>
        <w:t>in the post-</w:t>
      </w:r>
      <w:r w:rsidR="004247E7" w:rsidRPr="007D73B9">
        <w:rPr>
          <w:lang w:eastAsia="zh-CN"/>
        </w:rPr>
        <w:t>pan</w:t>
      </w:r>
      <w:r w:rsidRPr="007D73B9">
        <w:rPr>
          <w:lang w:eastAsia="zh-CN"/>
        </w:rPr>
        <w:t xml:space="preserve">demic era, such sharing may impact </w:t>
      </w:r>
      <w:proofErr w:type="gramStart"/>
      <w:r w:rsidRPr="007D73B9">
        <w:rPr>
          <w:lang w:eastAsia="zh-CN"/>
        </w:rPr>
        <w:t>a large number of</w:t>
      </w:r>
      <w:proofErr w:type="gramEnd"/>
      <w:r w:rsidRPr="007D73B9">
        <w:rPr>
          <w:lang w:eastAsia="zh-CN"/>
        </w:rPr>
        <w:t xml:space="preserve"> people, just like ripples radiating from the drop</w:t>
      </w:r>
      <w:r w:rsidR="00DA7904" w:rsidRPr="007D73B9">
        <w:rPr>
          <w:lang w:eastAsia="zh-CN"/>
        </w:rPr>
        <w:t>ping of a stone</w:t>
      </w:r>
      <w:r w:rsidRPr="007D73B9">
        <w:rPr>
          <w:lang w:eastAsia="zh-CN"/>
        </w:rPr>
        <w:t xml:space="preserve"> into a pool. </w:t>
      </w:r>
    </w:p>
    <w:p w14:paraId="31008052" w14:textId="77777777" w:rsidR="00445FFB" w:rsidRPr="007D73B9" w:rsidRDefault="00445FFB" w:rsidP="0008266E">
      <w:pPr>
        <w:pStyle w:val="1"/>
        <w:numPr>
          <w:ilvl w:val="0"/>
          <w:numId w:val="0"/>
        </w:numPr>
        <w:ind w:left="567" w:hanging="567"/>
        <w:rPr>
          <w:lang w:eastAsia="zh-CN"/>
        </w:rPr>
      </w:pPr>
    </w:p>
    <w:p w14:paraId="740AD887" w14:textId="7C7509A9" w:rsidR="0008266E" w:rsidRPr="007D73B9" w:rsidRDefault="0008266E" w:rsidP="0008266E">
      <w:pPr>
        <w:pStyle w:val="1"/>
        <w:numPr>
          <w:ilvl w:val="0"/>
          <w:numId w:val="0"/>
        </w:numPr>
        <w:ind w:left="567" w:hanging="567"/>
        <w:rPr>
          <w:lang w:eastAsia="zh-CN"/>
        </w:rPr>
      </w:pPr>
      <w:r w:rsidRPr="007D73B9">
        <w:rPr>
          <w:rFonts w:hint="eastAsia"/>
          <w:lang w:eastAsia="zh-CN"/>
        </w:rPr>
        <w:t>S</w:t>
      </w:r>
      <w:r w:rsidR="00445FFB" w:rsidRPr="007D73B9">
        <w:rPr>
          <w:lang w:eastAsia="zh-CN"/>
        </w:rPr>
        <w:t>2</w:t>
      </w:r>
      <w:r w:rsidRPr="007D73B9">
        <w:rPr>
          <w:lang w:eastAsia="zh-CN"/>
        </w:rPr>
        <w:t xml:space="preserve"> R</w:t>
      </w:r>
      <w:r w:rsidRPr="007D73B9">
        <w:rPr>
          <w:rFonts w:hint="eastAsia"/>
          <w:lang w:eastAsia="zh-CN"/>
        </w:rPr>
        <w:t>ese</w:t>
      </w:r>
      <w:r w:rsidRPr="007D73B9">
        <w:rPr>
          <w:lang w:eastAsia="zh-CN"/>
        </w:rPr>
        <w:t xml:space="preserve">arch Proposal for study 2 </w:t>
      </w:r>
    </w:p>
    <w:p w14:paraId="2BAA689F" w14:textId="4BEEAFEE" w:rsidR="00341419" w:rsidRPr="007D73B9" w:rsidRDefault="00341419" w:rsidP="00341419">
      <w:pPr>
        <w:rPr>
          <w:lang w:eastAsia="zh-CN"/>
        </w:rPr>
      </w:pPr>
      <w:r w:rsidRPr="007D73B9">
        <w:rPr>
          <w:lang w:eastAsia="zh-CN"/>
        </w:rPr>
        <w:t>This is a hypothetical protocol for study 2, which should be conducted to confirm the results from the pre</w:t>
      </w:r>
      <w:r w:rsidR="00FF5C16" w:rsidRPr="007D73B9">
        <w:rPr>
          <w:lang w:eastAsia="zh-CN"/>
        </w:rPr>
        <w:t>-</w:t>
      </w:r>
      <w:r w:rsidRPr="007D73B9">
        <w:rPr>
          <w:lang w:eastAsia="zh-CN"/>
        </w:rPr>
        <w:t>study in the paper. This protocol can be a blueprint for a future registered report protocol.</w:t>
      </w:r>
    </w:p>
    <w:p w14:paraId="5F2199B1" w14:textId="77777777" w:rsidR="0008266E" w:rsidRPr="007D73B9" w:rsidRDefault="0008266E" w:rsidP="0008266E">
      <w:pPr>
        <w:pStyle w:val="1"/>
        <w:numPr>
          <w:ilvl w:val="0"/>
          <w:numId w:val="14"/>
        </w:numPr>
        <w:rPr>
          <w:lang w:eastAsia="zh-CN"/>
        </w:rPr>
      </w:pPr>
      <w:r w:rsidRPr="007D73B9">
        <w:rPr>
          <w:lang w:eastAsia="zh-CN"/>
        </w:rPr>
        <w:t>Introduction</w:t>
      </w:r>
    </w:p>
    <w:p w14:paraId="61CDFAD6" w14:textId="56ECA750" w:rsidR="00DC126B" w:rsidRPr="007D73B9" w:rsidRDefault="00DC126B" w:rsidP="0008266E">
      <w:pPr>
        <w:rPr>
          <w:lang w:eastAsia="zh-CN"/>
        </w:rPr>
      </w:pPr>
      <w:r w:rsidRPr="007D73B9">
        <w:rPr>
          <w:lang w:eastAsia="zh-CN"/>
        </w:rPr>
        <w:t xml:space="preserve">In </w:t>
      </w:r>
      <w:r w:rsidR="00C61D1F" w:rsidRPr="007D73B9">
        <w:rPr>
          <w:lang w:eastAsia="zh-CN"/>
        </w:rPr>
        <w:t>the previous</w:t>
      </w:r>
      <w:r w:rsidRPr="007D73B9">
        <w:rPr>
          <w:lang w:eastAsia="zh-CN"/>
        </w:rPr>
        <w:t xml:space="preserve"> study, we discovered that those who encountered CC demonstrated more cooperative behavior when they entered new groups than people in the control group. </w:t>
      </w:r>
      <w:r w:rsidR="00457840" w:rsidRPr="007D73B9">
        <w:rPr>
          <w:lang w:eastAsia="zh-CN"/>
        </w:rPr>
        <w:t>Using goal contagion theory to explain this phenomenon, w</w:t>
      </w:r>
      <w:r w:rsidRPr="007D73B9">
        <w:rPr>
          <w:lang w:eastAsia="zh-CN"/>
        </w:rPr>
        <w:t>e investigated the proxy variables moral elevation for goal inference and calling for goal adoption. Based on the findings, moral elevation and calling have a chain-mediating influence on the relationship between the presence of CCs and individuals' cooperative decisions after switching to a new group.</w:t>
      </w:r>
    </w:p>
    <w:p w14:paraId="44D962DB" w14:textId="77777777" w:rsidR="00293DFE" w:rsidRPr="007D73B9" w:rsidRDefault="00293DFE" w:rsidP="00293DFE">
      <w:pPr>
        <w:rPr>
          <w:lang w:eastAsia="zh-CN"/>
        </w:rPr>
      </w:pPr>
      <w:r w:rsidRPr="007D73B9">
        <w:rPr>
          <w:lang w:eastAsia="zh-CN"/>
        </w:rPr>
        <w:t xml:space="preserve">Although we uncovered evidence to support goal contagion theory using proxy variables, we cannot rule out the possibility that people' high cooperative actions after leaving CC were due to role modeling or behavioral mimicry </w:t>
      </w:r>
      <w:r w:rsidRPr="007D73B9">
        <w:rPr>
          <w:rFonts w:eastAsia="Cambria"/>
          <w:lang w:eastAsia="zh-CN"/>
        </w:rPr>
        <w:fldChar w:fldCharType="begin"/>
      </w:r>
      <w:r w:rsidRPr="007D73B9">
        <w:rPr>
          <w:rFonts w:eastAsia="Cambria"/>
          <w:lang w:eastAsia="zh-CN"/>
        </w:rPr>
        <w:instrText xml:space="preserve"> ADDIN ZOTERO_ITEM CSL_CITATION {"citationID":"xjy4c4Ja","properties":{"formattedCitation":"(Chartrand and Lakin, 2013; Morgenroth et al., 2015; Jung et al., 2020)","plainCitation":"(Chartrand and Lakin, 2013; Morgenroth et al., 2015; Jung et al., 2020)","noteIndex":0},"citationItems":[{"id":4785,"uris":["http://zotero.org/users/7721799/items/IAMS77JZ"],"itemData":{"id":4785,"type":"article-journal","abstract":"Behavioral mimicry—the automatic imitation of gestures, postures, mannerisms, and other motor movements—is pervasive in human interactions. The current review focuses on two recent themes in the mimicry literature. First, an analysis of the moderators of mimicry uncovers the various motivational, social, emotional, and personality factors that lead to more or less mimicry of an interaction partner in a given situation. Second, a significant amount of recent research has identified important downstream consequences of mimicking or being mimicked by another person. These include not only increased prosociality between interactants, but also unexpected effects on the individual, such as cognitive processing style, attitudes, consumer preferences, self-regulatory ability, and academic performance. Behavioral mimicry is also placed in its broader context: a form of interpersonal coordination. It is compared to interactional synchrony and other social contagion effects, including verbal, goal, and emotional contagion and attitudinal convergence.","call-number":"1","container-title":"Annual Review of Psychology","DOI":"10.1146/annurev-psych-113011-143754","issue":"1","note":"_eprint: https://doi.org/10.1146/annurev-psych-113011-143754\nPMID: 23020640","page":"285-308","source":"27.782","title":"The Antecedents and Consequences of Human Behavioral Mimicry","volume":"64","author":[{"family":"Chartrand","given":"Tanya L."},{"family":"Lakin","given":"Jessica L."}],"issued":{"date-parts":[["2013"]]}}},{"id":4779,"uris":["http://zotero.org/users/7721799/items/N5MPXR6B"],"itemData":{"id":4779,"type":"article-journal","abstract":"Role models are often suggested as a way of motivating individuals to set and achieve ambitious goals, especially for members of stigmatized groups in achievement settings. Yet, the literature on role models tends not to draw on the motivational literature to explain how role models may help role aspirants achieve these outcomes. In this paper, we introduce role aspirants and their motivational processes into an understanding of role modeling by drawing on expectancy–value theories of motivation to bring together the disparate literatures on role models to form a cohesive theoretical framework. We first integrate different definitions of role models into a new conceptualization where we propose that role models serve 3 distinct functions in which they influence goals and motivation: acting as behavioral models, representing the possible, and being inspirational. We then build a theoretical framework for understanding not only when, but also how, role models can effectively influence motivation and goals. This new theoretical framework, the Motivational Theory of Role Modeling, highlights ways in which the power of role models can be harnessed to increase role aspirants’ motivation, reinforce their existing goals, and facilitate their adoption of new goals.","container-title":"Review of General Psychology","DOI":"10.1037/gpr0000059","ISSN":"1089-2680","issue":"4","journalAbbreviation":"Review of General Psychology","language":"en","note":"publisher: SAGE Publications Inc","page":"465-483","source":"SAGE Journals","title":"The Motivational Theory of Role Modeling: How Role Models Influence Role Aspirants’ Goals","title-short":"The Motivational Theory of Role Modeling","volume":"19","author":[{"family":"Morgenroth","given":"Thekla"},{"family":"Ryan","given":"Michelle K."},{"family":"Peters","given":"Kim"}],"issued":{"date-parts":[["2015",12,1]]}}},{"id":3572,"uris":["http://zotero.org/users/7721799/items/PYMNCKJH"],"itemData":{"id":3572,"type":"article-journal","call-number":"23.027","container-title":"Psychological Bulletin","DOI":"10.1037/bul0000235","ISSN":"1939-1455, 0033-2909","issue":"8","journalAbbreviation":"Psychological Bulletin","language":"en","page":"635-663","source":"1","title":"Prosocial modeling: A meta-analytic review and synthesis.","title-short":"Prosocial modeling","volume":"146","author":[{"family":"Jung","given":"Haesung"},{"family":"Seo","given":"Eunjin"},{"family":"Han","given":"Eunjoo"},{"family":"Henderson","given":"Marlone D."},{"family":"Patall","given":"Erika A."}],"issued":{"date-parts":[["2020",8]]}}}],"schema":"https://github.com/citation-style-language/schema/raw/master/csl-citation.json"} </w:instrText>
      </w:r>
      <w:r w:rsidRPr="007D73B9">
        <w:rPr>
          <w:rFonts w:eastAsia="Cambria"/>
          <w:lang w:eastAsia="zh-CN"/>
        </w:rPr>
        <w:fldChar w:fldCharType="separate"/>
      </w:r>
      <w:r w:rsidRPr="007D73B9">
        <w:rPr>
          <w:rFonts w:cs="Times New Roman"/>
        </w:rPr>
        <w:t>(Chartrand and Lakin, 2013; Morgenroth et al., 2015; Jung et al., 2020)</w:t>
      </w:r>
      <w:r w:rsidRPr="007D73B9">
        <w:rPr>
          <w:rFonts w:eastAsia="Cambria"/>
          <w:lang w:eastAsia="zh-CN"/>
        </w:rPr>
        <w:fldChar w:fldCharType="end"/>
      </w:r>
      <w:r w:rsidRPr="007D73B9">
        <w:rPr>
          <w:lang w:eastAsia="zh-CN"/>
        </w:rPr>
        <w:t xml:space="preserve">. The primary distinction between goal contagion theory and role modeling or mimicry is that when an individual adopts the same goal as the role model, he or she can put the goal into action by engaging in different behaviors </w:t>
      </w:r>
      <w:r w:rsidRPr="007D73B9">
        <w:rPr>
          <w:rFonts w:eastAsia="Cambria"/>
          <w:lang w:eastAsia="zh-CN"/>
        </w:rPr>
        <w:fldChar w:fldCharType="begin"/>
      </w:r>
      <w:r w:rsidRPr="007D73B9">
        <w:rPr>
          <w:rFonts w:eastAsia="Cambria"/>
          <w:lang w:eastAsia="zh-CN"/>
        </w:rPr>
        <w:instrText xml:space="preserve"> ADDIN ZOTERO_ITEM CSL_CITATION {"citationID":"pFmpCAVB","properties":{"formattedCitation":"(Brohmer et al., 2019)","plainCitation":"(Brohmer et al., 2019)","noteIndex":0},"citationItems":[{"id":4601,"uris":["http://zotero.org/users/7721799/items/8EKME5IE"],"itemData":{"id":4601,"type":"article-journal","container-title":"Frontiers in Psychology","DOI":"10.3389/fpsyg.2019.00545","ISSN":"1664-1078","journalAbbreviation":"Front. Psychol.","page":"545","source":"DOI.org (Crossref)","title":"Inspired to Lend a Hand? Attempts to Elicit Prosocial Behavior Through Goal Contagion","title-short":"Inspired to Lend a Hand?","volume":"10","author":[{"family":"Brohmer","given":"Hilmar"},{"family":"Fauler","given":"Andreas"},{"family":"Floto","given":"Caroline"},{"family":"Athenstaedt","given":"Ursula"},{"family":"Kedia","given":"Gayannée"},{"family":"Eckerstorfer","given":"Lisa V."},{"family":"Corcoran","given":"Katja"}],"issued":{"date-parts":[["2019",3,29]]}}}],"schema":"https://github.com/citation-style-language/schema/raw/master/csl-citation.json"} </w:instrText>
      </w:r>
      <w:r w:rsidRPr="007D73B9">
        <w:rPr>
          <w:rFonts w:eastAsia="Cambria"/>
          <w:lang w:eastAsia="zh-CN"/>
        </w:rPr>
        <w:fldChar w:fldCharType="separate"/>
      </w:r>
      <w:r w:rsidRPr="007D73B9">
        <w:rPr>
          <w:rFonts w:cs="Times New Roman"/>
        </w:rPr>
        <w:t>(Brohmer et al., 2019)</w:t>
      </w:r>
      <w:r w:rsidRPr="007D73B9">
        <w:rPr>
          <w:rFonts w:eastAsia="Cambria"/>
          <w:lang w:eastAsia="zh-CN"/>
        </w:rPr>
        <w:fldChar w:fldCharType="end"/>
      </w:r>
      <w:r w:rsidRPr="007D73B9">
        <w:rPr>
          <w:lang w:eastAsia="zh-CN"/>
        </w:rPr>
        <w:t>.</w:t>
      </w:r>
    </w:p>
    <w:p w14:paraId="7BDB7F5C" w14:textId="001B52CF" w:rsidR="0008266E" w:rsidRPr="007D73B9" w:rsidRDefault="008F56F0" w:rsidP="00293DFE">
      <w:pPr>
        <w:rPr>
          <w:rFonts w:eastAsia="Cambria"/>
          <w:lang w:eastAsia="zh-CN"/>
        </w:rPr>
      </w:pPr>
      <w:r w:rsidRPr="007D73B9">
        <w:rPr>
          <w:rFonts w:eastAsia="Cambria"/>
          <w:lang w:eastAsia="zh-CN"/>
        </w:rPr>
        <w:t xml:space="preserve">As a result, the primary purpose of this study was to determine whether individuals </w:t>
      </w:r>
      <w:proofErr w:type="gramStart"/>
      <w:r w:rsidRPr="007D73B9">
        <w:rPr>
          <w:rFonts w:eastAsia="Cambria"/>
          <w:lang w:eastAsia="zh-CN"/>
        </w:rPr>
        <w:t>were capable of exhibiting</w:t>
      </w:r>
      <w:proofErr w:type="gramEnd"/>
      <w:r w:rsidRPr="007D73B9">
        <w:rPr>
          <w:rFonts w:eastAsia="Cambria"/>
          <w:lang w:eastAsia="zh-CN"/>
        </w:rPr>
        <w:t xml:space="preserve"> higher levels of prosocial behaviors other than cooperation after being exposed to CC when compared to persons in the control group. </w:t>
      </w:r>
      <w:r w:rsidR="000F54B7" w:rsidRPr="007D73B9">
        <w:rPr>
          <w:rFonts w:eastAsia="Cambria"/>
          <w:lang w:eastAsia="zh-CN"/>
        </w:rPr>
        <w:t>We chose sharing behaviors among the numerous prosocial behaviors because it is a classic altruistic behavior that has been widely examined by a large number of researchers and has a well-established measurement paradigm, the dictator game</w:t>
      </w:r>
      <w:r w:rsidR="0008266E" w:rsidRPr="007D73B9">
        <w:rPr>
          <w:rFonts w:eastAsia="Cambria"/>
          <w:lang w:eastAsia="zh-CN"/>
        </w:rPr>
        <w:t xml:space="preserve"> </w:t>
      </w:r>
      <w:r w:rsidR="0008266E" w:rsidRPr="007D73B9">
        <w:rPr>
          <w:rFonts w:eastAsia="Cambria"/>
          <w:lang w:eastAsia="zh-CN"/>
        </w:rPr>
        <w:fldChar w:fldCharType="begin"/>
      </w:r>
      <w:r w:rsidR="0008266E" w:rsidRPr="007D73B9">
        <w:rPr>
          <w:rFonts w:eastAsia="Cambria"/>
          <w:lang w:eastAsia="zh-CN"/>
        </w:rPr>
        <w:instrText xml:space="preserve"> ADDIN ZOTERO_ITEM CSL_CITATION {"citationID":"NwgGWHHV","properties":{"formattedCitation":"(Bardsley, 2008; Edele et al., 2013; van Dillen et al., 2021)","plainCitation":"(Bardsley, 2008; Edele et al., 2013; van Dillen et al., 2021)","noteIndex":0},"citationItems":[{"id":3248,"uris":["http://zotero.org/users/7721799/items/SSTVU9N3"],"itemData":{"id":3248,"type":"article-journal","abstract":"Experimental dictator games have been used to explore unselfish behaviour. Evidence is presented here, however, that subjects’ generosity can be reversed by allowing them to take a partner’s money. Dictator game giving therefore does not reveal concern for consequences to others existing independently of the environment, as posited in rational choice theory. It may instead be an artefact of experimentation. Alternatively, evaluations of options depend on the composition of the choice set. Implications of these possibilities are explored for experimental methodology and charitable donations respectively. The data favour the artefact interpretation, suggesting that demand characteristics of experimental protocols merit investigation, and that economic analysis should not exclude context-specific social norms.","container-title":"Experimental Economics","DOI":"10.1007/s10683-007-9172-2","ISSN":"1386-4157, 1573-6938","issue":"2","journalAbbreviation":"Exp Econ","language":"en","page":"122-133","source":"DOI.org (Crossref)","title":"Dictator game giving: altruism or artefact?","title-short":"Dictator game giving","volume":"11","author":[{"family":"Bardsley","given":"Nicholas"}],"issued":{"date-parts":[["2008",6]]}}},{"id":273,"uris":["http://zotero.org/users/7721799/items/MJWEQZIH"],"itemData":{"id":273,"type":"article-journal","abstract":"Experimental games like the dictator game have proven of great value for the study of altruism and sharing behavior. It has been shown that individuals differ substantially in the amount of money they offer to an anonymous receiver. Yet, to date little is known about how personality dispositions shape differences in altruistic sharing. The current study aimed at elucidating the effects of affective empathy in comparison to cognitive empathy and the disposition of justice sensitivity on altruistic sharing in the dictator game. Different aspects of these constructs were assessed multi-methodologically in young adults and related to their offers in the dictator game. Analyses revealed that affective empathy and justice sensitivity explain altruistic sharing behavior, but different dimensions of cognitive empathy do not. The results support the assumption that affective reaction tendencies explain differences in altruistic sharing.","container-title":"Learning and Individual Differences","DOI":"10.1016/j.lindif.2012.12.020","ISSN":"10416080","journalAbbreviation":"Learning and Individual Differences","language":"en","page":"96-102","source":"DOI.org (Crossref)","title":"Explaining altruistic sharing in the dictator game: The role of affective empathy, cognitive empathy, and justice sensitivity","title-short":"Explaining altruistic sharing in the dictator game","volume":"24","author":[{"family":"Edele","given":"Aileen"},{"family":"Dziobek","given":"Isabel"},{"family":"Keller","given":"Monika"}],"issued":{"date-parts":[["2013",4]]}}},{"id":4788,"uris":["http://zotero.org/users/7721799/items/ALV9LZD2"],"itemData":{"id":4788,"type":"article-journal","abstract":"Do people in need share less with others? And what if the recipient is in need too? In two experiments, we addressed these questions by testing whether fasting-induced and self-rated hunger influence allocations in a dictator game in which allocators distribute food (cookies) between themselves and a recipient. In line with rational choice theory, which posits that a deprived good should increase in value (Smith, 1759; Von Neumann &amp; Morgenstern, 1944), findings from the current studies consistently showed that participants shared fewer cookies when they were, and/or perceived themselves to be, in a food-deprived state. Across studies, participants moreover seemed to project their own hunger onto the recipient's state, as emotional perspective taking accounts propose, but this did not vary between fasting and control conditions, and did not translate into actual sharing differences, suggesting that these formed no basis for other-regarding decisions. Whether or not participants accounted for the recipient's hunger when redistributing foods, depended on whether they possessed actual knowledge of the recipient's deprivation state, such that participants engaged in greater sharing when they knew the recipient had been fasting (Study 2), but not in the absence of such knowledge (Study 1). Taken together, the results involving the need state of the recipient seem to provide most support for the need principle, that suggests that people share out of distributive justice considerations, where they take into account the recipient's need (Deutsch, 1975).","container-title":"Journal of Experimental Social Psychology","DOI":"10.1016/j.jesp.2021.104152","ISSN":"0022-1031","journalAbbreviation":"Journal of Experimental Social Psychology","language":"en","page":"104152","source":"ScienceDirect","title":"‘Sharing in need’: How allocator and recipient's hunger shape food distributions in a dictator game","title-short":"‘Sharing in need’","volume":"95","author":[{"family":"Dillen","given":"Lotte","non-dropping-particle":"van"},{"family":"Lelieveld","given":"Gert-Jan"},{"family":"Hofmann","given":"Wilhelm"},{"family":"Kwaadsteniet","given":"Erik W.","non-dropping-particle":"de"}],"issued":{"date-parts":[["2021",7,1]]}}}],"schema":"https://github.com/citation-style-language/schema/raw/master/csl-citation.json"} </w:instrText>
      </w:r>
      <w:r w:rsidR="0008266E" w:rsidRPr="007D73B9">
        <w:rPr>
          <w:rFonts w:eastAsia="Cambria"/>
          <w:lang w:eastAsia="zh-CN"/>
        </w:rPr>
        <w:fldChar w:fldCharType="separate"/>
      </w:r>
      <w:r w:rsidR="0008266E" w:rsidRPr="007D73B9">
        <w:rPr>
          <w:rFonts w:cs="Times New Roman"/>
        </w:rPr>
        <w:t>(Bardsley, 2008; Edele et al., 2013; van Dillen et al., 2021)</w:t>
      </w:r>
      <w:r w:rsidR="0008266E" w:rsidRPr="007D73B9">
        <w:rPr>
          <w:rFonts w:eastAsia="Cambria"/>
          <w:lang w:eastAsia="zh-CN"/>
        </w:rPr>
        <w:fldChar w:fldCharType="end"/>
      </w:r>
      <w:r w:rsidR="0008266E" w:rsidRPr="007D73B9">
        <w:rPr>
          <w:rFonts w:eastAsia="Cambria"/>
          <w:lang w:eastAsia="zh-CN"/>
        </w:rPr>
        <w:t xml:space="preserve">. Furthermore, we expect to use the two </w:t>
      </w:r>
      <w:r w:rsidR="0008266E" w:rsidRPr="007D73B9">
        <w:rPr>
          <w:rFonts w:eastAsia="Cambria"/>
          <w:lang w:eastAsia="zh-CN"/>
        </w:rPr>
        <w:lastRenderedPageBreak/>
        <w:t>proxy variables, moral elevation and calling, to validate the two-stage process of goal contagion theory under such circumstance.</w:t>
      </w:r>
    </w:p>
    <w:p w14:paraId="2EB1F278" w14:textId="77777777" w:rsidR="0008266E" w:rsidRPr="007D73B9" w:rsidRDefault="0008266E" w:rsidP="0008266E">
      <w:pPr>
        <w:pStyle w:val="2"/>
        <w:numPr>
          <w:ilvl w:val="1"/>
          <w:numId w:val="14"/>
        </w:numPr>
        <w:rPr>
          <w:lang w:eastAsia="zh-CN"/>
        </w:rPr>
      </w:pPr>
      <w:r w:rsidRPr="007D73B9">
        <w:rPr>
          <w:lang w:eastAsia="zh-CN"/>
        </w:rPr>
        <w:t>The current study</w:t>
      </w:r>
    </w:p>
    <w:p w14:paraId="7BAFBDC8" w14:textId="1B5220D4" w:rsidR="0008266E" w:rsidRPr="007D73B9" w:rsidRDefault="0008266E" w:rsidP="0008266E">
      <w:pPr>
        <w:rPr>
          <w:lang w:eastAsia="zh-CN"/>
        </w:rPr>
      </w:pPr>
      <w:proofErr w:type="gramStart"/>
      <w:r w:rsidRPr="007D73B9">
        <w:rPr>
          <w:lang w:eastAsia="zh-CN"/>
        </w:rPr>
        <w:t>In light of</w:t>
      </w:r>
      <w:proofErr w:type="gramEnd"/>
      <w:r w:rsidRPr="007D73B9">
        <w:rPr>
          <w:lang w:eastAsia="zh-CN"/>
        </w:rPr>
        <w:t xml:space="preserve"> the above arguments, we then propose the following hypothesis (see Table S3).</w:t>
      </w:r>
    </w:p>
    <w:p w14:paraId="201099D8" w14:textId="77777777" w:rsidR="0008266E" w:rsidRPr="007D73B9" w:rsidRDefault="0008266E" w:rsidP="0008266E">
      <w:pPr>
        <w:pStyle w:val="a"/>
        <w:numPr>
          <w:ilvl w:val="0"/>
          <w:numId w:val="0"/>
        </w:numPr>
        <w:ind w:left="360"/>
        <w:rPr>
          <w:lang w:eastAsia="zh-CN"/>
        </w:rPr>
      </w:pPr>
      <w:r w:rsidRPr="007D73B9">
        <w:rPr>
          <w:lang w:eastAsia="zh-CN"/>
        </w:rPr>
        <w:t>H1: Participants in the CC group will exhibit sharing behaviors to strangers than those in the control group after leaving their groups.</w:t>
      </w:r>
    </w:p>
    <w:p w14:paraId="37EAB46F" w14:textId="77777777" w:rsidR="0008266E" w:rsidRPr="007D73B9" w:rsidRDefault="0008266E" w:rsidP="0008266E">
      <w:pPr>
        <w:pStyle w:val="a"/>
        <w:numPr>
          <w:ilvl w:val="0"/>
          <w:numId w:val="0"/>
        </w:numPr>
        <w:ind w:left="360"/>
        <w:rPr>
          <w:lang w:eastAsia="zh-CN"/>
        </w:rPr>
      </w:pPr>
      <w:r w:rsidRPr="007D73B9">
        <w:rPr>
          <w:lang w:eastAsia="zh-CN"/>
        </w:rPr>
        <w:t>H2: Moral elevation mediates the influence of CCs on participants’ sharing behaviors after participants enter a new group.</w:t>
      </w:r>
    </w:p>
    <w:p w14:paraId="4218CC4F" w14:textId="77777777" w:rsidR="0008266E" w:rsidRPr="007D73B9" w:rsidRDefault="0008266E" w:rsidP="0008266E">
      <w:pPr>
        <w:pStyle w:val="a"/>
        <w:numPr>
          <w:ilvl w:val="0"/>
          <w:numId w:val="0"/>
        </w:numPr>
        <w:ind w:left="360"/>
        <w:rPr>
          <w:lang w:eastAsia="zh-CN"/>
        </w:rPr>
      </w:pPr>
      <w:r w:rsidRPr="007D73B9">
        <w:rPr>
          <w:lang w:eastAsia="zh-CN"/>
        </w:rPr>
        <w:t>H3: Calling mediates the influence of CCs on participants’ sharing behaviors after participants enter a new group.</w:t>
      </w:r>
    </w:p>
    <w:p w14:paraId="4C62BF33" w14:textId="77777777" w:rsidR="0008266E" w:rsidRPr="007D73B9" w:rsidRDefault="0008266E" w:rsidP="0008266E">
      <w:pPr>
        <w:pStyle w:val="a"/>
        <w:numPr>
          <w:ilvl w:val="0"/>
          <w:numId w:val="0"/>
        </w:numPr>
        <w:ind w:left="360"/>
        <w:rPr>
          <w:lang w:eastAsia="zh-CN"/>
        </w:rPr>
      </w:pPr>
      <w:r w:rsidRPr="007D73B9">
        <w:rPr>
          <w:lang w:eastAsia="zh-CN"/>
        </w:rPr>
        <w:t>H4: Moral elevation and calling have a chain-mediating effect on the relationship between CCs and participants’ subsequent pro-environmental decisions after participants shift to a different context without CCs.</w:t>
      </w:r>
    </w:p>
    <w:p w14:paraId="034DF2D4" w14:textId="77777777" w:rsidR="0008266E" w:rsidRPr="007D73B9" w:rsidRDefault="0008266E" w:rsidP="0008266E">
      <w:pPr>
        <w:pStyle w:val="1"/>
        <w:numPr>
          <w:ilvl w:val="0"/>
          <w:numId w:val="14"/>
        </w:numPr>
        <w:rPr>
          <w:lang w:eastAsia="zh-CN"/>
        </w:rPr>
      </w:pPr>
      <w:r w:rsidRPr="007D73B9">
        <w:rPr>
          <w:rFonts w:hint="eastAsia"/>
          <w:lang w:eastAsia="zh-CN"/>
        </w:rPr>
        <w:t>M</w:t>
      </w:r>
      <w:r w:rsidRPr="007D73B9">
        <w:rPr>
          <w:lang w:eastAsia="zh-CN"/>
        </w:rPr>
        <w:t>ethods</w:t>
      </w:r>
    </w:p>
    <w:p w14:paraId="606966B0" w14:textId="77777777" w:rsidR="0008266E" w:rsidRPr="007D73B9" w:rsidRDefault="0008266E" w:rsidP="0008266E">
      <w:pPr>
        <w:pStyle w:val="2"/>
        <w:numPr>
          <w:ilvl w:val="1"/>
          <w:numId w:val="20"/>
        </w:numPr>
        <w:tabs>
          <w:tab w:val="clear" w:pos="567"/>
          <w:tab w:val="num" w:pos="360"/>
        </w:tabs>
        <w:rPr>
          <w:lang w:eastAsia="zh-CN"/>
        </w:rPr>
      </w:pPr>
      <w:r w:rsidRPr="007D73B9">
        <w:rPr>
          <w:lang w:eastAsia="zh-CN"/>
        </w:rPr>
        <w:t>Design and procedure</w:t>
      </w:r>
    </w:p>
    <w:p w14:paraId="46954635" w14:textId="4DC70DE3" w:rsidR="0008266E" w:rsidRPr="007D73B9" w:rsidRDefault="0008266E" w:rsidP="0008266E">
      <w:pPr>
        <w:rPr>
          <w:lang w:eastAsia="zh-CN"/>
        </w:rPr>
      </w:pPr>
      <w:r w:rsidRPr="007D73B9">
        <w:rPr>
          <w:lang w:eastAsia="zh-CN"/>
        </w:rPr>
        <w:t xml:space="preserve">The study will have two conditions. Participants will be </w:t>
      </w:r>
      <w:r w:rsidR="002A3568" w:rsidRPr="007D73B9">
        <w:rPr>
          <w:lang w:eastAsia="zh-CN"/>
        </w:rPr>
        <w:t>allocated</w:t>
      </w:r>
      <w:r w:rsidRPr="007D73B9">
        <w:rPr>
          <w:lang w:eastAsia="zh-CN"/>
        </w:rPr>
        <w:t xml:space="preserve"> to either the CC condition or the control condition</w:t>
      </w:r>
      <w:r w:rsidR="002A3568" w:rsidRPr="007D73B9">
        <w:rPr>
          <w:lang w:eastAsia="zh-CN"/>
        </w:rPr>
        <w:t xml:space="preserve"> at random</w:t>
      </w:r>
      <w:r w:rsidRPr="007D73B9">
        <w:rPr>
          <w:lang w:eastAsia="zh-CN"/>
        </w:rPr>
        <w:t xml:space="preserve">. Each condition consists of two phases. </w:t>
      </w:r>
    </w:p>
    <w:p w14:paraId="67B328AE" w14:textId="15BA1A80" w:rsidR="0008266E" w:rsidRPr="007D73B9" w:rsidRDefault="0008266E" w:rsidP="0008266E">
      <w:pPr>
        <w:rPr>
          <w:lang w:eastAsia="zh-CN"/>
        </w:rPr>
      </w:pPr>
      <w:r w:rsidRPr="007D73B9">
        <w:rPr>
          <w:lang w:eastAsia="zh-CN"/>
        </w:rPr>
        <w:t xml:space="preserve">In the first phase, participants are formed into groups of four and had to play 15 rounds of an "all-or-none" public goods game. To control for the effects of social norms on individuals’ cooperative behavior </w:t>
      </w:r>
      <w:r w:rsidR="00400C4B" w:rsidRPr="007D73B9">
        <w:rPr>
          <w:lang w:eastAsia="zh-CN"/>
        </w:rPr>
        <w:fldChar w:fldCharType="begin"/>
      </w:r>
      <w:r w:rsidR="00400C4B" w:rsidRPr="007D73B9">
        <w:rPr>
          <w:lang w:eastAsia="zh-CN"/>
        </w:rPr>
        <w:instrText xml:space="preserve"> ADDIN ZOTERO_ITEM CSL_CITATION {"citationID":"QUYLb8E7","properties":{"formattedCitation":"(Farrow et al., 2017)","plainCitation":"(Farrow et al., 2017)","noteIndex":0},"citationItems":[{"id":3541,"uris":["http://zotero.org/users/7721799/items/2MH85RJM"],"itemData":{"id":3541,"type":"article-journal","call-number":"6.536","container-title":"Ecological Economics","DOI":"10.1016/j.ecolecon.2017.04.017","ISSN":"09218009","journalAbbreviation":"Ecological Economics","language":"en","page":"1-13","source":"2","title":"Social Norms and Pro-environmental Behavior: A Review of the Evidence","title-short":"Social Norms and Pro-environmental Behavior","volume":"140","author":[{"family":"Farrow","given":"Katherine"},{"family":"Grolleau","given":"Gilles"},{"family":"Ibanez","given":"Lisette"}],"issued":{"date-parts":[["2017",10]]}}}],"schema":"https://github.com/citation-style-language/schema/raw/master/csl-citation.json"} </w:instrText>
      </w:r>
      <w:r w:rsidR="00400C4B" w:rsidRPr="007D73B9">
        <w:rPr>
          <w:lang w:eastAsia="zh-CN"/>
        </w:rPr>
        <w:fldChar w:fldCharType="separate"/>
      </w:r>
      <w:r w:rsidR="00400C4B" w:rsidRPr="007D73B9">
        <w:rPr>
          <w:rFonts w:cs="Times New Roman"/>
        </w:rPr>
        <w:t>(Farrow et al., 2017)</w:t>
      </w:r>
      <w:r w:rsidR="00400C4B" w:rsidRPr="007D73B9">
        <w:rPr>
          <w:lang w:eastAsia="zh-CN"/>
        </w:rPr>
        <w:fldChar w:fldCharType="end"/>
      </w:r>
      <w:r w:rsidRPr="007D73B9">
        <w:rPr>
          <w:lang w:eastAsia="zh-CN"/>
        </w:rPr>
        <w:t xml:space="preserve">, the three other group members (including CC) who interact with participants in both phases are computer-manipulated confederates with an average 66.7% likelihood of cooperative behavior </w:t>
      </w:r>
      <w:r w:rsidR="00287112" w:rsidRPr="007D73B9">
        <w:rPr>
          <w:lang w:eastAsia="zh-CN"/>
        </w:rPr>
        <w:fldChar w:fldCharType="begin"/>
      </w:r>
      <w:r w:rsidR="00287112" w:rsidRPr="007D73B9">
        <w:rPr>
          <w:lang w:eastAsia="zh-CN"/>
        </w:rPr>
        <w:instrText xml:space="preserve"> ADDIN ZOTERO_ITEM CSL_CITATION {"citationID":"TEih9RWY","properties":{"formattedCitation":"(Gill et al., 2013)","plainCitation":"(Gill et al., 2013)","noteIndex":0},"citationItems":[{"id":39,"uris":["http://zotero.org/users/7721799/items/NGRHHBSG"],"itemData":{"id":39,"type":"article-journal","abstract":"Studies of economic decision-making have revealed the existence of consistent contributors, who always make contributions to the collective good. It is difﬁcult to understand such behavior in terms of mutualistic motives. Furthermore, consistent contributors can elicit apparently altruistic behavior from others. Therefore, although mutualistic motives are likely an important contributor to moral action, there is more to morality than mutualism.","call-number":"21.357","container-title":"Behavioral and Brain Sciences","DOI":"10.1017/s0140525x12000799","ISSN":"0140-525X, 1469-1825","issue":"1","journalAbbreviation":"Behav Brain Sci","language":"en","page":"90-90","source":"3","title":"More to morality than mutualism: Consistent contributors exist and they can inspire costly generosity in others","title-short":"More to morality than mutualism","volume":"36","author":[{"family":"Gill","given":"Michael J."},{"family":"Packer","given":"Dominic J."},{"family":"Van Bavel","given":"Jay"}],"issued":{"date-parts":[["2013",2]]}}}],"schema":"https://github.com/citation-style-language/schema/raw/master/csl-citation.json"} </w:instrText>
      </w:r>
      <w:r w:rsidR="00287112" w:rsidRPr="007D73B9">
        <w:rPr>
          <w:lang w:eastAsia="zh-CN"/>
        </w:rPr>
        <w:fldChar w:fldCharType="separate"/>
      </w:r>
      <w:r w:rsidR="00287112" w:rsidRPr="007D73B9">
        <w:rPr>
          <w:rFonts w:cs="Times New Roman"/>
        </w:rPr>
        <w:t>(Gill et al., 2013)</w:t>
      </w:r>
      <w:r w:rsidR="00287112" w:rsidRPr="007D73B9">
        <w:rPr>
          <w:lang w:eastAsia="zh-CN"/>
        </w:rPr>
        <w:fldChar w:fldCharType="end"/>
      </w:r>
      <w:r w:rsidRPr="007D73B9">
        <w:rPr>
          <w:lang w:eastAsia="zh-CN"/>
        </w:rPr>
        <w:t xml:space="preserve">. </w:t>
      </w:r>
      <w:r w:rsidR="00400C4B" w:rsidRPr="007D73B9">
        <w:rPr>
          <w:lang w:eastAsia="zh-CN"/>
        </w:rPr>
        <w:t xml:space="preserve">The CC condition differs from the control condition </w:t>
      </w:r>
      <w:r w:rsidRPr="007D73B9">
        <w:rPr>
          <w:lang w:eastAsia="zh-CN"/>
        </w:rPr>
        <w:t xml:space="preserve">is that one of the simulated group members in the CC condition is a CC who will consistently make cooperative decisions (i.e., contributing all the tokens to the group account). </w:t>
      </w:r>
    </w:p>
    <w:p w14:paraId="5F2C9BB6" w14:textId="40BDA70B" w:rsidR="0008266E" w:rsidRPr="007D73B9" w:rsidRDefault="0008266E" w:rsidP="0008266E">
      <w:r w:rsidRPr="007D73B9">
        <w:t xml:space="preserve">After 15 rounds of public goods game, </w:t>
      </w:r>
      <w:r w:rsidRPr="007D73B9">
        <w:rPr>
          <w:rFonts w:eastAsia="等线"/>
        </w:rPr>
        <w:t xml:space="preserve">the </w:t>
      </w:r>
      <w:r w:rsidRPr="007D73B9">
        <w:t xml:space="preserve">participants </w:t>
      </w:r>
      <w:r w:rsidR="00A1531B" w:rsidRPr="007D73B9">
        <w:t xml:space="preserve">respond to </w:t>
      </w:r>
      <w:r w:rsidRPr="007D73B9">
        <w:t>a manipulation check question</w:t>
      </w:r>
      <w:r w:rsidR="00344101" w:rsidRPr="007D73B9">
        <w:t xml:space="preserve">. </w:t>
      </w:r>
      <w:r w:rsidR="00566310" w:rsidRPr="007D73B9">
        <w:t>Following that</w:t>
      </w:r>
      <w:r w:rsidRPr="007D73B9">
        <w:t xml:space="preserve">, participants complete a questionnaire </w:t>
      </w:r>
      <w:r w:rsidR="00566310" w:rsidRPr="007D73B9">
        <w:t>to assess</w:t>
      </w:r>
      <w:r w:rsidRPr="007D73B9">
        <w:t xml:space="preserve"> moral elevation and calling. </w:t>
      </w:r>
    </w:p>
    <w:p w14:paraId="4D5E82A9" w14:textId="77F0726B" w:rsidR="0008266E" w:rsidRPr="007D73B9" w:rsidRDefault="0008266E" w:rsidP="0008266E">
      <w:pPr>
        <w:rPr>
          <w:lang w:eastAsia="zh-CN"/>
        </w:rPr>
      </w:pPr>
      <w:r w:rsidRPr="007D73B9">
        <w:rPr>
          <w:lang w:eastAsia="zh-CN"/>
        </w:rPr>
        <w:t xml:space="preserve">The second phase is the same for both conditions. Participants are </w:t>
      </w:r>
      <w:r w:rsidR="007A156A" w:rsidRPr="007D73B9">
        <w:rPr>
          <w:lang w:eastAsia="zh-CN"/>
        </w:rPr>
        <w:t>instruct</w:t>
      </w:r>
      <w:r w:rsidRPr="007D73B9">
        <w:rPr>
          <w:lang w:eastAsia="zh-CN"/>
        </w:rPr>
        <w:t xml:space="preserve">ed to play one round of the dictator game as the proposer with a stranger they have never encountered </w:t>
      </w:r>
      <w:r w:rsidR="007A156A" w:rsidRPr="007D73B9">
        <w:rPr>
          <w:lang w:eastAsia="zh-CN"/>
        </w:rPr>
        <w:t>before</w:t>
      </w:r>
      <w:r w:rsidRPr="007D73B9">
        <w:rPr>
          <w:lang w:eastAsia="zh-CN"/>
        </w:rPr>
        <w:t xml:space="preserve">. </w:t>
      </w:r>
    </w:p>
    <w:p w14:paraId="3DC77CAA" w14:textId="77777777" w:rsidR="0008266E" w:rsidRPr="007D73B9" w:rsidRDefault="0008266E" w:rsidP="0008266E">
      <w:pPr>
        <w:pStyle w:val="2"/>
        <w:numPr>
          <w:ilvl w:val="1"/>
          <w:numId w:val="20"/>
        </w:numPr>
        <w:tabs>
          <w:tab w:val="clear" w:pos="567"/>
          <w:tab w:val="num" w:pos="360"/>
        </w:tabs>
      </w:pPr>
      <w:r w:rsidRPr="007D73B9">
        <w:t>Measure</w:t>
      </w:r>
    </w:p>
    <w:p w14:paraId="2906557C" w14:textId="77777777" w:rsidR="0008266E" w:rsidRPr="007D73B9" w:rsidRDefault="0008266E" w:rsidP="0008266E">
      <w:pPr>
        <w:pStyle w:val="3"/>
        <w:numPr>
          <w:ilvl w:val="2"/>
          <w:numId w:val="20"/>
        </w:numPr>
      </w:pPr>
      <w:r w:rsidRPr="007D73B9">
        <w:t>Moral Elevation</w:t>
      </w:r>
    </w:p>
    <w:p w14:paraId="730A33B6" w14:textId="16B3D236" w:rsidR="0008266E" w:rsidRPr="007D73B9" w:rsidRDefault="00E03DB2" w:rsidP="0008266E">
      <w:r w:rsidRPr="007D73B9">
        <w:t xml:space="preserve">We use a 9-item scale developed by </w:t>
      </w:r>
      <w:r w:rsidRPr="007D73B9">
        <w:fldChar w:fldCharType="begin"/>
      </w:r>
      <w:r w:rsidRPr="007D73B9">
        <w:instrText xml:space="preserve"> ADDIN ZOTERO_ITEM CSL_CITATION {"citationID":"LT6dVkmt","properties":{"formattedCitation":"(Zhang et al., 2019)","plainCitation":"(Zhang et al., 2019)","dontUpdate":true,"noteIndex":0},"citationItems":[{"id":668,"uris":["http://zotero.org/users/7721799/items/UPTVUS95"],"itemData":{"id":668,"type":"article-journal","abstract":"Achieving cooperation to address social dilemmas has long been a global problem. This study examined, using an environment-focused step-level public-goods-dilemma game, the effect a consistent contributor (CC) has on group cooperation, as well as the mediating role moral elevation and the moderating role social value orientation (SVO) play in this process. A total of 196 students were recruited and classified as “pro-selfs” or “pro-socials” based on their SVOs; individuals with the same SVO characterization were randomly allocated to groups of four, and then randomly assigned to the CC condition or the control condition to play 15 rounds of public-goods-dilemma games. In the CC condition, additional computer-controlled players represented the CCs. The results showed that the CC groups cooperated and earned more than the control groups did. Multi-level mediation analysis confirmed that moral elevation partially mediates the CC effect. Although the CCs had a direct impact on both pro-socials and pro-selfs, multi-level moderated-mediation analysis demonstrated that CCs influenced pro-socials directly, but affected pro-selfs’ decision-making indirectly, through moral elevation. This study contributes to a better understanding of sustainability of cooperation in social dilemmas by showing that consistent cooperative behaviors are contagious, and that their effects differ based on an individuals’ SVO.","call-number":"3.251","container-title":"Sustainability","DOI":"10.3390/su11071874","ISSN":"2071-1050","issue":"7","journalAbbreviation":"Sustainability","language":"en","page":"1874","source":"4","title":"How Consistent Contributors Inspire Individuals to Cooperate: The Role of Moral Elevation and Social Value Orientation","title-short":"How Consistent Contributors Inspire Individuals to Cooperate","volume":"11","author":[{"family":"Zhang","given":"Qionghan"},{"family":"Chen","given":"Yingyuan"},{"family":"Tao","given":"Yuan"},{"family":"Farid","given":"Tahir"},{"family":"Ma","given":"Jianhong"}],"issued":{"date-parts":[["2019",3,28]]}}}],"schema":"https://github.com/citation-style-language/schema/raw/master/csl-citation.json"} </w:instrText>
      </w:r>
      <w:r w:rsidRPr="007D73B9">
        <w:fldChar w:fldCharType="separate"/>
      </w:r>
      <w:r w:rsidRPr="007D73B9">
        <w:rPr>
          <w:rFonts w:cs="Times New Roman"/>
        </w:rPr>
        <w:t>Zhang et al. (2019)</w:t>
      </w:r>
      <w:r w:rsidRPr="007D73B9">
        <w:fldChar w:fldCharType="end"/>
      </w:r>
      <w:r w:rsidRPr="007D73B9">
        <w:t xml:space="preserve"> to measure m</w:t>
      </w:r>
      <w:r w:rsidR="0008266E" w:rsidRPr="007D73B9">
        <w:t xml:space="preserve">oral elevation (see Table S1). The scale is composed of three dimensions proposed by </w:t>
      </w:r>
      <w:r w:rsidR="0008266E" w:rsidRPr="007D73B9">
        <w:fldChar w:fldCharType="begin"/>
      </w:r>
      <w:r w:rsidR="0008266E" w:rsidRPr="007D73B9">
        <w:instrText xml:space="preserve"> ADDIN ZOTERO_ITEM CSL_CITATION {"citationID":"ZNlfm1Cf","properties":{"formattedCitation":"(Aquino et al., 2011)","plainCitation":"(Aquino et al., 2011)","dontUpdate":true,"noteIndex":0},"citationItems":[{"id":38,"uris":["http://zotero.org/users/7721799/items/94ZS4AMF"],"itemData":{"id":38,"type":"article-journal","abstract":"Four studies using survey and experimental designs examined whether people whose moral identity is highly self-defining are more susceptible to experiencing a state of moral elevation after being exposed to acts of uncommon moral goodness. Moral elevation consists of a suite of responses that motivate prosocial action tendencies. Study 1 showed that people higher (vs. lower) in moral identity centrality reported experiencing more intense elevating emotions, had more positive views of humanity, and were more desirous of becoming a better person after reading about an act of uncommon goodness than about a merely positive situation or an act of common benevolence. Study 2 showed that those high in moral identity centrality were more likely to recall acts of moral goodness and experience moral elevation in response to such events more strongly. These experiences were positively related to self-reported prosocial behavior. Study 3 showed a direct effect on behavior using manipulated, rather than measured, moral identity centrality. Study 4 replicated the effect of moral identity on the states of elevation as well as on self-reported physical sensations and showed that the elevation mediates the relationship between moral identity, witnessing uncommon goodness, and prosocial behavior.","container-title":"Journal of Personality and Social Psychology","DOI":"10.1037/a0022540","ISSN":"1939-1315, 0022-3514","issue":"4","journalAbbreviation":"Journal of Personality and Social Psychology","language":"en","page":"703-718","title":"Moral identity and the experience of moral elevation in response to acts of uncommon goodness.","volume":"100","author":[{"family":"Aquino","given":"Karl"},{"family":"McFerran","given":"Brent"},{"family":"Laven","given":"Marjorie"}],"issued":{"date-parts":[["2011",4]]}}}],"schema":"https://github.com/citation-style-language/schema/raw/master/csl-citation.json"} </w:instrText>
      </w:r>
      <w:r w:rsidR="0008266E" w:rsidRPr="007D73B9">
        <w:fldChar w:fldCharType="separate"/>
      </w:r>
      <w:r w:rsidR="0008266E" w:rsidRPr="007D73B9">
        <w:rPr>
          <w:rFonts w:cs="Times New Roman"/>
        </w:rPr>
        <w:t>Aquino et al. (2011)</w:t>
      </w:r>
      <w:r w:rsidR="0008266E" w:rsidRPr="007D73B9">
        <w:fldChar w:fldCharType="end"/>
      </w:r>
      <w:r w:rsidR="0008266E" w:rsidRPr="007D73B9">
        <w:t xml:space="preserve">, namely emotional components (four items, sample item: “Please rate the level to which you felt moved after the public goods dilemma game”), views of humanity (three items, sample item: “Please rate the level to which you felt optimistic about humanity after the public goods dilemma game”), and desire to be a better person (two items, sample item: “I want to help others”). Participants response to each item on a 9-point Likert scale (1 = “did not feel at all,” 9 = “felt very strongly”). </w:t>
      </w:r>
    </w:p>
    <w:p w14:paraId="696EB9C3" w14:textId="77777777" w:rsidR="0008266E" w:rsidRPr="007D73B9" w:rsidRDefault="0008266E" w:rsidP="0008266E">
      <w:pPr>
        <w:pStyle w:val="3"/>
        <w:numPr>
          <w:ilvl w:val="2"/>
          <w:numId w:val="20"/>
        </w:numPr>
      </w:pPr>
      <w:r w:rsidRPr="007D73B9">
        <w:lastRenderedPageBreak/>
        <w:t>Calling</w:t>
      </w:r>
    </w:p>
    <w:p w14:paraId="57D9565D" w14:textId="5618549B" w:rsidR="0008266E" w:rsidRPr="007D73B9" w:rsidRDefault="00E03DB2" w:rsidP="0008266E">
      <w:r w:rsidRPr="007D73B9">
        <w:t>We use a 5-item</w:t>
      </w:r>
      <w:r w:rsidR="002C6227" w:rsidRPr="007D73B9">
        <w:t xml:space="preserve"> scale adapted from </w:t>
      </w:r>
      <w:r w:rsidR="002C6227" w:rsidRPr="007D73B9">
        <w:fldChar w:fldCharType="begin"/>
      </w:r>
      <w:r w:rsidR="002C6227" w:rsidRPr="007D73B9">
        <w:instrText xml:space="preserve"> ADDIN ZOTERO_ITEM CSL_CITATION {"citationID":"GH1hqB0S","properties":{"formattedCitation":"(Fry and Matherly, 2006)","plainCitation":"(Fry and Matherly, 2006)","dontUpdate":true,"noteIndex":0},"citationItems":[{"id":3428,"uris":["http://zotero.org/users/7721799/items/PH57VUMB"],"itemData":{"id":3428,"type":"paper-conference","event-place":"Atlanta, Georgia","event-title":"Paper Presented at the Academy of Management","publisher-place":"Atlanta, Georgia","title":"Spiritual leadership and organizational performance: An exploratory study","title-short":"Spiritual leadership and organizational performance","author":[{"family":"Fry","given":"Louis W."},{"family":"Matherly","given":"Laura L."}],"issued":{"date-parts":[["2006"]]}}}],"schema":"https://github.com/citation-style-language/schema/raw/master/csl-citation.json"} </w:instrText>
      </w:r>
      <w:r w:rsidR="002C6227" w:rsidRPr="007D73B9">
        <w:fldChar w:fldCharType="separate"/>
      </w:r>
      <w:r w:rsidR="002C6227" w:rsidRPr="007D73B9">
        <w:rPr>
          <w:rFonts w:cs="Times New Roman"/>
        </w:rPr>
        <w:t>Fry and Matherly (2006)</w:t>
      </w:r>
      <w:r w:rsidR="002C6227" w:rsidRPr="007D73B9">
        <w:fldChar w:fldCharType="end"/>
      </w:r>
      <w:r w:rsidR="002C6227" w:rsidRPr="007D73B9">
        <w:t xml:space="preserve"> and revised to fit the public goods dilemma to measure c</w:t>
      </w:r>
      <w:r w:rsidR="0008266E" w:rsidRPr="007D73B9">
        <w:t xml:space="preserve">alling (see Table S2). A sample item is as follows: “Contributing to the environmental group account is personally meaningful to me.” Participants response to each item on a 7-point Likert scale (1 = “strongly disagree,” 7 = “strongly agree”). </w:t>
      </w:r>
    </w:p>
    <w:p w14:paraId="47D31689" w14:textId="77777777" w:rsidR="0008266E" w:rsidRPr="007D73B9" w:rsidRDefault="0008266E" w:rsidP="0008266E">
      <w:pPr>
        <w:pStyle w:val="3"/>
        <w:numPr>
          <w:ilvl w:val="2"/>
          <w:numId w:val="14"/>
        </w:numPr>
      </w:pPr>
      <w:r w:rsidRPr="007D73B9">
        <w:rPr>
          <w:lang w:eastAsia="zh-CN"/>
        </w:rPr>
        <w:t>"All-or-none" Public Goods Game</w:t>
      </w:r>
      <w:r w:rsidRPr="007D73B9">
        <w:t xml:space="preserve"> and Cooperative Behavior</w:t>
      </w:r>
    </w:p>
    <w:p w14:paraId="08145D11" w14:textId="38598E95" w:rsidR="0008266E" w:rsidRPr="007D73B9" w:rsidRDefault="0008266E" w:rsidP="0008266E">
      <w:pPr>
        <w:rPr>
          <w:lang w:eastAsia="zh-CN"/>
        </w:rPr>
      </w:pPr>
      <w:r w:rsidRPr="007D73B9">
        <w:rPr>
          <w:lang w:eastAsia="zh-CN"/>
        </w:rPr>
        <w:t xml:space="preserve">The paradigm of the “all-or-none” public goods game </w:t>
      </w:r>
      <w:r w:rsidR="00E802EB" w:rsidRPr="007D73B9">
        <w:rPr>
          <w:lang w:eastAsia="zh-CN"/>
        </w:rPr>
        <w:t>is</w:t>
      </w:r>
      <w:r w:rsidRPr="007D73B9">
        <w:rPr>
          <w:lang w:eastAsia="zh-CN"/>
        </w:rPr>
        <w:t xml:space="preserve"> derived from </w:t>
      </w:r>
      <w:r w:rsidRPr="007D73B9">
        <w:rPr>
          <w:lang w:eastAsia="zh-CN"/>
        </w:rPr>
        <w:fldChar w:fldCharType="begin"/>
      </w:r>
      <w:r w:rsidRPr="007D73B9">
        <w:rPr>
          <w:lang w:eastAsia="zh-CN"/>
        </w:rPr>
        <w:instrText xml:space="preserve"> ADDIN ZOTERO_ITEM CSL_CITATION {"citationID":"QZR4saVO","properties":{"formattedCitation":"(Gill et al., 2013)","plainCitation":"(Gill et al., 2013)","dontUpdate":true,"noteIndex":0},"citationItems":[{"id":39,"uris":["http://zotero.org/users/7721799/items/NGRHHBSG"],"itemData":{"id":39,"type":"article-journal","abstract":"Studies of economic decision-making have revealed the existence of consistent contributors, who always make contributions to the collective good. It is difﬁcult to understand such behavior in terms of mutualistic motives. Furthermore, consistent contributors can elicit apparently altruistic behavior from others. Therefore, although mutualistic motives are likely an important contributor to moral action, there is more to morality than mutualism.","call-number":"21.357","container-title":"Behavioral and Brain Sciences","DOI":"10.1017/s0140525x12000799","ISSN":"0140-525X, 1469-1825","issue":"1","journalAbbreviation":"Behav Brain Sci","language":"en","page":"90-90","source":"3","title":"More to morality than mutualism: Consistent contributors exist and they can inspire costly generosity in others","title-short":"More to morality than mutualism","volume":"36","author":[{"family":"Gill","given":"Michael J."},{"family":"Packer","given":"Dominic J."},{"family":"Van Bavel","given":"Jay"}],"issued":{"date-parts":[["2013",2]]}}}],"schema":"https://github.com/citation-style-language/schema/raw/master/csl-citation.json"} </w:instrText>
      </w:r>
      <w:r w:rsidRPr="007D73B9">
        <w:rPr>
          <w:lang w:eastAsia="zh-CN"/>
        </w:rPr>
        <w:fldChar w:fldCharType="separate"/>
      </w:r>
      <w:r w:rsidRPr="007D73B9">
        <w:rPr>
          <w:rFonts w:cs="Times New Roman"/>
        </w:rPr>
        <w:t>Gill et al. (2013)</w:t>
      </w:r>
      <w:r w:rsidRPr="007D73B9">
        <w:rPr>
          <w:lang w:eastAsia="zh-CN"/>
        </w:rPr>
        <w:fldChar w:fldCharType="end"/>
      </w:r>
      <w:r w:rsidRPr="007D73B9">
        <w:rPr>
          <w:lang w:eastAsia="zh-CN"/>
        </w:rPr>
        <w:t xml:space="preserve">, and presented in the context of an environmental scenario </w:t>
      </w:r>
      <w:r w:rsidRPr="007D73B9">
        <w:rPr>
          <w:lang w:eastAsia="zh-CN"/>
        </w:rPr>
        <w:fldChar w:fldCharType="begin"/>
      </w:r>
      <w:r w:rsidRPr="007D73B9">
        <w:rPr>
          <w:lang w:eastAsia="zh-CN"/>
        </w:rPr>
        <w:instrText xml:space="preserve"> ADDIN ZOTERO_ITEM CSL_CITATION {"citationID":"eYX7KHcm","properties":{"formattedCitation":"(Pillutla and Chen, 1999; Zhang et al., 2019)","plainCitation":"(Pillutla and Chen, 1999; Zhang et al., 2019)","noteIndex":0},"citationItems":[{"id":46,"uris":["http://zotero.org/users/7721799/items/TNVDQUJ2"],"itemData":{"id":46,"type":"article-journal","container-title":"Organizational Behavior and Human Decision Processes","DOI":"10.1006/obhd.1999.2825","ISSN":"07495978","issue":"2","journalAbbreviation":"Organizational Behavior and Human Decision Processes","language":"en","page":"81-103","title":"Social Norms and Cooperation in Social Dilemmas: The Effects of Context and Feedback","title-short":"Social Norms and Cooperation in Social Dilemmas","volume":"78","author":[{"family":"Pillutla","given":"Madan M."},{"family":"Chen","given":"Xiao-Ping"}],"issued":{"date-parts":[["1999",5]]}}},{"id":668,"uris":["http://zotero.org/users/7721799/items/UPTVUS95"],"itemData":{"id":668,"type":"article-journal","abstract":"Achieving cooperation to address social dilemmas has long been a global problem. This study examined, using an environment-focused step-level public-goods-dilemma game, the effect a consistent contributor (CC) has on group cooperation, as well as the mediating role moral elevation and the moderating role social value orientation (SVO) play in this process. A total of 196 students were recruited and classified as “pro-selfs” or “pro-socials” based on their SVOs; individuals with the same SVO characterization were randomly allocated to groups of four, and then randomly assigned to the CC condition or the control condition to play 15 rounds of public-goods-dilemma games. In the CC condition, additional computer-controlled players represented the CCs. The results showed that the CC groups cooperated and earned more than the control groups did. Multi-level mediation analysis confirmed that moral elevation partially mediates the CC effect. Although the CCs had a direct impact on both pro-socials and pro-selfs, multi-level moderated-mediation analysis demonstrated that CCs influenced pro-socials directly, but affected pro-selfs’ decision-making indirectly, through moral elevation. This study contributes to a better understanding of sustainability of cooperation in social dilemmas by showing that consistent cooperative behaviors are contagious, and that their effects differ based on an individuals’ SVO.","call-number":"3.251","container-title":"Sustainability","DOI":"10.3390/su11071874","ISSN":"2071-1050","issue":"7","journalAbbreviation":"Sustainability","language":"en","page":"1874","source":"4","title":"How Consistent Contributors Inspire Individuals to Cooperate: The Role of Moral Elevation and Social Value Orientation","title-short":"How Consistent Contributors Inspire Individuals to Cooperate","volume":"11","author":[{"family":"Zhang","given":"Qionghan"},{"family":"Chen","given":"Yingyuan"},{"family":"Tao","given":"Yuan"},{"family":"Farid","given":"Tahir"},{"family":"Ma","given":"Jianhong"}],"issued":{"date-parts":[["2019",3,28]]}}}],"schema":"https://github.com/citation-style-language/schema/raw/master/csl-citation.json"} </w:instrText>
      </w:r>
      <w:r w:rsidRPr="007D73B9">
        <w:rPr>
          <w:lang w:eastAsia="zh-CN"/>
        </w:rPr>
        <w:fldChar w:fldCharType="separate"/>
      </w:r>
      <w:r w:rsidRPr="007D73B9">
        <w:rPr>
          <w:rFonts w:cs="Times New Roman"/>
        </w:rPr>
        <w:t>(Pillutla and Chen, 1999; Zhang et al., 2019)</w:t>
      </w:r>
      <w:r w:rsidRPr="007D73B9">
        <w:rPr>
          <w:lang w:eastAsia="zh-CN"/>
        </w:rPr>
        <w:fldChar w:fldCharType="end"/>
      </w:r>
      <w:r w:rsidRPr="007D73B9">
        <w:rPr>
          <w:lang w:eastAsia="zh-CN"/>
        </w:rPr>
        <w:t xml:space="preserve">. Participants </w:t>
      </w:r>
      <w:r w:rsidR="00E802EB" w:rsidRPr="007D73B9">
        <w:rPr>
          <w:lang w:eastAsia="zh-CN"/>
        </w:rPr>
        <w:t>are</w:t>
      </w:r>
      <w:r w:rsidRPr="007D73B9">
        <w:rPr>
          <w:lang w:eastAsia="zh-CN"/>
        </w:rPr>
        <w:t xml:space="preserve"> </w:t>
      </w:r>
      <w:r w:rsidR="0049070B" w:rsidRPr="007D73B9">
        <w:rPr>
          <w:lang w:eastAsia="zh-CN"/>
        </w:rPr>
        <w:t>invited</w:t>
      </w:r>
      <w:r w:rsidRPr="007D73B9">
        <w:rPr>
          <w:lang w:eastAsia="zh-CN"/>
        </w:rPr>
        <w:t xml:space="preserve"> to </w:t>
      </w:r>
      <w:r w:rsidR="0049070B" w:rsidRPr="007D73B9">
        <w:rPr>
          <w:lang w:eastAsia="zh-CN"/>
        </w:rPr>
        <w:t>imagine</w:t>
      </w:r>
      <w:r w:rsidRPr="007D73B9">
        <w:rPr>
          <w:lang w:eastAsia="zh-CN"/>
        </w:rPr>
        <w:t xml:space="preserve"> themselves as corporate representatives attempting to </w:t>
      </w:r>
      <w:r w:rsidR="00676A7E" w:rsidRPr="007D73B9">
        <w:rPr>
          <w:lang w:eastAsia="zh-CN"/>
        </w:rPr>
        <w:t xml:space="preserve">develop </w:t>
      </w:r>
      <w:r w:rsidR="00344101" w:rsidRPr="007D73B9">
        <w:rPr>
          <w:lang w:eastAsia="zh-CN"/>
        </w:rPr>
        <w:t>a corporation</w:t>
      </w:r>
      <w:r w:rsidR="00676A7E" w:rsidRPr="007D73B9">
        <w:rPr>
          <w:lang w:eastAsia="zh-CN"/>
        </w:rPr>
        <w:t xml:space="preserve"> focused on</w:t>
      </w:r>
      <w:r w:rsidRPr="007D73B9">
        <w:rPr>
          <w:lang w:eastAsia="zh-CN"/>
        </w:rPr>
        <w:t xml:space="preserve"> environmental</w:t>
      </w:r>
      <w:r w:rsidR="00676A7E" w:rsidRPr="007D73B9">
        <w:rPr>
          <w:lang w:eastAsia="zh-CN"/>
        </w:rPr>
        <w:t xml:space="preserve"> </w:t>
      </w:r>
      <w:r w:rsidRPr="007D73B9">
        <w:rPr>
          <w:lang w:eastAsia="zh-CN"/>
        </w:rPr>
        <w:t xml:space="preserve">protection with the cooperation of other group members. </w:t>
      </w:r>
    </w:p>
    <w:p w14:paraId="64659469" w14:textId="77777777" w:rsidR="00AE53BE" w:rsidRPr="007D73B9" w:rsidRDefault="00E802EB" w:rsidP="0008266E">
      <w:pPr>
        <w:rPr>
          <w:rFonts w:eastAsia="等线"/>
          <w:lang w:eastAsia="zh-CN"/>
        </w:rPr>
      </w:pPr>
      <w:r w:rsidRPr="007D73B9">
        <w:rPr>
          <w:lang w:eastAsia="zh-CN"/>
        </w:rPr>
        <w:t xml:space="preserve">Each participant is given 50 tokens at the start of each round and is required to choose whether to donate </w:t>
      </w:r>
      <w:proofErr w:type="gramStart"/>
      <w:r w:rsidRPr="007D73B9">
        <w:rPr>
          <w:lang w:eastAsia="zh-CN"/>
        </w:rPr>
        <w:t>all of</w:t>
      </w:r>
      <w:proofErr w:type="gramEnd"/>
      <w:r w:rsidRPr="007D73B9">
        <w:rPr>
          <w:lang w:eastAsia="zh-CN"/>
        </w:rPr>
        <w:t xml:space="preserve"> their tokens to an environmental group account (i.e., cooperative behavior) or to a personal account. The group account's marginal per capita return (MPCR) is 0.6, which indicates that a donation of 50 tokens results in a dividend of 30 tokens (i.e., 50 0.6) for each group member, including the contributor. Dividends from the group account and tokens in their personal account comprise each round's income for participants (see Table S4 for the payoff matrix). </w:t>
      </w:r>
      <w:r w:rsidR="00AE53BE" w:rsidRPr="007D73B9">
        <w:rPr>
          <w:rFonts w:eastAsia="等线"/>
          <w:lang w:eastAsia="zh-CN"/>
        </w:rPr>
        <w:t>Everyone in the group was informed that they would be randomly allocated an identity code, assuring that the game would be played anonymously.</w:t>
      </w:r>
    </w:p>
    <w:p w14:paraId="7473BA13" w14:textId="09A539C9" w:rsidR="0008266E" w:rsidRPr="007D73B9" w:rsidRDefault="0008266E" w:rsidP="0008266E">
      <w:r w:rsidRPr="007D73B9">
        <w:t xml:space="preserve">Based on previous studies of CCs </w:t>
      </w:r>
      <w:r w:rsidRPr="007D73B9">
        <w:fldChar w:fldCharType="begin"/>
      </w:r>
      <w:r w:rsidRPr="007D73B9">
        <w:instrText xml:space="preserve"> ADDIN ZOTERO_ITEM CSL_CITATION {"citationID":"WEQJseJ4","properties":{"formattedCitation":"(Weber and Murnighan, 2008; Zhang et al., 2019)","plainCitation":"(Weber and Murnighan, 2008; Zhang et al., 2019)","noteIndex":0},"citationItems":[{"id":166,"uris":["http://zotero.org/users/7721799/items/XA2YJ3W6"],"itemData":{"id":166,"type":"article-journal","abstract":"Groups and organizations face a fundamental problem: They need cooperation but their members have incentives to free ride. Empirical research on this problem has often been discouraging, and economic models suggest that solutions are unlikely or unstable. In contrast, the authors present a model and 4 studies that show that an unwaveringly consistent contributor can effectively catalyze cooperation in social dilemmas. The studies indicate that consistent contributors occur naturally, and their presence in a group causes others to contribute more and cooperate more often, with no apparent cost to the consistent contributor and often gain. These positive effects seem to result from a consistent contributor’s impact on group members’ cooperative inferences about group norms.","container-title":"Journal of Personality and Social Psychology","DOI":"10.1037/a0012454","ISSN":"1939-1315, 0022-3514","issue":"6","journalAbbreviation":"Journal of Personality and Social Psychology","language":"en","page":"1340-1353","title":"Suckers or saviors? Consistent contributors in social dilemmas.","title-short":"Suckers or saviors?","volume":"95","author":[{"family":"Weber","given":"J. Mark"},{"family":"Murnighan","given":"J. Keith"}],"issued":{"date-parts":[["2008"]]}}},{"id":668,"uris":["http://zotero.org/users/7721799/items/UPTVUS95"],"itemData":{"id":668,"type":"article-journal","abstract":"Achieving cooperation to address social dilemmas has long been a global problem. This study examined, using an environment-focused step-level public-goods-dilemma game, the effect a consistent contributor (CC) has on group cooperation, as well as the mediating role moral elevation and the moderating role social value orientation (SVO) play in this process. A total of 196 students were recruited and classified as “pro-selfs” or “pro-socials” based on their SVOs; individuals with the same SVO characterization were randomly allocated to groups of four, and then randomly assigned to the CC condition or the control condition to play 15 rounds of public-goods-dilemma games. In the CC condition, additional computer-controlled players represented the CCs. The results showed that the CC groups cooperated and earned more than the control groups did. Multi-level mediation analysis confirmed that moral elevation partially mediates the CC effect. Although the CCs had a direct impact on both pro-socials and pro-selfs, multi-level moderated-mediation analysis demonstrated that CCs influenced pro-socials directly, but affected pro-selfs’ decision-making indirectly, through moral elevation. This study contributes to a better understanding of sustainability of cooperation in social dilemmas by showing that consistent cooperative behaviors are contagious, and that their effects differ based on an individuals’ SVO.","call-number":"3.251","container-title":"Sustainability","DOI":"10.3390/su11071874","ISSN":"2071-1050","issue":"7","journalAbbreviation":"Sustainability","language":"en","page":"1874","source":"4","title":"How Consistent Contributors Inspire Individuals to Cooperate: The Role of Moral Elevation and Social Value Orientation","title-short":"How Consistent Contributors Inspire Individuals to Cooperate","volume":"11","author":[{"family":"Zhang","given":"Qionghan"},{"family":"Chen","given":"Yingyuan"},{"family":"Tao","given":"Yuan"},{"family":"Farid","given":"Tahir"},{"family":"Ma","given":"Jianhong"}],"issued":{"date-parts":[["2019",3,28]]}}}],"schema":"https://github.com/citation-style-language/schema/raw/master/csl-citation.json"} </w:instrText>
      </w:r>
      <w:r w:rsidRPr="007D73B9">
        <w:fldChar w:fldCharType="separate"/>
      </w:r>
      <w:r w:rsidRPr="007D73B9">
        <w:rPr>
          <w:rFonts w:cs="Times New Roman"/>
        </w:rPr>
        <w:t>(Weber and Murnighan, 2008; Zhang et al., 2019)</w:t>
      </w:r>
      <w:r w:rsidRPr="007D73B9">
        <w:fldChar w:fldCharType="end"/>
      </w:r>
      <w:r w:rsidRPr="007D73B9">
        <w:t>, the total number of contribution</w:t>
      </w:r>
      <w:r w:rsidR="00397BBE" w:rsidRPr="007D73B9">
        <w:t>s</w:t>
      </w:r>
      <w:r w:rsidRPr="007D73B9">
        <w:t xml:space="preserve"> to the group account in the last 10 rounds in the first phase is defined as cooperative behavior. We exclude participants' decisions in the first five rounds from the analysis because</w:t>
      </w:r>
      <w:r w:rsidR="00270144" w:rsidRPr="007D73B9">
        <w:t xml:space="preserve"> </w:t>
      </w:r>
      <w:r w:rsidRPr="007D73B9">
        <w:t xml:space="preserve">it takes them </w:t>
      </w:r>
      <w:r w:rsidR="00270144" w:rsidRPr="007D73B9">
        <w:t xml:space="preserve">on average </w:t>
      </w:r>
      <w:r w:rsidRPr="007D73B9">
        <w:t xml:space="preserve">five rounds to get to know the new group members and to become aware of the presence of CCs </w:t>
      </w:r>
      <w:r w:rsidRPr="007D73B9">
        <w:fldChar w:fldCharType="begin"/>
      </w:r>
      <w:r w:rsidRPr="007D73B9">
        <w:instrText xml:space="preserve"> ADDIN ZOTERO_ITEM CSL_CITATION {"citationID":"h9XA8BT1","properties":{"formattedCitation":"(Zhang et al., 2019)","plainCitation":"(Zhang et al., 2019)","noteIndex":0},"citationItems":[{"id":668,"uris":["http://zotero.org/users/7721799/items/UPTVUS95"],"itemData":{"id":668,"type":"article-journal","abstract":"Achieving cooperation to address social dilemmas has long been a global problem. This study examined, using an environment-focused step-level public-goods-dilemma game, the effect a consistent contributor (CC) has on group cooperation, as well as the mediating role moral elevation and the moderating role social value orientation (SVO) play in this process. A total of 196 students were recruited and classified as “pro-selfs” or “pro-socials” based on their SVOs; individuals with the same SVO characterization were randomly allocated to groups of four, and then randomly assigned to the CC condition or the control condition to play 15 rounds of public-goods-dilemma games. In the CC condition, additional computer-controlled players represented the CCs. The results showed that the CC groups cooperated and earned more than the control groups did. Multi-level mediation analysis confirmed that moral elevation partially mediates the CC effect. Although the CCs had a direct impact on both pro-socials and pro-selfs, multi-level moderated-mediation analysis demonstrated that CCs influenced pro-socials directly, but affected pro-selfs’ decision-making indirectly, through moral elevation. This study contributes to a better understanding of sustainability of cooperation in social dilemmas by showing that consistent cooperative behaviors are contagious, and that their effects differ based on an individuals’ SVO.","call-number":"3.251","container-title":"Sustainability","DOI":"10.3390/su11071874","ISSN":"2071-1050","issue":"7","journalAbbreviation":"Sustainability","language":"en","page":"1874","source":"4","title":"How Consistent Contributors Inspire Individuals to Cooperate: The Role of Moral Elevation and Social Value Orientation","title-short":"How Consistent Contributors Inspire Individuals to Cooperate","volume":"11","author":[{"family":"Zhang","given":"Qionghan"},{"family":"Chen","given":"Yingyuan"},{"family":"Tao","given":"Yuan"},{"family":"Farid","given":"Tahir"},{"family":"Ma","given":"Jianhong"}],"issued":{"date-parts":[["2019",3,28]]}}}],"schema":"https://github.com/citation-style-language/schema/raw/master/csl-citation.json"} </w:instrText>
      </w:r>
      <w:r w:rsidRPr="007D73B9">
        <w:fldChar w:fldCharType="separate"/>
      </w:r>
      <w:r w:rsidRPr="007D73B9">
        <w:rPr>
          <w:rFonts w:cs="Times New Roman"/>
        </w:rPr>
        <w:t>(Zhang et al., 2019)</w:t>
      </w:r>
      <w:r w:rsidRPr="007D73B9">
        <w:fldChar w:fldCharType="end"/>
      </w:r>
      <w:r w:rsidRPr="007D73B9">
        <w:t>.</w:t>
      </w:r>
    </w:p>
    <w:p w14:paraId="16B652C1" w14:textId="77777777" w:rsidR="0008266E" w:rsidRPr="007D73B9" w:rsidRDefault="0008266E" w:rsidP="0008266E">
      <w:pPr>
        <w:pStyle w:val="3"/>
        <w:numPr>
          <w:ilvl w:val="2"/>
          <w:numId w:val="14"/>
        </w:numPr>
        <w:rPr>
          <w:lang w:eastAsia="zh-CN"/>
        </w:rPr>
      </w:pPr>
      <w:r w:rsidRPr="007D73B9">
        <w:rPr>
          <w:lang w:eastAsia="zh-CN"/>
        </w:rPr>
        <w:t>Sharing Behavior</w:t>
      </w:r>
    </w:p>
    <w:p w14:paraId="55FA1C39" w14:textId="33A88D68" w:rsidR="005E321F" w:rsidRPr="007D73B9" w:rsidRDefault="005E321F" w:rsidP="0008266E">
      <w:pPr>
        <w:rPr>
          <w:lang w:eastAsia="zh-CN"/>
        </w:rPr>
      </w:pPr>
      <w:r w:rsidRPr="007D73B9">
        <w:rPr>
          <w:lang w:eastAsia="zh-CN"/>
        </w:rPr>
        <w:t xml:space="preserve">Sharing behavior is measured using the dictator game </w:t>
      </w:r>
      <w:r w:rsidRPr="007D73B9">
        <w:rPr>
          <w:rFonts w:eastAsia="Cambria"/>
          <w:lang w:eastAsia="zh-CN"/>
        </w:rPr>
        <w:fldChar w:fldCharType="begin"/>
      </w:r>
      <w:r w:rsidRPr="007D73B9">
        <w:rPr>
          <w:rFonts w:eastAsia="Cambria"/>
          <w:lang w:eastAsia="zh-CN"/>
        </w:rPr>
        <w:instrText xml:space="preserve"> ADDIN ZOTERO_ITEM CSL_CITATION {"citationID":"XPmLFjMU","properties":{"formattedCitation":"(Bardsley, 2008; Edele et al., 2013; van Dillen et al., 2021)","plainCitation":"(Bardsley, 2008; Edele et al., 2013; van Dillen et al., 2021)","noteIndex":0},"citationItems":[{"id":3248,"uris":["http://zotero.org/users/7721799/items/SSTVU9N3"],"itemData":{"id":3248,"type":"article-journal","abstract":"Experimental dictator games have been used to explore unselfish behaviour. Evidence is presented here, however, that subjects’ generosity can be reversed by allowing them to take a partner’s money. Dictator game giving therefore does not reveal concern for consequences to others existing independently of the environment, as posited in rational choice theory. It may instead be an artefact of experimentation. Alternatively, evaluations of options depend on the composition of the choice set. Implications of these possibilities are explored for experimental methodology and charitable donations respectively. The data favour the artefact interpretation, suggesting that demand characteristics of experimental protocols merit investigation, and that economic analysis should not exclude context-specific social norms.","container-title":"Experimental Economics","DOI":"10.1007/s10683-007-9172-2","ISSN":"1386-4157, 1573-6938","issue":"2","journalAbbreviation":"Exp Econ","language":"en","page":"122-133","source":"DOI.org (Crossref)","title":"Dictator game giving: altruism or artefact?","title-short":"Dictator game giving","volume":"11","author":[{"family":"Bardsley","given":"Nicholas"}],"issued":{"date-parts":[["2008",6]]}}},{"id":273,"uris":["http://zotero.org/users/7721799/items/MJWEQZIH"],"itemData":{"id":273,"type":"article-journal","abstract":"Experimental games like the dictator game have proven of great value for the study of altruism and sharing behavior. It has been shown that individuals differ substantially in the amount of money they offer to an anonymous receiver. Yet, to date little is known about how personality dispositions shape differences in altruistic sharing. The current study aimed at elucidating the effects of affective empathy in comparison to cognitive empathy and the disposition of justice sensitivity on altruistic sharing in the dictator game. Different aspects of these constructs were assessed multi-methodologically in young adults and related to their offers in the dictator game. Analyses revealed that affective empathy and justice sensitivity explain altruistic sharing behavior, but different dimensions of cognitive empathy do not. The results support the assumption that affective reaction tendencies explain differences in altruistic sharing.","container-title":"Learning and Individual Differences","DOI":"10.1016/j.lindif.2012.12.020","ISSN":"10416080","journalAbbreviation":"Learning and Individual Differences","language":"en","page":"96-102","source":"DOI.org (Crossref)","title":"Explaining altruistic sharing in the dictator game: The role of affective empathy, cognitive empathy, and justice sensitivity","title-short":"Explaining altruistic sharing in the dictator game","volume":"24","author":[{"family":"Edele","given":"Aileen"},{"family":"Dziobek","given":"Isabel"},{"family":"Keller","given":"Monika"}],"issued":{"date-parts":[["2013",4]]}}},{"id":4788,"uris":["http://zotero.org/users/7721799/items/ALV9LZD2"],"itemData":{"id":4788,"type":"article-journal","abstract":"Do people in need share less with others? And what if the recipient is in need too? In two experiments, we addressed these questions by testing whether fasting-induced and self-rated hunger influence allocations in a dictator game in which allocators distribute food (cookies) between themselves and a recipient. In line with rational choice theory, which posits that a deprived good should increase in value (Smith, 1759; Von Neumann &amp; Morgenstern, 1944), findings from the current studies consistently showed that participants shared fewer cookies when they were, and/or perceived themselves to be, in a food-deprived state. Across studies, participants moreover seemed to project their own hunger onto the recipient's state, as emotional perspective taking accounts propose, but this did not vary between fasting and control conditions, and did not translate into actual sharing differences, suggesting that these formed no basis for other-regarding decisions. Whether or not participants accounted for the recipient's hunger when redistributing foods, depended on whether they possessed actual knowledge of the recipient's deprivation state, such that participants engaged in greater sharing when they knew the recipient had been fasting (Study 2), but not in the absence of such knowledge (Study 1). Taken together, the results involving the need state of the recipient seem to provide most support for the need principle, that suggests that people share out of distributive justice considerations, where they take into account the recipient's need (Deutsch, 1975).","container-title":"Journal of Experimental Social Psychology","DOI":"10.1016/j.jesp.2021.104152","ISSN":"0022-1031","journalAbbreviation":"Journal of Experimental Social Psychology","language":"en","page":"104152","source":"ScienceDirect","title":"‘Sharing in need’: How allocator and recipient's hunger shape food distributions in a dictator game","title-short":"‘Sharing in need’","volume":"95","author":[{"family":"Dillen","given":"Lotte","non-dropping-particle":"van"},{"family":"Lelieveld","given":"Gert-Jan"},{"family":"Hofmann","given":"Wilhelm"},{"family":"Kwaadsteniet","given":"Erik W.","non-dropping-particle":"de"}],"issued":{"date-parts":[["2021",7,1]]}}}],"schema":"https://github.com/citation-style-language/schema/raw/master/csl-citation.json"} </w:instrText>
      </w:r>
      <w:r w:rsidRPr="007D73B9">
        <w:rPr>
          <w:rFonts w:eastAsia="Cambria"/>
          <w:lang w:eastAsia="zh-CN"/>
        </w:rPr>
        <w:fldChar w:fldCharType="separate"/>
      </w:r>
      <w:r w:rsidRPr="007D73B9">
        <w:rPr>
          <w:rFonts w:cs="Times New Roman"/>
        </w:rPr>
        <w:t>(Bardsley, 2008; Edele et al., 2013; van Dillen et al., 2021)</w:t>
      </w:r>
      <w:r w:rsidRPr="007D73B9">
        <w:rPr>
          <w:rFonts w:eastAsia="Cambria"/>
          <w:lang w:eastAsia="zh-CN"/>
        </w:rPr>
        <w:fldChar w:fldCharType="end"/>
      </w:r>
      <w:r w:rsidRPr="007D73B9">
        <w:rPr>
          <w:lang w:eastAsia="zh-CN"/>
        </w:rPr>
        <w:t>. The dictator game consists of a proposer and a responder. The proposer receives 100 tokens at the beginning of the game and needs to decide on how to allocate these tokens between the two players. The responder has no choice but to accept whatever number of tokens the proposer proposes to share with him/her. The participants will play the dictator game only once as the proposer. The dependent variable was the number of tokens participants decided to allocate to the responder.</w:t>
      </w:r>
    </w:p>
    <w:p w14:paraId="22BC9D33" w14:textId="3E1CCFA1" w:rsidR="00344101" w:rsidRPr="007D73B9" w:rsidRDefault="00344101" w:rsidP="00344101">
      <w:pPr>
        <w:pStyle w:val="3"/>
        <w:rPr>
          <w:lang w:eastAsia="zh-CN"/>
        </w:rPr>
      </w:pPr>
      <w:r w:rsidRPr="007D73B9">
        <w:rPr>
          <w:lang w:eastAsia="zh-CN"/>
        </w:rPr>
        <w:t>Manipulation check</w:t>
      </w:r>
    </w:p>
    <w:p w14:paraId="3A0B9029" w14:textId="77777777" w:rsidR="00D54869" w:rsidRPr="007D73B9" w:rsidRDefault="00D54869" w:rsidP="00344101">
      <w:r w:rsidRPr="007D73B9">
        <w:t xml:space="preserve">Participants need to respond to the manipulation check question </w:t>
      </w:r>
      <w:r w:rsidR="00344101" w:rsidRPr="007D73B9">
        <w:t>on a 7-point Likert scale (1 = “strongly disagree,” 7 = “strongly agree”): “There was someone in my group who always</w:t>
      </w:r>
      <w:r w:rsidR="00344101" w:rsidRPr="007D73B9">
        <w:rPr>
          <w:rFonts w:hint="eastAsia"/>
        </w:rPr>
        <w:t xml:space="preserve"> </w:t>
      </w:r>
      <w:r w:rsidR="00344101" w:rsidRPr="007D73B9">
        <w:t>put their tokens in the group account”</w:t>
      </w:r>
      <w:r w:rsidR="00344101" w:rsidRPr="007D73B9">
        <w:rPr>
          <w:rFonts w:eastAsia="等线"/>
        </w:rPr>
        <w:t xml:space="preserve"> </w:t>
      </w:r>
      <w:r w:rsidR="00344101" w:rsidRPr="007D73B9">
        <w:fldChar w:fldCharType="begin"/>
      </w:r>
      <w:r w:rsidR="00344101" w:rsidRPr="007D73B9">
        <w:instrText xml:space="preserve"> ADDIN ZOTERO_ITEM CSL_CITATION {"citationID":"50wHJwiV","properties":{"formattedCitation":"(Weber and Murnighan, 2008; Zhang et al., 2019)","plainCitation":"(Weber and Murnighan, 2008; Zhang et al., 2019)","noteIndex":0},"citationItems":[{"id":668,"uris":["http://zotero.org/users/7721799/items/UPTVUS95"],"itemData":{"id":668,"type":"article-journal","abstract":"Achieving cooperation to address social dilemmas has long been a global problem. This study examined, using an environment-focused step-level public-goods-dilemma game, the effect a consistent contributor (CC) has on group cooperation, as well as the mediating role moral elevation and the moderating role social value orientation (SVO) play in this process. A total of 196 students were recruited and classified as “pro-selfs” or “pro-socials” based on their SVOs; individuals with the same SVO characterization were randomly allocated to groups of four, and then randomly assigned to the CC condition or the control condition to play 15 rounds of public-goods-dilemma games. In the CC condition, additional computer-controlled players represented the CCs. The results showed that the CC groups cooperated and earned more than the control groups did. Multi-level mediation analysis confirmed that moral elevation partially mediates the CC effect. Although the CCs had a direct impact on both pro-socials and pro-selfs, multi-level moderated-mediation analysis demonstrated that CCs influenced pro-socials directly, but affected pro-selfs’ decision-making indirectly, through moral elevation. This study contributes to a better understanding of sustainability of cooperation in social dilemmas by showing that consistent cooperative behaviors are contagious, and that their effects differ based on an individuals’ SVO.","call-number":"3.251","container-title":"Sustainability","DOI":"10.3390/su11071874","ISSN":"2071-1050","issue":"7","journalAbbreviation":"Sustainability","language":"en","page":"1874","source":"4","title":"How Consistent Contributors Inspire Individuals to Cooperate: The Role of Moral Elevation and Social Value Orientation","title-short":"How Consistent Contributors Inspire Individuals to Cooperate","volume":"11","author":[{"family":"Zhang","given":"Qionghan"},{"family":"Chen","given":"Yingyuan"},{"family":"Tao","given":"Yuan"},{"family":"Farid","given":"Tahir"},{"family":"Ma","given":"Jianhong"}],"issued":{"date-parts":[["2019",3,28]]}}},{"id":166,"uris":["http://zotero.org/users/7721799/items/XA2YJ3W6"],"itemData":{"id":166,"type":"article-journal","abstract":"Groups and organizations face a fundamental problem: They need cooperation but their members have incentives to free ride. Empirical research on this problem has often been discouraging, and economic models suggest that solutions are unlikely or unstable. In contrast, the authors present a model and 4 studies that show that an unwaveringly consistent contributor can effectively catalyze cooperation in social dilemmas. The studies indicate that consistent contributors occur naturally, and their presence in a group causes others to contribute more and cooperate more often, with no apparent cost to the consistent contributor and often gain. These positive effects seem to result from a consistent contributor’s impact on group members’ cooperative inferences about group norms.","container-title":"Journal of Personality and Social Psychology","DOI":"10.1037/a0012454","ISSN":"1939-1315, 0022-3514","issue":"6","journalAbbreviation":"Journal of Personality and Social Psychology","language":"en","page":"1340-1353","title":"Suckers or saviors? Consistent contributors in social dilemmas.","title-short":"Suckers or saviors?","volume":"95","author":[{"family":"Weber","given":"J. Mark"},{"family":"Murnighan","given":"J. Keith"}],"issued":{"date-parts":[["2008"]]}}}],"schema":"https://github.com/citation-style-language/schema/raw/master/csl-citation.json"} </w:instrText>
      </w:r>
      <w:r w:rsidR="00344101" w:rsidRPr="007D73B9">
        <w:fldChar w:fldCharType="separate"/>
      </w:r>
      <w:r w:rsidR="00344101" w:rsidRPr="007D73B9">
        <w:rPr>
          <w:rFonts w:cs="Times New Roman"/>
        </w:rPr>
        <w:t>(Weber and Murnighan, 2008; Zhang et al., 2019)</w:t>
      </w:r>
      <w:r w:rsidR="00344101" w:rsidRPr="007D73B9">
        <w:fldChar w:fldCharType="end"/>
      </w:r>
      <w:r w:rsidR="00344101" w:rsidRPr="007D73B9">
        <w:t>.</w:t>
      </w:r>
      <w:r w:rsidRPr="007D73B9">
        <w:t xml:space="preserve"> </w:t>
      </w:r>
    </w:p>
    <w:p w14:paraId="6FFBB6D7" w14:textId="67D87916" w:rsidR="00344101" w:rsidRPr="007D73B9" w:rsidRDefault="00A77DF4" w:rsidP="00344101">
      <w:pPr>
        <w:rPr>
          <w:lang w:eastAsia="zh-CN"/>
        </w:rPr>
      </w:pPr>
      <w:r w:rsidRPr="007D73B9">
        <w:rPr>
          <w:lang w:eastAsia="zh-CN"/>
        </w:rPr>
        <w:t>We believe that if the manipulation checks fail but hypotheses are nevertheless supported, this could be due to participants’ implicitly being influenced by CCs without realizing their existence</w:t>
      </w:r>
      <w:r w:rsidR="00264032" w:rsidRPr="007D73B9">
        <w:t xml:space="preserve">. </w:t>
      </w:r>
    </w:p>
    <w:p w14:paraId="48E7E559" w14:textId="77777777" w:rsidR="0008266E" w:rsidRPr="007D73B9" w:rsidRDefault="0008266E" w:rsidP="0008266E">
      <w:pPr>
        <w:pStyle w:val="2"/>
        <w:numPr>
          <w:ilvl w:val="1"/>
          <w:numId w:val="20"/>
        </w:numPr>
      </w:pPr>
      <w:r w:rsidRPr="007D73B9">
        <w:t>Sample</w:t>
      </w:r>
    </w:p>
    <w:p w14:paraId="25A691F7" w14:textId="296D0F47" w:rsidR="0008266E" w:rsidRPr="007D73B9" w:rsidRDefault="0008266E" w:rsidP="0008266E">
      <w:pPr>
        <w:rPr>
          <w:lang w:eastAsia="zh-CN"/>
        </w:rPr>
      </w:pPr>
      <w:r w:rsidRPr="007D73B9">
        <w:rPr>
          <w:lang w:eastAsia="zh-CN"/>
        </w:rPr>
        <w:lastRenderedPageBreak/>
        <w:t xml:space="preserve">Based on the Monte-Carlo simulations, </w:t>
      </w:r>
      <w:r w:rsidRPr="007D73B9">
        <w:rPr>
          <w:lang w:eastAsia="zh-CN"/>
        </w:rPr>
        <w:fldChar w:fldCharType="begin"/>
      </w:r>
      <w:r w:rsidRPr="007D73B9">
        <w:rPr>
          <w:lang w:eastAsia="zh-CN"/>
        </w:rPr>
        <w:instrText xml:space="preserve"> ADDIN ZOTERO_ITEM CSL_CITATION {"citationID":"Ig8CQ1l5","properties":{"formattedCitation":"(Sch\\uc0\\u246{}nbrodt and Perugini, 2013)","plainCitation":"(Schönbrodt and Perugini, 2013)","dontUpdate":true,"noteIndex":0},"citationItems":[{"id":4799,"uris":["http://zotero.org/users/7721799/items/F2TCU34U"],"itemData":{"id":4799,"type":"article-journal","container-title":"Journal of Research in Personality","DOI":"10.1016/j.jrp.2013.05.009","ISSN":"00926566","issue":"5","journalAbbreviation":"Journal of Research in Personality","language":"en","page":"609-612","source":"DOI.org (Crossref)","title":"At what sample size do correlations stabilize?","volume":"47","author":[{"family":"Schönbrodt","given":"Felix D."},{"family":"Perugini","given":"Marco"}],"issued":{"date-parts":[["2013",10]]}}}],"schema":"https://github.com/citation-style-language/schema/raw/master/csl-citation.json"} </w:instrText>
      </w:r>
      <w:r w:rsidRPr="007D73B9">
        <w:rPr>
          <w:lang w:eastAsia="zh-CN"/>
        </w:rPr>
        <w:fldChar w:fldCharType="separate"/>
      </w:r>
      <w:r w:rsidRPr="007D73B9">
        <w:rPr>
          <w:rFonts w:cs="Times New Roman"/>
          <w:szCs w:val="24"/>
        </w:rPr>
        <w:t>Schönbrodt and Perugini (2013)</w:t>
      </w:r>
      <w:r w:rsidRPr="007D73B9">
        <w:rPr>
          <w:lang w:eastAsia="zh-CN"/>
        </w:rPr>
        <w:fldChar w:fldCharType="end"/>
      </w:r>
      <w:r w:rsidRPr="007D73B9">
        <w:rPr>
          <w:lang w:eastAsia="zh-CN"/>
        </w:rPr>
        <w:t xml:space="preserve"> proposed that the required effect size for </w:t>
      </w:r>
      <w:r w:rsidR="004F6242" w:rsidRPr="007D73B9">
        <w:rPr>
          <w:lang w:eastAsia="zh-CN"/>
        </w:rPr>
        <w:t xml:space="preserve">a </w:t>
      </w:r>
      <w:r w:rsidRPr="007D73B9">
        <w:rPr>
          <w:lang w:eastAsia="zh-CN"/>
        </w:rPr>
        <w:t xml:space="preserve">stable estimate is N = 250. Using the smallest effect size of interest (SESOI) and the TOSTER package in R, we calculate that </w:t>
      </w:r>
      <w:r w:rsidR="006A3131" w:rsidRPr="007D73B9">
        <w:rPr>
          <w:lang w:eastAsia="zh-CN"/>
        </w:rPr>
        <w:t xml:space="preserve">if </w:t>
      </w:r>
      <w:r w:rsidRPr="007D73B9">
        <w:rPr>
          <w:lang w:eastAsia="zh-CN"/>
        </w:rPr>
        <w:t xml:space="preserve">we plan to recruit a sample size of 250 participants, the Cohen’s </w:t>
      </w:r>
      <w:r w:rsidRPr="007D73B9">
        <w:rPr>
          <w:i/>
          <w:iCs/>
          <w:lang w:eastAsia="zh-CN"/>
        </w:rPr>
        <w:t>d</w:t>
      </w:r>
      <w:r w:rsidRPr="007D73B9">
        <w:rPr>
          <w:lang w:eastAsia="zh-CN"/>
        </w:rPr>
        <w:t xml:space="preserve"> has to reach 0.37 </w:t>
      </w:r>
      <w:proofErr w:type="gramStart"/>
      <w:r w:rsidRPr="007D73B9">
        <w:rPr>
          <w:lang w:eastAsia="zh-CN"/>
        </w:rPr>
        <w:t>in order to</w:t>
      </w:r>
      <w:proofErr w:type="gramEnd"/>
      <w:r w:rsidRPr="007D73B9">
        <w:rPr>
          <w:lang w:eastAsia="zh-CN"/>
        </w:rPr>
        <w:t xml:space="preserve"> reach alpha = 0.05, power = 0.80. </w:t>
      </w:r>
      <w:r w:rsidR="00112D16" w:rsidRPr="007D73B9">
        <w:rPr>
          <w:lang w:eastAsia="zh-CN"/>
        </w:rPr>
        <w:t xml:space="preserve">Therefore, we plan to recruit 250 participants and set the effect size to be meaningful only if it </w:t>
      </w:r>
      <w:r w:rsidR="00EF35E3" w:rsidRPr="007D73B9">
        <w:rPr>
          <w:lang w:eastAsia="zh-CN"/>
        </w:rPr>
        <w:t>reaches</w:t>
      </w:r>
      <w:r w:rsidR="00112D16" w:rsidRPr="007D73B9">
        <w:rPr>
          <w:lang w:eastAsia="zh-CN"/>
        </w:rPr>
        <w:t xml:space="preserve"> 0.37.</w:t>
      </w:r>
    </w:p>
    <w:p w14:paraId="6E1EF98B" w14:textId="0AC9D1E1" w:rsidR="0008266E" w:rsidRPr="007D73B9" w:rsidRDefault="0008266E" w:rsidP="0008266E">
      <w:pPr>
        <w:pStyle w:val="1"/>
        <w:rPr>
          <w:lang w:eastAsia="zh-CN"/>
        </w:rPr>
      </w:pPr>
      <w:r w:rsidRPr="007D73B9">
        <w:rPr>
          <w:lang w:eastAsia="zh-CN"/>
        </w:rPr>
        <w:t>Reference</w:t>
      </w:r>
    </w:p>
    <w:p w14:paraId="68BC809D" w14:textId="77777777" w:rsidR="00466CE7" w:rsidRPr="007D73B9" w:rsidRDefault="0008266E" w:rsidP="00466CE7">
      <w:pPr>
        <w:pStyle w:val="aff8"/>
        <w:rPr>
          <w:rFonts w:cs="Times New Roman"/>
        </w:rPr>
      </w:pPr>
      <w:r w:rsidRPr="007D73B9">
        <w:rPr>
          <w:lang w:eastAsia="zh-CN"/>
        </w:rPr>
        <w:fldChar w:fldCharType="begin"/>
      </w:r>
      <w:r w:rsidRPr="007D73B9">
        <w:rPr>
          <w:lang w:eastAsia="zh-CN"/>
        </w:rPr>
        <w:instrText xml:space="preserve"> ADDIN ZOTERO_BIBL {"uncited":[],"omitted":[],"custom":[]} CSL_BIBLIOGRAPHY </w:instrText>
      </w:r>
      <w:r w:rsidRPr="007D73B9">
        <w:rPr>
          <w:lang w:eastAsia="zh-CN"/>
        </w:rPr>
        <w:fldChar w:fldCharType="separate"/>
      </w:r>
      <w:r w:rsidR="00466CE7" w:rsidRPr="007D73B9">
        <w:rPr>
          <w:rFonts w:cs="Times New Roman"/>
        </w:rPr>
        <w:t xml:space="preserve">Aquino, K., McFerran, B., and Laven, M. (2011). Moral identity and the experience of moral elevation in response to acts of uncommon goodness. </w:t>
      </w:r>
      <w:r w:rsidR="00466CE7" w:rsidRPr="007D73B9">
        <w:rPr>
          <w:rFonts w:cs="Times New Roman"/>
          <w:i/>
          <w:iCs/>
        </w:rPr>
        <w:t>J. Pers. Soc. Psychol.</w:t>
      </w:r>
      <w:r w:rsidR="00466CE7" w:rsidRPr="007D73B9">
        <w:rPr>
          <w:rFonts w:cs="Times New Roman"/>
        </w:rPr>
        <w:t xml:space="preserve"> 100, 703–718. doi: 10.1037/a0022540.</w:t>
      </w:r>
    </w:p>
    <w:p w14:paraId="229EFB8D" w14:textId="77777777" w:rsidR="00466CE7" w:rsidRPr="007D73B9" w:rsidRDefault="00466CE7" w:rsidP="00466CE7">
      <w:pPr>
        <w:pStyle w:val="aff8"/>
        <w:rPr>
          <w:rFonts w:cs="Times New Roman"/>
        </w:rPr>
      </w:pPr>
      <w:r w:rsidRPr="007D73B9">
        <w:rPr>
          <w:rFonts w:cs="Times New Roman"/>
        </w:rPr>
        <w:t xml:space="preserve">Bardsley, N. (2008). Dictator game giving: altruism or artefact? </w:t>
      </w:r>
      <w:r w:rsidRPr="007D73B9">
        <w:rPr>
          <w:rFonts w:cs="Times New Roman"/>
          <w:i/>
          <w:iCs/>
        </w:rPr>
        <w:t>Exp. Econ.</w:t>
      </w:r>
      <w:r w:rsidRPr="007D73B9">
        <w:rPr>
          <w:rFonts w:cs="Times New Roman"/>
        </w:rPr>
        <w:t xml:space="preserve"> 11, 122–133. doi: 10.1007/s10683-007-9172-2.</w:t>
      </w:r>
    </w:p>
    <w:p w14:paraId="48251502" w14:textId="77777777" w:rsidR="00466CE7" w:rsidRPr="007D73B9" w:rsidRDefault="00466CE7" w:rsidP="00466CE7">
      <w:pPr>
        <w:pStyle w:val="aff8"/>
        <w:rPr>
          <w:rFonts w:cs="Times New Roman"/>
        </w:rPr>
      </w:pPr>
      <w:r w:rsidRPr="007D73B9">
        <w:rPr>
          <w:rFonts w:cs="Times New Roman"/>
        </w:rPr>
        <w:t xml:space="preserve">Brohmer, H., Fauler, A., Floto, C., Athenstaedt, U., Kedia, G., Eckerstorfer, L. V., et al. (2019). Inspired to Lend a Hand? Attempts to Elicit Prosocial Behavior Through Goal Contagion. </w:t>
      </w:r>
      <w:r w:rsidRPr="007D73B9">
        <w:rPr>
          <w:rFonts w:cs="Times New Roman"/>
          <w:i/>
          <w:iCs/>
        </w:rPr>
        <w:t>Front. Psychol.</w:t>
      </w:r>
      <w:r w:rsidRPr="007D73B9">
        <w:rPr>
          <w:rFonts w:cs="Times New Roman"/>
        </w:rPr>
        <w:t xml:space="preserve"> 10, 545. doi: 10.3389/fpsyg.2019.00545.</w:t>
      </w:r>
    </w:p>
    <w:p w14:paraId="51A3BDD3" w14:textId="77777777" w:rsidR="00466CE7" w:rsidRPr="007D73B9" w:rsidRDefault="00466CE7" w:rsidP="00466CE7">
      <w:pPr>
        <w:pStyle w:val="aff8"/>
        <w:rPr>
          <w:rFonts w:cs="Times New Roman"/>
        </w:rPr>
      </w:pPr>
      <w:r w:rsidRPr="007D73B9">
        <w:rPr>
          <w:rFonts w:cs="Times New Roman"/>
        </w:rPr>
        <w:t xml:space="preserve">Chartrand, T. L., and Lakin, J. L. (2013). The Antecedents and Consequences of Human Behavioral Mimicry. </w:t>
      </w:r>
      <w:r w:rsidRPr="007D73B9">
        <w:rPr>
          <w:rFonts w:cs="Times New Roman"/>
          <w:i/>
          <w:iCs/>
        </w:rPr>
        <w:t>Annu. Rev. Psychol.</w:t>
      </w:r>
      <w:r w:rsidRPr="007D73B9">
        <w:rPr>
          <w:rFonts w:cs="Times New Roman"/>
        </w:rPr>
        <w:t xml:space="preserve"> 64, 285–308. doi: 10.1146/annurev-psych-113011-143754.</w:t>
      </w:r>
    </w:p>
    <w:p w14:paraId="11B6282A" w14:textId="77777777" w:rsidR="00466CE7" w:rsidRPr="007D73B9" w:rsidRDefault="00466CE7" w:rsidP="00466CE7">
      <w:pPr>
        <w:pStyle w:val="aff8"/>
        <w:rPr>
          <w:rFonts w:cs="Times New Roman"/>
        </w:rPr>
      </w:pPr>
      <w:r w:rsidRPr="007D73B9">
        <w:rPr>
          <w:rFonts w:cs="Times New Roman"/>
        </w:rPr>
        <w:t xml:space="preserve">Edele, A., Dziobek, I., and Keller, M. (2013). Explaining altruistic sharing in the dictator game: The role of affective empathy, cognitive empathy, and justice sensitivity. </w:t>
      </w:r>
      <w:r w:rsidRPr="007D73B9">
        <w:rPr>
          <w:rFonts w:cs="Times New Roman"/>
          <w:i/>
          <w:iCs/>
        </w:rPr>
        <w:t>Learn. Individ. Differ.</w:t>
      </w:r>
      <w:r w:rsidRPr="007D73B9">
        <w:rPr>
          <w:rFonts w:cs="Times New Roman"/>
        </w:rPr>
        <w:t xml:space="preserve"> 24, 96–102. doi: 10.1016/j.lindif.2012.12.020.</w:t>
      </w:r>
    </w:p>
    <w:p w14:paraId="142F84F0" w14:textId="77777777" w:rsidR="00466CE7" w:rsidRPr="007D73B9" w:rsidRDefault="00466CE7" w:rsidP="00466CE7">
      <w:pPr>
        <w:pStyle w:val="aff8"/>
        <w:rPr>
          <w:rFonts w:cs="Times New Roman"/>
        </w:rPr>
      </w:pPr>
      <w:r w:rsidRPr="007D73B9">
        <w:rPr>
          <w:rFonts w:cs="Times New Roman"/>
        </w:rPr>
        <w:t xml:space="preserve">Farrow, K., Grolleau, G., and Ibanez, L. (2017). Social Norms and Pro-environmental Behavior: A Review of the Evidence. </w:t>
      </w:r>
      <w:r w:rsidRPr="007D73B9">
        <w:rPr>
          <w:rFonts w:cs="Times New Roman"/>
          <w:i/>
          <w:iCs/>
        </w:rPr>
        <w:t>Ecol. Econ.</w:t>
      </w:r>
      <w:r w:rsidRPr="007D73B9">
        <w:rPr>
          <w:rFonts w:cs="Times New Roman"/>
        </w:rPr>
        <w:t xml:space="preserve"> 140, 1–13. doi: 10.1016/j.ecolecon.2017.04.017.</w:t>
      </w:r>
    </w:p>
    <w:p w14:paraId="7E0BAF12" w14:textId="77777777" w:rsidR="00466CE7" w:rsidRPr="007D73B9" w:rsidRDefault="00466CE7" w:rsidP="00466CE7">
      <w:pPr>
        <w:pStyle w:val="aff8"/>
        <w:rPr>
          <w:rFonts w:cs="Times New Roman"/>
        </w:rPr>
      </w:pPr>
      <w:r w:rsidRPr="007D73B9">
        <w:rPr>
          <w:rFonts w:cs="Times New Roman"/>
        </w:rPr>
        <w:t>Fry, L. W., and Matherly, L. L. (2006). Spiritual leadership and organizational performance: An exploratory study. in (Atlanta, Georgia).</w:t>
      </w:r>
    </w:p>
    <w:p w14:paraId="2148351C" w14:textId="77777777" w:rsidR="00466CE7" w:rsidRPr="007D73B9" w:rsidRDefault="00466CE7" w:rsidP="00466CE7">
      <w:pPr>
        <w:pStyle w:val="aff8"/>
        <w:rPr>
          <w:rFonts w:cs="Times New Roman"/>
        </w:rPr>
      </w:pPr>
      <w:r w:rsidRPr="007D73B9">
        <w:rPr>
          <w:rFonts w:cs="Times New Roman"/>
        </w:rPr>
        <w:t xml:space="preserve">Gill, M. J., Packer, D. J., and Van Bavel, J. (2013). More to morality than mutualism: Consistent contributors exist and they can inspire costly generosity in others. </w:t>
      </w:r>
      <w:r w:rsidRPr="007D73B9">
        <w:rPr>
          <w:rFonts w:cs="Times New Roman"/>
          <w:i/>
          <w:iCs/>
        </w:rPr>
        <w:t>Behav. Brain Sci.</w:t>
      </w:r>
      <w:r w:rsidRPr="007D73B9">
        <w:rPr>
          <w:rFonts w:cs="Times New Roman"/>
        </w:rPr>
        <w:t xml:space="preserve"> 36, 90–90. doi: 10.1017/s0140525x12000799.</w:t>
      </w:r>
    </w:p>
    <w:p w14:paraId="6A2A387A" w14:textId="77777777" w:rsidR="00466CE7" w:rsidRPr="007D73B9" w:rsidRDefault="00466CE7" w:rsidP="00466CE7">
      <w:pPr>
        <w:pStyle w:val="aff8"/>
        <w:rPr>
          <w:rFonts w:cs="Times New Roman"/>
        </w:rPr>
      </w:pPr>
      <w:r w:rsidRPr="007D73B9">
        <w:rPr>
          <w:rFonts w:cs="Times New Roman"/>
        </w:rPr>
        <w:t xml:space="preserve">Jung, H., Seo, E., Han, E., Henderson, M. D., and Patall, E. A. (2020). Prosocial modeling: A meta-analytic review and synthesis. </w:t>
      </w:r>
      <w:r w:rsidRPr="007D73B9">
        <w:rPr>
          <w:rFonts w:cs="Times New Roman"/>
          <w:i/>
          <w:iCs/>
        </w:rPr>
        <w:t>Psychol. Bull.</w:t>
      </w:r>
      <w:r w:rsidRPr="007D73B9">
        <w:rPr>
          <w:rFonts w:cs="Times New Roman"/>
        </w:rPr>
        <w:t xml:space="preserve"> 146, 635–663. doi: 10.1037/bul0000235.</w:t>
      </w:r>
    </w:p>
    <w:p w14:paraId="70C5A132" w14:textId="77777777" w:rsidR="00466CE7" w:rsidRPr="007D73B9" w:rsidRDefault="00466CE7" w:rsidP="00466CE7">
      <w:pPr>
        <w:pStyle w:val="aff8"/>
        <w:rPr>
          <w:rFonts w:cs="Times New Roman"/>
        </w:rPr>
      </w:pPr>
      <w:r w:rsidRPr="007D73B9">
        <w:rPr>
          <w:rFonts w:cs="Times New Roman"/>
        </w:rPr>
        <w:t xml:space="preserve">Morgenroth, T., Ryan, M. K., and Peters, K. (2015). The Motivational Theory of Role Modeling: How Role Models Influence Role Aspirants’ Goals. </w:t>
      </w:r>
      <w:r w:rsidRPr="007D73B9">
        <w:rPr>
          <w:rFonts w:cs="Times New Roman"/>
          <w:i/>
          <w:iCs/>
        </w:rPr>
        <w:t>Rev. Gen. Psychol.</w:t>
      </w:r>
      <w:r w:rsidRPr="007D73B9">
        <w:rPr>
          <w:rFonts w:cs="Times New Roman"/>
        </w:rPr>
        <w:t xml:space="preserve"> 19, 465–483. doi: 10.1037/gpr0000059.</w:t>
      </w:r>
    </w:p>
    <w:p w14:paraId="68C5E52F" w14:textId="77777777" w:rsidR="00466CE7" w:rsidRPr="007D73B9" w:rsidRDefault="00466CE7" w:rsidP="00466CE7">
      <w:pPr>
        <w:pStyle w:val="aff8"/>
        <w:rPr>
          <w:rFonts w:cs="Times New Roman"/>
        </w:rPr>
      </w:pPr>
      <w:r w:rsidRPr="007D73B9">
        <w:rPr>
          <w:rFonts w:cs="Times New Roman"/>
        </w:rPr>
        <w:t xml:space="preserve">Pillutla, M. M., and Chen, X.-P. (1999). Social Norms and Cooperation in Social Dilemmas: The Effects of Context and Feedback. </w:t>
      </w:r>
      <w:r w:rsidRPr="007D73B9">
        <w:rPr>
          <w:rFonts w:cs="Times New Roman"/>
          <w:i/>
          <w:iCs/>
        </w:rPr>
        <w:t>Organ. Behav. Hum. Decis. Process.</w:t>
      </w:r>
      <w:r w:rsidRPr="007D73B9">
        <w:rPr>
          <w:rFonts w:cs="Times New Roman"/>
        </w:rPr>
        <w:t xml:space="preserve"> 78, 81–103. doi: 10.1006/obhd.1999.2825.</w:t>
      </w:r>
    </w:p>
    <w:p w14:paraId="0AF63D2E" w14:textId="77777777" w:rsidR="00466CE7" w:rsidRPr="007D73B9" w:rsidRDefault="00466CE7" w:rsidP="00466CE7">
      <w:pPr>
        <w:pStyle w:val="aff8"/>
        <w:rPr>
          <w:rFonts w:cs="Times New Roman"/>
        </w:rPr>
      </w:pPr>
      <w:r w:rsidRPr="007D73B9">
        <w:rPr>
          <w:rFonts w:cs="Times New Roman"/>
        </w:rPr>
        <w:t xml:space="preserve">Schönbrodt, F. D., and Perugini, M. (2013). At what sample size do correlations stabilize? </w:t>
      </w:r>
      <w:r w:rsidRPr="007D73B9">
        <w:rPr>
          <w:rFonts w:cs="Times New Roman"/>
          <w:i/>
          <w:iCs/>
        </w:rPr>
        <w:t>J. Res. Personal.</w:t>
      </w:r>
      <w:r w:rsidRPr="007D73B9">
        <w:rPr>
          <w:rFonts w:cs="Times New Roman"/>
        </w:rPr>
        <w:t xml:space="preserve"> 47, 609–612. doi: 10.1016/j.jrp.2013.05.009.</w:t>
      </w:r>
    </w:p>
    <w:p w14:paraId="2395BFEA" w14:textId="77777777" w:rsidR="00466CE7" w:rsidRPr="007D73B9" w:rsidRDefault="00466CE7" w:rsidP="00466CE7">
      <w:pPr>
        <w:pStyle w:val="aff8"/>
        <w:rPr>
          <w:rFonts w:cs="Times New Roman"/>
        </w:rPr>
      </w:pPr>
      <w:r w:rsidRPr="007D73B9">
        <w:rPr>
          <w:rFonts w:cs="Times New Roman"/>
        </w:rPr>
        <w:lastRenderedPageBreak/>
        <w:t xml:space="preserve">van Dillen, L., Lelieveld, G.-J., Hofmann, W., and de Kwaadsteniet, E. W. (2021). ‘Sharing in need’: How allocator and recipient’s hunger shape food distributions in a dictator game. </w:t>
      </w:r>
      <w:r w:rsidRPr="007D73B9">
        <w:rPr>
          <w:rFonts w:cs="Times New Roman"/>
          <w:i/>
          <w:iCs/>
        </w:rPr>
        <w:t>J. Exp. Soc. Psychol.</w:t>
      </w:r>
      <w:r w:rsidRPr="007D73B9">
        <w:rPr>
          <w:rFonts w:cs="Times New Roman"/>
        </w:rPr>
        <w:t xml:space="preserve"> 95, 104152. doi: 10.1016/j.jesp.2021.104152.</w:t>
      </w:r>
    </w:p>
    <w:p w14:paraId="42F0424F" w14:textId="77777777" w:rsidR="00466CE7" w:rsidRPr="007D73B9" w:rsidRDefault="00466CE7" w:rsidP="00466CE7">
      <w:pPr>
        <w:pStyle w:val="aff8"/>
        <w:rPr>
          <w:rFonts w:cs="Times New Roman"/>
        </w:rPr>
      </w:pPr>
      <w:r w:rsidRPr="007D73B9">
        <w:rPr>
          <w:rFonts w:cs="Times New Roman"/>
        </w:rPr>
        <w:t xml:space="preserve">Weber, J. M., and Murnighan, J. K. (2008). Suckers or saviors? Consistent contributors in social dilemmas. </w:t>
      </w:r>
      <w:r w:rsidRPr="007D73B9">
        <w:rPr>
          <w:rFonts w:cs="Times New Roman"/>
          <w:i/>
          <w:iCs/>
        </w:rPr>
        <w:t>J. Pers. Soc. Psychol.</w:t>
      </w:r>
      <w:r w:rsidRPr="007D73B9">
        <w:rPr>
          <w:rFonts w:cs="Times New Roman"/>
        </w:rPr>
        <w:t xml:space="preserve"> 95, 1340–1353. doi: 10.1037/a0012454.</w:t>
      </w:r>
    </w:p>
    <w:p w14:paraId="162CA36C" w14:textId="77777777" w:rsidR="00466CE7" w:rsidRPr="007D73B9" w:rsidRDefault="00466CE7" w:rsidP="00466CE7">
      <w:pPr>
        <w:pStyle w:val="aff8"/>
        <w:rPr>
          <w:rFonts w:cs="Times New Roman"/>
        </w:rPr>
      </w:pPr>
      <w:r w:rsidRPr="007D73B9">
        <w:rPr>
          <w:rFonts w:cs="Times New Roman"/>
        </w:rPr>
        <w:t xml:space="preserve">Zhang, Q., Chen, Y., Tao, Y., Farid, T., and Ma, J. (2019). How Consistent Contributors Inspire Individuals to Cooperate: The Role of Moral Elevation and Social Value Orientation. </w:t>
      </w:r>
      <w:r w:rsidRPr="007D73B9">
        <w:rPr>
          <w:rFonts w:cs="Times New Roman"/>
          <w:i/>
          <w:iCs/>
        </w:rPr>
        <w:t>Sustainability</w:t>
      </w:r>
      <w:r w:rsidRPr="007D73B9">
        <w:rPr>
          <w:rFonts w:cs="Times New Roman"/>
        </w:rPr>
        <w:t xml:space="preserve"> 11, 1874. doi: 10.3390/su11071874.</w:t>
      </w:r>
    </w:p>
    <w:p w14:paraId="7C2AF4F7" w14:textId="78B49D08" w:rsidR="0008266E" w:rsidRPr="007D73B9" w:rsidRDefault="0008266E" w:rsidP="0008266E">
      <w:pPr>
        <w:rPr>
          <w:lang w:eastAsia="zh-CN"/>
        </w:rPr>
      </w:pPr>
      <w:r w:rsidRPr="007D73B9">
        <w:rPr>
          <w:lang w:eastAsia="zh-CN"/>
        </w:rPr>
        <w:fldChar w:fldCharType="end"/>
      </w:r>
    </w:p>
    <w:p w14:paraId="023A82EE" w14:textId="77777777" w:rsidR="0008266E" w:rsidRPr="007D73B9" w:rsidRDefault="0008266E" w:rsidP="0008266E">
      <w:pPr>
        <w:spacing w:before="0" w:after="200" w:line="276" w:lineRule="auto"/>
        <w:rPr>
          <w:b/>
        </w:rPr>
      </w:pPr>
      <w:r w:rsidRPr="007D73B9">
        <w:rPr>
          <w:b/>
        </w:rPr>
        <w:br w:type="page"/>
      </w:r>
    </w:p>
    <w:p w14:paraId="68BC39DC" w14:textId="0435857F" w:rsidR="0008266E" w:rsidRPr="007D73B9" w:rsidRDefault="0008266E" w:rsidP="0008266E">
      <w:r w:rsidRPr="007D73B9">
        <w:rPr>
          <w:b/>
        </w:rPr>
        <w:lastRenderedPageBreak/>
        <w:t>Table S3.</w:t>
      </w:r>
      <w:r w:rsidRPr="007D73B9">
        <w:t xml:space="preserve"> Hypotheses and main variable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683"/>
        <w:gridCol w:w="1417"/>
        <w:gridCol w:w="1843"/>
        <w:gridCol w:w="1120"/>
      </w:tblGrid>
      <w:tr w:rsidR="007D73B9" w:rsidRPr="007D73B9" w14:paraId="5768E85F" w14:textId="77777777" w:rsidTr="00F616A2">
        <w:trPr>
          <w:trHeight w:val="214"/>
        </w:trPr>
        <w:tc>
          <w:tcPr>
            <w:tcW w:w="5387" w:type="dxa"/>
            <w:gridSpan w:val="2"/>
            <w:tcBorders>
              <w:top w:val="single" w:sz="8" w:space="0" w:color="auto"/>
              <w:bottom w:val="single" w:sz="4" w:space="0" w:color="auto"/>
            </w:tcBorders>
            <w:vAlign w:val="center"/>
          </w:tcPr>
          <w:p w14:paraId="18048D5B" w14:textId="77777777" w:rsidR="0008266E" w:rsidRPr="007D73B9" w:rsidRDefault="0008266E" w:rsidP="00F616A2">
            <w:pPr>
              <w:spacing w:before="0" w:after="200" w:line="276" w:lineRule="auto"/>
              <w:jc w:val="center"/>
              <w:rPr>
                <w:bCs/>
              </w:rPr>
            </w:pPr>
            <w:r w:rsidRPr="007D73B9">
              <w:rPr>
                <w:rFonts w:hint="eastAsia"/>
                <w:bCs/>
                <w:lang w:eastAsia="zh-CN"/>
              </w:rPr>
              <w:t>H</w:t>
            </w:r>
            <w:r w:rsidRPr="007D73B9">
              <w:rPr>
                <w:bCs/>
                <w:lang w:eastAsia="zh-CN"/>
              </w:rPr>
              <w:t>ypothesis</w:t>
            </w:r>
          </w:p>
        </w:tc>
        <w:tc>
          <w:tcPr>
            <w:tcW w:w="1417" w:type="dxa"/>
            <w:tcBorders>
              <w:top w:val="single" w:sz="8" w:space="0" w:color="auto"/>
              <w:bottom w:val="single" w:sz="4" w:space="0" w:color="auto"/>
            </w:tcBorders>
            <w:vAlign w:val="center"/>
          </w:tcPr>
          <w:p w14:paraId="01AFAD23" w14:textId="77777777" w:rsidR="0008266E" w:rsidRPr="007D73B9" w:rsidRDefault="0008266E" w:rsidP="00F616A2">
            <w:pPr>
              <w:spacing w:before="0" w:after="200" w:line="276" w:lineRule="auto"/>
              <w:jc w:val="center"/>
              <w:rPr>
                <w:bCs/>
                <w:lang w:eastAsia="zh-CN"/>
              </w:rPr>
            </w:pPr>
            <w:r w:rsidRPr="007D73B9">
              <w:rPr>
                <w:rFonts w:hint="eastAsia"/>
                <w:bCs/>
                <w:lang w:eastAsia="zh-CN"/>
              </w:rPr>
              <w:t>I</w:t>
            </w:r>
            <w:r w:rsidRPr="007D73B9">
              <w:rPr>
                <w:bCs/>
                <w:lang w:eastAsia="zh-CN"/>
              </w:rPr>
              <w:t>V</w:t>
            </w:r>
          </w:p>
        </w:tc>
        <w:tc>
          <w:tcPr>
            <w:tcW w:w="1843" w:type="dxa"/>
            <w:tcBorders>
              <w:top w:val="single" w:sz="8" w:space="0" w:color="auto"/>
              <w:bottom w:val="single" w:sz="4" w:space="0" w:color="auto"/>
            </w:tcBorders>
            <w:vAlign w:val="center"/>
          </w:tcPr>
          <w:p w14:paraId="4B91B95B" w14:textId="77777777" w:rsidR="0008266E" w:rsidRPr="007D73B9" w:rsidRDefault="0008266E" w:rsidP="00F616A2">
            <w:pPr>
              <w:spacing w:before="0" w:after="200" w:line="276" w:lineRule="auto"/>
              <w:jc w:val="center"/>
              <w:rPr>
                <w:bCs/>
                <w:lang w:eastAsia="zh-CN"/>
              </w:rPr>
            </w:pPr>
            <w:r w:rsidRPr="007D73B9">
              <w:rPr>
                <w:rFonts w:hint="eastAsia"/>
                <w:bCs/>
                <w:lang w:eastAsia="zh-CN"/>
              </w:rPr>
              <w:t>m</w:t>
            </w:r>
            <w:r w:rsidRPr="007D73B9">
              <w:rPr>
                <w:bCs/>
                <w:lang w:eastAsia="zh-CN"/>
              </w:rPr>
              <w:t>ediator</w:t>
            </w:r>
          </w:p>
        </w:tc>
        <w:tc>
          <w:tcPr>
            <w:tcW w:w="1120" w:type="dxa"/>
            <w:tcBorders>
              <w:top w:val="single" w:sz="8" w:space="0" w:color="auto"/>
              <w:bottom w:val="single" w:sz="4" w:space="0" w:color="auto"/>
            </w:tcBorders>
            <w:vAlign w:val="center"/>
          </w:tcPr>
          <w:p w14:paraId="3080C741" w14:textId="77777777" w:rsidR="0008266E" w:rsidRPr="007D73B9" w:rsidRDefault="0008266E" w:rsidP="00F616A2">
            <w:pPr>
              <w:spacing w:before="0" w:after="200" w:line="276" w:lineRule="auto"/>
              <w:jc w:val="center"/>
              <w:rPr>
                <w:bCs/>
                <w:lang w:eastAsia="zh-CN"/>
              </w:rPr>
            </w:pPr>
            <w:r w:rsidRPr="007D73B9">
              <w:rPr>
                <w:rFonts w:hint="eastAsia"/>
                <w:bCs/>
                <w:lang w:eastAsia="zh-CN"/>
              </w:rPr>
              <w:t>D</w:t>
            </w:r>
            <w:r w:rsidRPr="007D73B9">
              <w:rPr>
                <w:bCs/>
                <w:lang w:eastAsia="zh-CN"/>
              </w:rPr>
              <w:t>V</w:t>
            </w:r>
          </w:p>
        </w:tc>
      </w:tr>
      <w:tr w:rsidR="007D73B9" w:rsidRPr="007D73B9" w14:paraId="3111F97B" w14:textId="77777777" w:rsidTr="00F616A2">
        <w:tc>
          <w:tcPr>
            <w:tcW w:w="704" w:type="dxa"/>
            <w:tcBorders>
              <w:top w:val="single" w:sz="4" w:space="0" w:color="auto"/>
            </w:tcBorders>
            <w:vAlign w:val="center"/>
          </w:tcPr>
          <w:p w14:paraId="6EA76398" w14:textId="77777777" w:rsidR="0008266E" w:rsidRPr="007D73B9" w:rsidRDefault="0008266E" w:rsidP="00F616A2">
            <w:pPr>
              <w:spacing w:before="0" w:after="200" w:line="276" w:lineRule="auto"/>
              <w:jc w:val="center"/>
              <w:rPr>
                <w:bCs/>
                <w:lang w:eastAsia="zh-CN"/>
              </w:rPr>
            </w:pPr>
            <w:r w:rsidRPr="007D73B9">
              <w:rPr>
                <w:rFonts w:hint="eastAsia"/>
                <w:bCs/>
                <w:lang w:eastAsia="zh-CN"/>
              </w:rPr>
              <w:t>H</w:t>
            </w:r>
            <w:r w:rsidRPr="007D73B9">
              <w:rPr>
                <w:bCs/>
                <w:lang w:eastAsia="zh-CN"/>
              </w:rPr>
              <w:t>1</w:t>
            </w:r>
          </w:p>
        </w:tc>
        <w:tc>
          <w:tcPr>
            <w:tcW w:w="4683" w:type="dxa"/>
            <w:tcBorders>
              <w:top w:val="single" w:sz="4" w:space="0" w:color="auto"/>
            </w:tcBorders>
            <w:vAlign w:val="center"/>
          </w:tcPr>
          <w:p w14:paraId="26A4AB51" w14:textId="77777777" w:rsidR="0008266E" w:rsidRPr="007D73B9" w:rsidRDefault="0008266E" w:rsidP="00F616A2">
            <w:pPr>
              <w:spacing w:before="0" w:after="200" w:line="276" w:lineRule="auto"/>
              <w:rPr>
                <w:bCs/>
              </w:rPr>
            </w:pPr>
            <w:r w:rsidRPr="007D73B9">
              <w:rPr>
                <w:bCs/>
              </w:rPr>
              <w:t>Participants in the CC group will exhibit sharing behaviors to strangers than those in the control group after leaving their groups.</w:t>
            </w:r>
          </w:p>
        </w:tc>
        <w:tc>
          <w:tcPr>
            <w:tcW w:w="1417" w:type="dxa"/>
            <w:vMerge w:val="restart"/>
            <w:tcBorders>
              <w:top w:val="single" w:sz="4" w:space="0" w:color="auto"/>
              <w:bottom w:val="single" w:sz="4" w:space="0" w:color="auto"/>
            </w:tcBorders>
            <w:vAlign w:val="center"/>
          </w:tcPr>
          <w:p w14:paraId="164D07E3" w14:textId="77777777" w:rsidR="0008266E" w:rsidRPr="007D73B9" w:rsidRDefault="0008266E" w:rsidP="00F616A2">
            <w:pPr>
              <w:spacing w:before="0" w:after="200" w:line="276" w:lineRule="auto"/>
              <w:jc w:val="center"/>
              <w:rPr>
                <w:bCs/>
                <w:lang w:eastAsia="zh-CN"/>
              </w:rPr>
            </w:pPr>
            <w:r w:rsidRPr="007D73B9">
              <w:rPr>
                <w:bCs/>
                <w:lang w:eastAsia="zh-CN"/>
              </w:rPr>
              <w:t>Condition: CC vs control</w:t>
            </w:r>
          </w:p>
          <w:p w14:paraId="2434518E" w14:textId="77777777" w:rsidR="0008266E" w:rsidRPr="007D73B9" w:rsidRDefault="0008266E" w:rsidP="00F616A2">
            <w:pPr>
              <w:spacing w:before="0" w:after="200" w:line="276" w:lineRule="auto"/>
              <w:jc w:val="center"/>
              <w:rPr>
                <w:bCs/>
                <w:lang w:eastAsia="zh-CN"/>
              </w:rPr>
            </w:pPr>
          </w:p>
        </w:tc>
        <w:tc>
          <w:tcPr>
            <w:tcW w:w="1843" w:type="dxa"/>
            <w:tcBorders>
              <w:top w:val="single" w:sz="4" w:space="0" w:color="auto"/>
            </w:tcBorders>
            <w:vAlign w:val="center"/>
          </w:tcPr>
          <w:p w14:paraId="06297002" w14:textId="77777777" w:rsidR="0008266E" w:rsidRPr="007D73B9" w:rsidRDefault="0008266E" w:rsidP="00F616A2">
            <w:pPr>
              <w:spacing w:before="0" w:after="200" w:line="276" w:lineRule="auto"/>
              <w:jc w:val="center"/>
              <w:rPr>
                <w:bCs/>
                <w:lang w:eastAsia="zh-CN"/>
              </w:rPr>
            </w:pPr>
            <w:r w:rsidRPr="007D73B9">
              <w:rPr>
                <w:rFonts w:hint="eastAsia"/>
                <w:bCs/>
                <w:lang w:eastAsia="zh-CN"/>
              </w:rPr>
              <w:t>/</w:t>
            </w:r>
          </w:p>
        </w:tc>
        <w:tc>
          <w:tcPr>
            <w:tcW w:w="1120" w:type="dxa"/>
            <w:vMerge w:val="restart"/>
            <w:tcBorders>
              <w:top w:val="single" w:sz="4" w:space="0" w:color="auto"/>
            </w:tcBorders>
            <w:vAlign w:val="center"/>
          </w:tcPr>
          <w:p w14:paraId="7EBAB1C6" w14:textId="77777777" w:rsidR="0008266E" w:rsidRPr="007D73B9" w:rsidRDefault="0008266E" w:rsidP="00F616A2">
            <w:pPr>
              <w:spacing w:before="0" w:after="200" w:line="276" w:lineRule="auto"/>
              <w:jc w:val="center"/>
              <w:rPr>
                <w:bCs/>
                <w:lang w:eastAsia="zh-CN"/>
              </w:rPr>
            </w:pPr>
            <w:r w:rsidRPr="007D73B9">
              <w:rPr>
                <w:bCs/>
                <w:lang w:eastAsia="zh-CN"/>
              </w:rPr>
              <w:t>Sharing behavior</w:t>
            </w:r>
          </w:p>
          <w:p w14:paraId="5B42E9D8" w14:textId="77777777" w:rsidR="0008266E" w:rsidRPr="007D73B9" w:rsidRDefault="0008266E" w:rsidP="00F616A2">
            <w:pPr>
              <w:spacing w:before="0" w:after="200" w:line="276" w:lineRule="auto"/>
              <w:jc w:val="center"/>
              <w:rPr>
                <w:bCs/>
                <w:lang w:eastAsia="zh-CN"/>
              </w:rPr>
            </w:pPr>
          </w:p>
        </w:tc>
      </w:tr>
      <w:tr w:rsidR="007D73B9" w:rsidRPr="007D73B9" w14:paraId="2EE70F0A" w14:textId="77777777" w:rsidTr="00F616A2">
        <w:tc>
          <w:tcPr>
            <w:tcW w:w="704" w:type="dxa"/>
            <w:vAlign w:val="center"/>
          </w:tcPr>
          <w:p w14:paraId="199CC0BF" w14:textId="77777777" w:rsidR="0008266E" w:rsidRPr="007D73B9" w:rsidRDefault="0008266E" w:rsidP="00F616A2">
            <w:pPr>
              <w:spacing w:before="0" w:after="200" w:line="276" w:lineRule="auto"/>
              <w:jc w:val="center"/>
              <w:rPr>
                <w:bCs/>
                <w:lang w:eastAsia="zh-CN"/>
              </w:rPr>
            </w:pPr>
            <w:r w:rsidRPr="007D73B9">
              <w:rPr>
                <w:rFonts w:hint="eastAsia"/>
                <w:bCs/>
                <w:lang w:eastAsia="zh-CN"/>
              </w:rPr>
              <w:t>H</w:t>
            </w:r>
            <w:r w:rsidRPr="007D73B9">
              <w:rPr>
                <w:bCs/>
                <w:lang w:eastAsia="zh-CN"/>
              </w:rPr>
              <w:t>2</w:t>
            </w:r>
          </w:p>
        </w:tc>
        <w:tc>
          <w:tcPr>
            <w:tcW w:w="4683" w:type="dxa"/>
            <w:vAlign w:val="center"/>
          </w:tcPr>
          <w:p w14:paraId="2D9B29CB" w14:textId="77777777" w:rsidR="0008266E" w:rsidRPr="007D73B9" w:rsidRDefault="0008266E" w:rsidP="00F616A2">
            <w:pPr>
              <w:spacing w:before="0" w:after="200" w:line="276" w:lineRule="auto"/>
              <w:rPr>
                <w:bCs/>
              </w:rPr>
            </w:pPr>
            <w:r w:rsidRPr="007D73B9">
              <w:rPr>
                <w:bCs/>
              </w:rPr>
              <w:t>Moral elevation mediates the influence of CCs on participants’ sharing behaviors after participants enter a new group.</w:t>
            </w:r>
          </w:p>
        </w:tc>
        <w:tc>
          <w:tcPr>
            <w:tcW w:w="1417" w:type="dxa"/>
            <w:vMerge/>
            <w:tcBorders>
              <w:bottom w:val="single" w:sz="4" w:space="0" w:color="auto"/>
            </w:tcBorders>
            <w:vAlign w:val="center"/>
          </w:tcPr>
          <w:p w14:paraId="349F1262" w14:textId="77777777" w:rsidR="0008266E" w:rsidRPr="007D73B9" w:rsidRDefault="0008266E" w:rsidP="00F616A2">
            <w:pPr>
              <w:spacing w:before="0" w:after="200" w:line="276" w:lineRule="auto"/>
              <w:jc w:val="center"/>
              <w:rPr>
                <w:bCs/>
              </w:rPr>
            </w:pPr>
          </w:p>
        </w:tc>
        <w:tc>
          <w:tcPr>
            <w:tcW w:w="1843" w:type="dxa"/>
            <w:vAlign w:val="center"/>
          </w:tcPr>
          <w:p w14:paraId="559117EF" w14:textId="77777777" w:rsidR="0008266E" w:rsidRPr="007D73B9" w:rsidRDefault="0008266E" w:rsidP="00F616A2">
            <w:pPr>
              <w:spacing w:before="0" w:after="200" w:line="276" w:lineRule="auto"/>
              <w:jc w:val="center"/>
              <w:rPr>
                <w:bCs/>
                <w:lang w:eastAsia="zh-CN"/>
              </w:rPr>
            </w:pPr>
            <w:r w:rsidRPr="007D73B9">
              <w:rPr>
                <w:bCs/>
                <w:lang w:eastAsia="zh-CN"/>
              </w:rPr>
              <w:t>Moral elevation</w:t>
            </w:r>
          </w:p>
        </w:tc>
        <w:tc>
          <w:tcPr>
            <w:tcW w:w="1120" w:type="dxa"/>
            <w:vMerge/>
            <w:vAlign w:val="center"/>
          </w:tcPr>
          <w:p w14:paraId="3A501FF7" w14:textId="77777777" w:rsidR="0008266E" w:rsidRPr="007D73B9" w:rsidRDefault="0008266E" w:rsidP="00F616A2">
            <w:pPr>
              <w:spacing w:before="0" w:after="200" w:line="276" w:lineRule="auto"/>
              <w:jc w:val="center"/>
              <w:rPr>
                <w:bCs/>
              </w:rPr>
            </w:pPr>
          </w:p>
        </w:tc>
      </w:tr>
      <w:tr w:rsidR="007D73B9" w:rsidRPr="007D73B9" w14:paraId="5110424E" w14:textId="77777777" w:rsidTr="00F616A2">
        <w:tc>
          <w:tcPr>
            <w:tcW w:w="704" w:type="dxa"/>
            <w:vAlign w:val="center"/>
          </w:tcPr>
          <w:p w14:paraId="7138B0F8" w14:textId="77777777" w:rsidR="0008266E" w:rsidRPr="007D73B9" w:rsidRDefault="0008266E" w:rsidP="00F616A2">
            <w:pPr>
              <w:spacing w:before="0" w:after="200" w:line="276" w:lineRule="auto"/>
              <w:jc w:val="center"/>
              <w:rPr>
                <w:bCs/>
                <w:lang w:eastAsia="zh-CN"/>
              </w:rPr>
            </w:pPr>
            <w:r w:rsidRPr="007D73B9">
              <w:rPr>
                <w:rFonts w:hint="eastAsia"/>
                <w:bCs/>
                <w:lang w:eastAsia="zh-CN"/>
              </w:rPr>
              <w:t>H</w:t>
            </w:r>
            <w:r w:rsidRPr="007D73B9">
              <w:rPr>
                <w:bCs/>
                <w:lang w:eastAsia="zh-CN"/>
              </w:rPr>
              <w:t>3</w:t>
            </w:r>
          </w:p>
        </w:tc>
        <w:tc>
          <w:tcPr>
            <w:tcW w:w="4683" w:type="dxa"/>
            <w:vAlign w:val="center"/>
          </w:tcPr>
          <w:p w14:paraId="26EA1F18" w14:textId="77777777" w:rsidR="0008266E" w:rsidRPr="007D73B9" w:rsidRDefault="0008266E" w:rsidP="00F616A2">
            <w:pPr>
              <w:spacing w:before="0" w:after="200" w:line="276" w:lineRule="auto"/>
              <w:rPr>
                <w:bCs/>
              </w:rPr>
            </w:pPr>
            <w:r w:rsidRPr="007D73B9">
              <w:rPr>
                <w:bCs/>
              </w:rPr>
              <w:t>Calling mediates the influence of CCs on participants’ sharing behaviors after participants enter a new group.</w:t>
            </w:r>
          </w:p>
        </w:tc>
        <w:tc>
          <w:tcPr>
            <w:tcW w:w="1417" w:type="dxa"/>
            <w:vMerge/>
            <w:tcBorders>
              <w:bottom w:val="single" w:sz="4" w:space="0" w:color="auto"/>
            </w:tcBorders>
            <w:vAlign w:val="center"/>
          </w:tcPr>
          <w:p w14:paraId="7EB79F13" w14:textId="77777777" w:rsidR="0008266E" w:rsidRPr="007D73B9" w:rsidRDefault="0008266E" w:rsidP="00F616A2">
            <w:pPr>
              <w:spacing w:before="0" w:after="200" w:line="276" w:lineRule="auto"/>
              <w:jc w:val="center"/>
              <w:rPr>
                <w:bCs/>
              </w:rPr>
            </w:pPr>
          </w:p>
        </w:tc>
        <w:tc>
          <w:tcPr>
            <w:tcW w:w="1843" w:type="dxa"/>
            <w:vAlign w:val="center"/>
          </w:tcPr>
          <w:p w14:paraId="655EA76B" w14:textId="77777777" w:rsidR="0008266E" w:rsidRPr="007D73B9" w:rsidRDefault="0008266E" w:rsidP="00F616A2">
            <w:pPr>
              <w:spacing w:before="0" w:after="200" w:line="276" w:lineRule="auto"/>
              <w:jc w:val="center"/>
              <w:rPr>
                <w:bCs/>
                <w:lang w:eastAsia="zh-CN"/>
              </w:rPr>
            </w:pPr>
            <w:r w:rsidRPr="007D73B9">
              <w:rPr>
                <w:rFonts w:hint="eastAsia"/>
                <w:bCs/>
                <w:lang w:eastAsia="zh-CN"/>
              </w:rPr>
              <w:t>c</w:t>
            </w:r>
            <w:r w:rsidRPr="007D73B9">
              <w:rPr>
                <w:bCs/>
                <w:lang w:eastAsia="zh-CN"/>
              </w:rPr>
              <w:t>alling</w:t>
            </w:r>
          </w:p>
        </w:tc>
        <w:tc>
          <w:tcPr>
            <w:tcW w:w="1120" w:type="dxa"/>
            <w:vMerge/>
            <w:vAlign w:val="center"/>
          </w:tcPr>
          <w:p w14:paraId="7B499619" w14:textId="77777777" w:rsidR="0008266E" w:rsidRPr="007D73B9" w:rsidRDefault="0008266E" w:rsidP="00F616A2">
            <w:pPr>
              <w:spacing w:before="0" w:after="200" w:line="276" w:lineRule="auto"/>
              <w:jc w:val="center"/>
              <w:rPr>
                <w:bCs/>
              </w:rPr>
            </w:pPr>
          </w:p>
        </w:tc>
      </w:tr>
      <w:tr w:rsidR="007D73B9" w:rsidRPr="007D73B9" w14:paraId="073B2ED6" w14:textId="77777777" w:rsidTr="00F616A2">
        <w:tc>
          <w:tcPr>
            <w:tcW w:w="704" w:type="dxa"/>
            <w:tcBorders>
              <w:bottom w:val="single" w:sz="8" w:space="0" w:color="auto"/>
            </w:tcBorders>
            <w:vAlign w:val="center"/>
          </w:tcPr>
          <w:p w14:paraId="77CC82AC" w14:textId="77777777" w:rsidR="0008266E" w:rsidRPr="007D73B9" w:rsidRDefault="0008266E" w:rsidP="00F616A2">
            <w:pPr>
              <w:spacing w:before="0" w:after="200" w:line="276" w:lineRule="auto"/>
              <w:jc w:val="center"/>
              <w:rPr>
                <w:bCs/>
                <w:lang w:eastAsia="zh-CN"/>
              </w:rPr>
            </w:pPr>
            <w:r w:rsidRPr="007D73B9">
              <w:rPr>
                <w:rFonts w:hint="eastAsia"/>
                <w:bCs/>
                <w:lang w:eastAsia="zh-CN"/>
              </w:rPr>
              <w:t>H</w:t>
            </w:r>
            <w:r w:rsidRPr="007D73B9">
              <w:rPr>
                <w:bCs/>
                <w:lang w:eastAsia="zh-CN"/>
              </w:rPr>
              <w:t>4</w:t>
            </w:r>
          </w:p>
        </w:tc>
        <w:tc>
          <w:tcPr>
            <w:tcW w:w="4683" w:type="dxa"/>
            <w:tcBorders>
              <w:bottom w:val="single" w:sz="8" w:space="0" w:color="auto"/>
            </w:tcBorders>
            <w:vAlign w:val="center"/>
          </w:tcPr>
          <w:p w14:paraId="7BBE069A" w14:textId="77777777" w:rsidR="0008266E" w:rsidRPr="007D73B9" w:rsidRDefault="0008266E" w:rsidP="00F616A2">
            <w:pPr>
              <w:spacing w:before="0" w:after="200" w:line="276" w:lineRule="auto"/>
              <w:rPr>
                <w:bCs/>
              </w:rPr>
            </w:pPr>
            <w:r w:rsidRPr="007D73B9">
              <w:rPr>
                <w:bCs/>
              </w:rPr>
              <w:t>Moral elevation and calling have a chain-mediating effect on the relationship between CCs and participants’ subsequent pro-environmental decisions after participants shift to a different context without CCs.</w:t>
            </w:r>
          </w:p>
        </w:tc>
        <w:tc>
          <w:tcPr>
            <w:tcW w:w="1417" w:type="dxa"/>
            <w:vMerge/>
            <w:tcBorders>
              <w:bottom w:val="single" w:sz="8" w:space="0" w:color="auto"/>
            </w:tcBorders>
            <w:vAlign w:val="center"/>
          </w:tcPr>
          <w:p w14:paraId="4410478B" w14:textId="77777777" w:rsidR="0008266E" w:rsidRPr="007D73B9" w:rsidRDefault="0008266E" w:rsidP="00F616A2">
            <w:pPr>
              <w:spacing w:before="0" w:after="200" w:line="276" w:lineRule="auto"/>
              <w:jc w:val="center"/>
              <w:rPr>
                <w:bCs/>
              </w:rPr>
            </w:pPr>
          </w:p>
        </w:tc>
        <w:tc>
          <w:tcPr>
            <w:tcW w:w="1843" w:type="dxa"/>
            <w:tcBorders>
              <w:bottom w:val="single" w:sz="8" w:space="0" w:color="auto"/>
            </w:tcBorders>
            <w:vAlign w:val="center"/>
          </w:tcPr>
          <w:p w14:paraId="3F95743E" w14:textId="77777777" w:rsidR="0008266E" w:rsidRPr="007D73B9" w:rsidRDefault="0008266E" w:rsidP="00F616A2">
            <w:pPr>
              <w:spacing w:before="0" w:after="200" w:line="276" w:lineRule="auto"/>
              <w:jc w:val="center"/>
              <w:rPr>
                <w:bCs/>
                <w:lang w:eastAsia="zh-CN"/>
              </w:rPr>
            </w:pPr>
            <w:r w:rsidRPr="007D73B9">
              <w:rPr>
                <w:bCs/>
                <w:lang w:eastAsia="zh-CN"/>
              </w:rPr>
              <w:t>Moral elevation</w:t>
            </w:r>
            <w:r w:rsidRPr="007D73B9">
              <w:rPr>
                <w:rFonts w:hint="eastAsia"/>
                <w:bCs/>
                <w:lang w:eastAsia="zh-CN"/>
              </w:rPr>
              <w:t xml:space="preserve"> </w:t>
            </w:r>
            <w:r w:rsidRPr="007D73B9">
              <w:rPr>
                <w:bCs/>
                <w:lang w:eastAsia="zh-CN"/>
              </w:rPr>
              <w:t xml:space="preserve">and </w:t>
            </w:r>
            <w:r w:rsidRPr="007D73B9">
              <w:rPr>
                <w:rFonts w:hint="eastAsia"/>
                <w:bCs/>
                <w:lang w:eastAsia="zh-CN"/>
              </w:rPr>
              <w:t>c</w:t>
            </w:r>
            <w:r w:rsidRPr="007D73B9">
              <w:rPr>
                <w:bCs/>
                <w:lang w:eastAsia="zh-CN"/>
              </w:rPr>
              <w:t>alling</w:t>
            </w:r>
          </w:p>
        </w:tc>
        <w:tc>
          <w:tcPr>
            <w:tcW w:w="1120" w:type="dxa"/>
            <w:vMerge/>
            <w:tcBorders>
              <w:bottom w:val="single" w:sz="8" w:space="0" w:color="auto"/>
            </w:tcBorders>
            <w:vAlign w:val="center"/>
          </w:tcPr>
          <w:p w14:paraId="639932B5" w14:textId="77777777" w:rsidR="0008266E" w:rsidRPr="007D73B9" w:rsidRDefault="0008266E" w:rsidP="00F616A2">
            <w:pPr>
              <w:spacing w:before="0" w:after="200" w:line="276" w:lineRule="auto"/>
              <w:jc w:val="center"/>
              <w:rPr>
                <w:bCs/>
              </w:rPr>
            </w:pPr>
          </w:p>
        </w:tc>
      </w:tr>
    </w:tbl>
    <w:p w14:paraId="04807C7F" w14:textId="77777777" w:rsidR="0008266E" w:rsidRPr="007D73B9" w:rsidRDefault="0008266E" w:rsidP="0008266E">
      <w:pPr>
        <w:spacing w:before="0" w:after="200" w:line="276" w:lineRule="auto"/>
        <w:rPr>
          <w:bCs/>
          <w:lang w:eastAsia="zh-CN"/>
        </w:rPr>
      </w:pPr>
      <w:r w:rsidRPr="007D73B9">
        <w:rPr>
          <w:rFonts w:hint="eastAsia"/>
          <w:bCs/>
          <w:i/>
          <w:iCs/>
          <w:lang w:eastAsia="zh-CN"/>
        </w:rPr>
        <w:t>N</w:t>
      </w:r>
      <w:r w:rsidRPr="007D73B9">
        <w:rPr>
          <w:bCs/>
          <w:i/>
          <w:iCs/>
          <w:lang w:eastAsia="zh-CN"/>
        </w:rPr>
        <w:t>ote</w:t>
      </w:r>
      <w:r w:rsidRPr="007D73B9">
        <w:rPr>
          <w:bCs/>
          <w:lang w:eastAsia="zh-CN"/>
        </w:rPr>
        <w:t>: IV = independent variable; DV = dependent variable.</w:t>
      </w:r>
    </w:p>
    <w:p w14:paraId="5034C2D1" w14:textId="77777777" w:rsidR="0008266E" w:rsidRPr="007D73B9" w:rsidRDefault="0008266E" w:rsidP="0008266E"/>
    <w:p w14:paraId="25A6A57F" w14:textId="77777777" w:rsidR="0008266E" w:rsidRPr="007D73B9" w:rsidRDefault="0008266E">
      <w:pPr>
        <w:spacing w:before="0" w:after="200" w:line="276" w:lineRule="auto"/>
        <w:rPr>
          <w:b/>
        </w:rPr>
      </w:pPr>
      <w:r w:rsidRPr="007D73B9">
        <w:rPr>
          <w:b/>
        </w:rPr>
        <w:br w:type="page"/>
      </w:r>
    </w:p>
    <w:p w14:paraId="12BB4FFE" w14:textId="7BC73E1C" w:rsidR="0008266E" w:rsidRPr="007D73B9" w:rsidRDefault="0008266E" w:rsidP="0008266E">
      <w:r w:rsidRPr="007D73B9">
        <w:rPr>
          <w:b/>
        </w:rPr>
        <w:lastRenderedPageBreak/>
        <w:t>Table S4.</w:t>
      </w:r>
      <w:r w:rsidRPr="007D73B9">
        <w:t xml:space="preserve"> Participants’ payoffs (tokens) matrix per round.</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676"/>
        <w:gridCol w:w="1773"/>
        <w:gridCol w:w="1776"/>
        <w:gridCol w:w="1776"/>
        <w:gridCol w:w="1776"/>
      </w:tblGrid>
      <w:tr w:rsidR="007D73B9" w:rsidRPr="007D73B9" w14:paraId="301A89AA" w14:textId="77777777" w:rsidTr="00F616A2">
        <w:tc>
          <w:tcPr>
            <w:tcW w:w="1369" w:type="pct"/>
            <w:tcBorders>
              <w:bottom w:val="single" w:sz="4" w:space="0" w:color="auto"/>
            </w:tcBorders>
            <w:shd w:val="clear" w:color="auto" w:fill="auto"/>
            <w:vAlign w:val="center"/>
          </w:tcPr>
          <w:p w14:paraId="36F89073" w14:textId="77777777" w:rsidR="0008266E" w:rsidRPr="007D73B9" w:rsidRDefault="0008266E" w:rsidP="00F616A2">
            <w:pPr>
              <w:rPr>
                <w:b/>
              </w:rPr>
            </w:pPr>
            <w:r w:rsidRPr="007D73B9">
              <w:rPr>
                <w:b/>
              </w:rPr>
              <w:t>Participants’ decision</w:t>
            </w:r>
          </w:p>
        </w:tc>
        <w:tc>
          <w:tcPr>
            <w:tcW w:w="907" w:type="pct"/>
            <w:tcBorders>
              <w:bottom w:val="single" w:sz="4" w:space="0" w:color="auto"/>
            </w:tcBorders>
            <w:shd w:val="clear" w:color="auto" w:fill="auto"/>
            <w:vAlign w:val="center"/>
          </w:tcPr>
          <w:p w14:paraId="78CA690F" w14:textId="77777777" w:rsidR="0008266E" w:rsidRPr="007D73B9" w:rsidRDefault="0008266E" w:rsidP="00F616A2">
            <w:pPr>
              <w:jc w:val="center"/>
              <w:rPr>
                <w:b/>
              </w:rPr>
            </w:pPr>
            <w:r w:rsidRPr="007D73B9">
              <w:rPr>
                <w:b/>
              </w:rPr>
              <w:t>No others contribute</w:t>
            </w:r>
          </w:p>
        </w:tc>
        <w:tc>
          <w:tcPr>
            <w:tcW w:w="908" w:type="pct"/>
            <w:tcBorders>
              <w:bottom w:val="single" w:sz="4" w:space="0" w:color="auto"/>
            </w:tcBorders>
            <w:vAlign w:val="center"/>
          </w:tcPr>
          <w:p w14:paraId="082D6A20" w14:textId="77777777" w:rsidR="0008266E" w:rsidRPr="007D73B9" w:rsidRDefault="0008266E" w:rsidP="00F616A2">
            <w:pPr>
              <w:jc w:val="center"/>
              <w:rPr>
                <w:b/>
                <w:lang w:eastAsia="zh-CN"/>
              </w:rPr>
            </w:pPr>
            <w:r w:rsidRPr="007D73B9">
              <w:rPr>
                <w:rFonts w:hint="eastAsia"/>
                <w:b/>
                <w:lang w:eastAsia="zh-CN"/>
              </w:rPr>
              <w:t>O</w:t>
            </w:r>
            <w:r w:rsidRPr="007D73B9">
              <w:rPr>
                <w:b/>
                <w:lang w:eastAsia="zh-CN"/>
              </w:rPr>
              <w:t>ne other contributes</w:t>
            </w:r>
          </w:p>
        </w:tc>
        <w:tc>
          <w:tcPr>
            <w:tcW w:w="908" w:type="pct"/>
            <w:tcBorders>
              <w:bottom w:val="single" w:sz="4" w:space="0" w:color="auto"/>
            </w:tcBorders>
            <w:vAlign w:val="center"/>
          </w:tcPr>
          <w:p w14:paraId="514D02E6" w14:textId="451411B3" w:rsidR="0008266E" w:rsidRPr="007D73B9" w:rsidRDefault="00375982" w:rsidP="00F616A2">
            <w:pPr>
              <w:jc w:val="center"/>
              <w:rPr>
                <w:b/>
              </w:rPr>
            </w:pPr>
            <w:r w:rsidRPr="007D73B9">
              <w:rPr>
                <w:b/>
                <w:lang w:eastAsia="zh-CN"/>
              </w:rPr>
              <w:t>T</w:t>
            </w:r>
            <w:r w:rsidR="0008266E" w:rsidRPr="007D73B9">
              <w:rPr>
                <w:b/>
                <w:lang w:eastAsia="zh-CN"/>
              </w:rPr>
              <w:t>wo others contribute</w:t>
            </w:r>
          </w:p>
        </w:tc>
        <w:tc>
          <w:tcPr>
            <w:tcW w:w="908" w:type="pct"/>
            <w:tcBorders>
              <w:bottom w:val="single" w:sz="4" w:space="0" w:color="auto"/>
            </w:tcBorders>
            <w:shd w:val="clear" w:color="auto" w:fill="auto"/>
            <w:vAlign w:val="center"/>
          </w:tcPr>
          <w:p w14:paraId="12751104" w14:textId="167CA1B2" w:rsidR="0008266E" w:rsidRPr="007D73B9" w:rsidRDefault="00375982" w:rsidP="00F616A2">
            <w:pPr>
              <w:jc w:val="center"/>
              <w:rPr>
                <w:b/>
              </w:rPr>
            </w:pPr>
            <w:r w:rsidRPr="007D73B9">
              <w:rPr>
                <w:b/>
                <w:lang w:eastAsia="zh-CN"/>
              </w:rPr>
              <w:t>T</w:t>
            </w:r>
            <w:r w:rsidR="0008266E" w:rsidRPr="007D73B9">
              <w:rPr>
                <w:b/>
                <w:lang w:eastAsia="zh-CN"/>
              </w:rPr>
              <w:t>hree others contribute</w:t>
            </w:r>
          </w:p>
        </w:tc>
      </w:tr>
      <w:tr w:rsidR="007D73B9" w:rsidRPr="007D73B9" w14:paraId="5925F0ED" w14:textId="77777777" w:rsidTr="00F616A2">
        <w:tc>
          <w:tcPr>
            <w:tcW w:w="1369" w:type="pct"/>
            <w:shd w:val="clear" w:color="auto" w:fill="auto"/>
            <w:vAlign w:val="center"/>
          </w:tcPr>
          <w:p w14:paraId="052015FA" w14:textId="1DA1B9DC" w:rsidR="0008266E" w:rsidRPr="007D73B9" w:rsidRDefault="00375982" w:rsidP="00F616A2">
            <w:pPr>
              <w:rPr>
                <w:lang w:eastAsia="zh-CN"/>
              </w:rPr>
            </w:pPr>
            <w:r w:rsidRPr="007D73B9">
              <w:rPr>
                <w:lang w:eastAsia="zh-CN"/>
              </w:rPr>
              <w:t>C</w:t>
            </w:r>
            <w:r w:rsidR="0008266E" w:rsidRPr="007D73B9">
              <w:rPr>
                <w:lang w:eastAsia="zh-CN"/>
              </w:rPr>
              <w:t>ontribute to group account</w:t>
            </w:r>
          </w:p>
        </w:tc>
        <w:tc>
          <w:tcPr>
            <w:tcW w:w="907" w:type="pct"/>
            <w:shd w:val="clear" w:color="auto" w:fill="auto"/>
            <w:vAlign w:val="center"/>
          </w:tcPr>
          <w:p w14:paraId="3AF7DBC8" w14:textId="77777777" w:rsidR="0008266E" w:rsidRPr="007D73B9" w:rsidRDefault="0008266E" w:rsidP="00F616A2">
            <w:pPr>
              <w:jc w:val="center"/>
              <w:rPr>
                <w:lang w:eastAsia="zh-CN"/>
              </w:rPr>
            </w:pPr>
            <w:r w:rsidRPr="007D73B9">
              <w:rPr>
                <w:rFonts w:hint="eastAsia"/>
                <w:lang w:eastAsia="zh-CN"/>
              </w:rPr>
              <w:t>3</w:t>
            </w:r>
            <w:r w:rsidRPr="007D73B9">
              <w:rPr>
                <w:lang w:eastAsia="zh-CN"/>
              </w:rPr>
              <w:t>0</w:t>
            </w:r>
          </w:p>
        </w:tc>
        <w:tc>
          <w:tcPr>
            <w:tcW w:w="908" w:type="pct"/>
            <w:vAlign w:val="center"/>
          </w:tcPr>
          <w:p w14:paraId="51B757D4" w14:textId="77777777" w:rsidR="0008266E" w:rsidRPr="007D73B9" w:rsidRDefault="0008266E" w:rsidP="00F616A2">
            <w:pPr>
              <w:jc w:val="center"/>
              <w:rPr>
                <w:lang w:eastAsia="zh-CN"/>
              </w:rPr>
            </w:pPr>
            <w:r w:rsidRPr="007D73B9">
              <w:rPr>
                <w:rFonts w:hint="eastAsia"/>
                <w:lang w:eastAsia="zh-CN"/>
              </w:rPr>
              <w:t>6</w:t>
            </w:r>
            <w:r w:rsidRPr="007D73B9">
              <w:rPr>
                <w:lang w:eastAsia="zh-CN"/>
              </w:rPr>
              <w:t>0</w:t>
            </w:r>
          </w:p>
        </w:tc>
        <w:tc>
          <w:tcPr>
            <w:tcW w:w="908" w:type="pct"/>
            <w:vAlign w:val="center"/>
          </w:tcPr>
          <w:p w14:paraId="01B1477F" w14:textId="77777777" w:rsidR="0008266E" w:rsidRPr="007D73B9" w:rsidRDefault="0008266E" w:rsidP="00F616A2">
            <w:pPr>
              <w:jc w:val="center"/>
              <w:rPr>
                <w:lang w:eastAsia="zh-CN"/>
              </w:rPr>
            </w:pPr>
            <w:r w:rsidRPr="007D73B9">
              <w:rPr>
                <w:rFonts w:hint="eastAsia"/>
                <w:lang w:eastAsia="zh-CN"/>
              </w:rPr>
              <w:t>9</w:t>
            </w:r>
            <w:r w:rsidRPr="007D73B9">
              <w:rPr>
                <w:lang w:eastAsia="zh-CN"/>
              </w:rPr>
              <w:t>0</w:t>
            </w:r>
          </w:p>
        </w:tc>
        <w:tc>
          <w:tcPr>
            <w:tcW w:w="908" w:type="pct"/>
            <w:shd w:val="clear" w:color="auto" w:fill="auto"/>
            <w:vAlign w:val="center"/>
          </w:tcPr>
          <w:p w14:paraId="091080B2" w14:textId="77777777" w:rsidR="0008266E" w:rsidRPr="007D73B9" w:rsidRDefault="0008266E" w:rsidP="00F616A2">
            <w:pPr>
              <w:jc w:val="center"/>
            </w:pPr>
            <w:r w:rsidRPr="007D73B9">
              <w:t>120</w:t>
            </w:r>
          </w:p>
        </w:tc>
      </w:tr>
      <w:tr w:rsidR="0008266E" w:rsidRPr="007D73B9" w14:paraId="02987184" w14:textId="77777777" w:rsidTr="00F616A2">
        <w:tc>
          <w:tcPr>
            <w:tcW w:w="1369" w:type="pct"/>
            <w:shd w:val="clear" w:color="auto" w:fill="auto"/>
            <w:vAlign w:val="center"/>
          </w:tcPr>
          <w:p w14:paraId="1F9890C7" w14:textId="759878B6" w:rsidR="0008266E" w:rsidRPr="007D73B9" w:rsidRDefault="00375982" w:rsidP="00F616A2">
            <w:r w:rsidRPr="007D73B9">
              <w:rPr>
                <w:lang w:eastAsia="zh-CN"/>
              </w:rPr>
              <w:t>C</w:t>
            </w:r>
            <w:r w:rsidR="0008266E" w:rsidRPr="007D73B9">
              <w:rPr>
                <w:lang w:eastAsia="zh-CN"/>
              </w:rPr>
              <w:t>ontribute to personal account</w:t>
            </w:r>
          </w:p>
        </w:tc>
        <w:tc>
          <w:tcPr>
            <w:tcW w:w="907" w:type="pct"/>
            <w:shd w:val="clear" w:color="auto" w:fill="auto"/>
            <w:vAlign w:val="center"/>
          </w:tcPr>
          <w:p w14:paraId="3AF6E0EF" w14:textId="77777777" w:rsidR="0008266E" w:rsidRPr="007D73B9" w:rsidRDefault="0008266E" w:rsidP="00F616A2">
            <w:pPr>
              <w:jc w:val="center"/>
              <w:rPr>
                <w:lang w:eastAsia="zh-CN"/>
              </w:rPr>
            </w:pPr>
            <w:r w:rsidRPr="007D73B9">
              <w:rPr>
                <w:rFonts w:hint="eastAsia"/>
                <w:lang w:eastAsia="zh-CN"/>
              </w:rPr>
              <w:t>5</w:t>
            </w:r>
            <w:r w:rsidRPr="007D73B9">
              <w:rPr>
                <w:lang w:eastAsia="zh-CN"/>
              </w:rPr>
              <w:t>0</w:t>
            </w:r>
          </w:p>
        </w:tc>
        <w:tc>
          <w:tcPr>
            <w:tcW w:w="908" w:type="pct"/>
            <w:vAlign w:val="center"/>
          </w:tcPr>
          <w:p w14:paraId="2C2004F8" w14:textId="77777777" w:rsidR="0008266E" w:rsidRPr="007D73B9" w:rsidRDefault="0008266E" w:rsidP="00F616A2">
            <w:pPr>
              <w:jc w:val="center"/>
              <w:rPr>
                <w:lang w:eastAsia="zh-CN"/>
              </w:rPr>
            </w:pPr>
            <w:r w:rsidRPr="007D73B9">
              <w:rPr>
                <w:rFonts w:hint="eastAsia"/>
                <w:lang w:eastAsia="zh-CN"/>
              </w:rPr>
              <w:t>8</w:t>
            </w:r>
            <w:r w:rsidRPr="007D73B9">
              <w:rPr>
                <w:lang w:eastAsia="zh-CN"/>
              </w:rPr>
              <w:t>0</w:t>
            </w:r>
          </w:p>
        </w:tc>
        <w:tc>
          <w:tcPr>
            <w:tcW w:w="908" w:type="pct"/>
            <w:vAlign w:val="center"/>
          </w:tcPr>
          <w:p w14:paraId="636B7742" w14:textId="77777777" w:rsidR="0008266E" w:rsidRPr="007D73B9" w:rsidRDefault="0008266E" w:rsidP="00F616A2">
            <w:pPr>
              <w:jc w:val="center"/>
              <w:rPr>
                <w:lang w:eastAsia="zh-CN"/>
              </w:rPr>
            </w:pPr>
            <w:r w:rsidRPr="007D73B9">
              <w:rPr>
                <w:rFonts w:hint="eastAsia"/>
                <w:lang w:eastAsia="zh-CN"/>
              </w:rPr>
              <w:t>1</w:t>
            </w:r>
            <w:r w:rsidRPr="007D73B9">
              <w:rPr>
                <w:lang w:eastAsia="zh-CN"/>
              </w:rPr>
              <w:t>10</w:t>
            </w:r>
          </w:p>
        </w:tc>
        <w:tc>
          <w:tcPr>
            <w:tcW w:w="908" w:type="pct"/>
            <w:shd w:val="clear" w:color="auto" w:fill="auto"/>
            <w:vAlign w:val="center"/>
          </w:tcPr>
          <w:p w14:paraId="2CCAFEA9" w14:textId="77777777" w:rsidR="0008266E" w:rsidRPr="007D73B9" w:rsidRDefault="0008266E" w:rsidP="00F616A2">
            <w:pPr>
              <w:jc w:val="center"/>
            </w:pPr>
            <w:r w:rsidRPr="007D73B9">
              <w:t>140</w:t>
            </w:r>
          </w:p>
        </w:tc>
      </w:tr>
    </w:tbl>
    <w:p w14:paraId="168D6DBB" w14:textId="77777777" w:rsidR="00DE23E8" w:rsidRPr="007D73B9" w:rsidRDefault="00DE23E8" w:rsidP="00545D95">
      <w:pPr>
        <w:snapToGrid w:val="0"/>
        <w:rPr>
          <w:szCs w:val="24"/>
          <w:lang w:eastAsia="zh-CN"/>
        </w:rPr>
      </w:pPr>
    </w:p>
    <w:sectPr w:rsidR="00DE23E8" w:rsidRPr="007D73B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16B24" w14:textId="77777777" w:rsidR="008E2AC6" w:rsidRDefault="008E2AC6" w:rsidP="00117666">
      <w:pPr>
        <w:spacing w:after="0"/>
      </w:pPr>
      <w:r>
        <w:separator/>
      </w:r>
    </w:p>
  </w:endnote>
  <w:endnote w:type="continuationSeparator" w:id="0">
    <w:p w14:paraId="7A090C4B" w14:textId="77777777" w:rsidR="008E2AC6" w:rsidRDefault="008E2A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10609000101010101"/>
    <w:charset w:val="88"/>
    <w:family w:val="modern"/>
    <w:pitch w:val="fixed"/>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C14C7" w14:textId="77777777" w:rsidR="008E2AC6" w:rsidRDefault="008E2AC6" w:rsidP="00117666">
      <w:pPr>
        <w:spacing w:after="0"/>
      </w:pPr>
      <w:r>
        <w:separator/>
      </w:r>
    </w:p>
  </w:footnote>
  <w:footnote w:type="continuationSeparator" w:id="0">
    <w:p w14:paraId="158937F9" w14:textId="77777777" w:rsidR="008E2AC6" w:rsidRDefault="008E2A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31812332">
    <w:abstractNumId w:val="0"/>
  </w:num>
  <w:num w:numId="2" w16cid:durableId="169101957">
    <w:abstractNumId w:val="4"/>
  </w:num>
  <w:num w:numId="3" w16cid:durableId="1286810393">
    <w:abstractNumId w:val="1"/>
  </w:num>
  <w:num w:numId="4" w16cid:durableId="2136558190">
    <w:abstractNumId w:val="5"/>
  </w:num>
  <w:num w:numId="5" w16cid:durableId="16693620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29718359">
    <w:abstractNumId w:val="3"/>
  </w:num>
  <w:num w:numId="7" w16cid:durableId="1886478193">
    <w:abstractNumId w:val="6"/>
  </w:num>
  <w:num w:numId="8" w16cid:durableId="1512254616">
    <w:abstractNumId w:val="6"/>
  </w:num>
  <w:num w:numId="9" w16cid:durableId="573904417">
    <w:abstractNumId w:val="6"/>
  </w:num>
  <w:num w:numId="10" w16cid:durableId="127091097">
    <w:abstractNumId w:val="6"/>
  </w:num>
  <w:num w:numId="11" w16cid:durableId="2117670361">
    <w:abstractNumId w:val="6"/>
  </w:num>
  <w:num w:numId="12" w16cid:durableId="869537256">
    <w:abstractNumId w:val="6"/>
  </w:num>
  <w:num w:numId="13" w16cid:durableId="148523458">
    <w:abstractNumId w:val="3"/>
  </w:num>
  <w:num w:numId="14" w16cid:durableId="2029142334">
    <w:abstractNumId w:val="2"/>
  </w:num>
  <w:num w:numId="15" w16cid:durableId="1730152574">
    <w:abstractNumId w:val="2"/>
  </w:num>
  <w:num w:numId="16" w16cid:durableId="1368675266">
    <w:abstractNumId w:val="2"/>
  </w:num>
  <w:num w:numId="17" w16cid:durableId="1745487076">
    <w:abstractNumId w:val="2"/>
  </w:num>
  <w:num w:numId="18" w16cid:durableId="2016029464">
    <w:abstractNumId w:val="2"/>
  </w:num>
  <w:num w:numId="19" w16cid:durableId="1391880067">
    <w:abstractNumId w:val="2"/>
  </w:num>
  <w:num w:numId="20" w16cid:durableId="1468472882">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121"/>
    <w:rsid w:val="0001436A"/>
    <w:rsid w:val="00034304"/>
    <w:rsid w:val="00035434"/>
    <w:rsid w:val="00045D80"/>
    <w:rsid w:val="00050D58"/>
    <w:rsid w:val="00052A14"/>
    <w:rsid w:val="00077D53"/>
    <w:rsid w:val="0008266E"/>
    <w:rsid w:val="000F54B7"/>
    <w:rsid w:val="00105FD9"/>
    <w:rsid w:val="00112D16"/>
    <w:rsid w:val="001171EE"/>
    <w:rsid w:val="00117666"/>
    <w:rsid w:val="00142734"/>
    <w:rsid w:val="001549D3"/>
    <w:rsid w:val="00160065"/>
    <w:rsid w:val="00177D84"/>
    <w:rsid w:val="00227080"/>
    <w:rsid w:val="00241ABB"/>
    <w:rsid w:val="00264032"/>
    <w:rsid w:val="00267D18"/>
    <w:rsid w:val="00270144"/>
    <w:rsid w:val="00274347"/>
    <w:rsid w:val="002868E2"/>
    <w:rsid w:val="002869C3"/>
    <w:rsid w:val="00287112"/>
    <w:rsid w:val="002936E4"/>
    <w:rsid w:val="00293DFE"/>
    <w:rsid w:val="002A3568"/>
    <w:rsid w:val="002B4A57"/>
    <w:rsid w:val="002C6227"/>
    <w:rsid w:val="002C74CA"/>
    <w:rsid w:val="002D1232"/>
    <w:rsid w:val="003123F4"/>
    <w:rsid w:val="00341419"/>
    <w:rsid w:val="00344101"/>
    <w:rsid w:val="003544FB"/>
    <w:rsid w:val="00375982"/>
    <w:rsid w:val="0038057E"/>
    <w:rsid w:val="00397BBE"/>
    <w:rsid w:val="003D2F2D"/>
    <w:rsid w:val="00400C4B"/>
    <w:rsid w:val="00401590"/>
    <w:rsid w:val="004247E7"/>
    <w:rsid w:val="00445FFB"/>
    <w:rsid w:val="00447801"/>
    <w:rsid w:val="00452E9C"/>
    <w:rsid w:val="0045754C"/>
    <w:rsid w:val="00457840"/>
    <w:rsid w:val="00460F7D"/>
    <w:rsid w:val="00466CE7"/>
    <w:rsid w:val="004735C8"/>
    <w:rsid w:val="0049070B"/>
    <w:rsid w:val="004947A6"/>
    <w:rsid w:val="004961FF"/>
    <w:rsid w:val="004C102D"/>
    <w:rsid w:val="004F6242"/>
    <w:rsid w:val="00517A89"/>
    <w:rsid w:val="00520F39"/>
    <w:rsid w:val="005250F2"/>
    <w:rsid w:val="00531D9B"/>
    <w:rsid w:val="00545D95"/>
    <w:rsid w:val="00566310"/>
    <w:rsid w:val="00593EEA"/>
    <w:rsid w:val="005A5EEE"/>
    <w:rsid w:val="005D4573"/>
    <w:rsid w:val="005E321F"/>
    <w:rsid w:val="006375C7"/>
    <w:rsid w:val="00654E8F"/>
    <w:rsid w:val="00660D05"/>
    <w:rsid w:val="00676A7E"/>
    <w:rsid w:val="006820B1"/>
    <w:rsid w:val="006A3131"/>
    <w:rsid w:val="006B7D14"/>
    <w:rsid w:val="00701727"/>
    <w:rsid w:val="0070566C"/>
    <w:rsid w:val="00714C50"/>
    <w:rsid w:val="00725A7D"/>
    <w:rsid w:val="007314D7"/>
    <w:rsid w:val="007418CF"/>
    <w:rsid w:val="007501BE"/>
    <w:rsid w:val="00783723"/>
    <w:rsid w:val="00790BB3"/>
    <w:rsid w:val="007A156A"/>
    <w:rsid w:val="007C206C"/>
    <w:rsid w:val="007D73B9"/>
    <w:rsid w:val="0081485C"/>
    <w:rsid w:val="00817DD6"/>
    <w:rsid w:val="0083759F"/>
    <w:rsid w:val="00880AD9"/>
    <w:rsid w:val="00885156"/>
    <w:rsid w:val="008A0E7F"/>
    <w:rsid w:val="008E2AC6"/>
    <w:rsid w:val="008F56F0"/>
    <w:rsid w:val="009151AA"/>
    <w:rsid w:val="0093429D"/>
    <w:rsid w:val="00943573"/>
    <w:rsid w:val="00964134"/>
    <w:rsid w:val="00970F7D"/>
    <w:rsid w:val="00994A3D"/>
    <w:rsid w:val="009B6889"/>
    <w:rsid w:val="009C2B12"/>
    <w:rsid w:val="00A1531B"/>
    <w:rsid w:val="00A174D9"/>
    <w:rsid w:val="00A77DF4"/>
    <w:rsid w:val="00AA4D24"/>
    <w:rsid w:val="00AB6715"/>
    <w:rsid w:val="00AC4C78"/>
    <w:rsid w:val="00AD1332"/>
    <w:rsid w:val="00AE53BE"/>
    <w:rsid w:val="00B1671E"/>
    <w:rsid w:val="00B25EB8"/>
    <w:rsid w:val="00B37F4D"/>
    <w:rsid w:val="00B54DD0"/>
    <w:rsid w:val="00B6650D"/>
    <w:rsid w:val="00BD436E"/>
    <w:rsid w:val="00BE0E7C"/>
    <w:rsid w:val="00C52A7B"/>
    <w:rsid w:val="00C56BAF"/>
    <w:rsid w:val="00C61D1F"/>
    <w:rsid w:val="00C679AA"/>
    <w:rsid w:val="00C70CE2"/>
    <w:rsid w:val="00C75972"/>
    <w:rsid w:val="00CD066B"/>
    <w:rsid w:val="00CE4FEE"/>
    <w:rsid w:val="00D060CF"/>
    <w:rsid w:val="00D15063"/>
    <w:rsid w:val="00D54869"/>
    <w:rsid w:val="00DA7904"/>
    <w:rsid w:val="00DB59C3"/>
    <w:rsid w:val="00DC126B"/>
    <w:rsid w:val="00DC259A"/>
    <w:rsid w:val="00DE23E8"/>
    <w:rsid w:val="00DF74DE"/>
    <w:rsid w:val="00E03DB2"/>
    <w:rsid w:val="00E172E3"/>
    <w:rsid w:val="00E52377"/>
    <w:rsid w:val="00E537AD"/>
    <w:rsid w:val="00E64E17"/>
    <w:rsid w:val="00E802EB"/>
    <w:rsid w:val="00E866C9"/>
    <w:rsid w:val="00E9594D"/>
    <w:rsid w:val="00EA3D3C"/>
    <w:rsid w:val="00EA61BC"/>
    <w:rsid w:val="00EC090A"/>
    <w:rsid w:val="00ED20B5"/>
    <w:rsid w:val="00EE2D39"/>
    <w:rsid w:val="00EF35E3"/>
    <w:rsid w:val="00F07ED3"/>
    <w:rsid w:val="00F27427"/>
    <w:rsid w:val="00F46900"/>
    <w:rsid w:val="00F61D89"/>
    <w:rsid w:val="00F656CB"/>
    <w:rsid w:val="00FB00D8"/>
    <w:rsid w:val="00FE10FC"/>
    <w:rsid w:val="00FF5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Bibliography"/>
    <w:basedOn w:val="a0"/>
    <w:next w:val="a0"/>
    <w:uiPriority w:val="37"/>
    <w:unhideWhenUsed/>
    <w:rsid w:val="0008266E"/>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69485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6</TotalTime>
  <Pages>9</Pages>
  <Words>8814</Words>
  <Characters>50240</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Joanna</cp:lastModifiedBy>
  <cp:revision>79</cp:revision>
  <cp:lastPrinted>2013-10-03T12:51:00Z</cp:lastPrinted>
  <dcterms:created xsi:type="dcterms:W3CDTF">2018-11-23T08:58:00Z</dcterms:created>
  <dcterms:modified xsi:type="dcterms:W3CDTF">2022-10-07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IlxIjUNF"/&gt;&lt;style id="http://www.zotero.org/styles/frontiers"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